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DFC17" w14:textId="1119A601" w:rsidR="00861E72" w:rsidRPr="00FC5158" w:rsidRDefault="00861E72" w:rsidP="00FC5158">
      <w:pPr>
        <w:pStyle w:val="1"/>
        <w:spacing w:before="0" w:after="0"/>
        <w:rPr>
          <w:rFonts w:ascii="Times New Roman" w:hAnsi="Times New Roman" w:cs="Times New Roman"/>
        </w:rPr>
      </w:pPr>
      <w:r w:rsidRPr="00FC5158">
        <w:rPr>
          <w:rFonts w:ascii="Times New Roman" w:hAnsi="Times New Roman" w:cs="Times New Roman"/>
        </w:rPr>
        <w:t>Supplementary Table</w:t>
      </w:r>
      <w:r w:rsidR="00790D7F" w:rsidRPr="00FC5158">
        <w:rPr>
          <w:rFonts w:ascii="Times New Roman" w:hAnsi="Times New Roman" w:cs="Times New Roman"/>
        </w:rPr>
        <w:t>s</w:t>
      </w:r>
      <w:r w:rsidRPr="00FC5158">
        <w:rPr>
          <w:rFonts w:ascii="Times New Roman" w:hAnsi="Times New Roman" w:cs="Times New Roman"/>
        </w:rPr>
        <w:t xml:space="preserve"> </w:t>
      </w:r>
    </w:p>
    <w:p w14:paraId="20022F42" w14:textId="2FAF18A0" w:rsidR="00790D7F" w:rsidRPr="00FC5158" w:rsidRDefault="00790D7F" w:rsidP="00FC5158">
      <w:pPr>
        <w:spacing w:before="0" w:after="0"/>
        <w:rPr>
          <w:rFonts w:ascii="Times New Roman" w:hAnsi="Times New Roman"/>
          <w:b/>
          <w:bCs/>
        </w:rPr>
      </w:pPr>
      <w:r w:rsidRPr="00FC5158">
        <w:rPr>
          <w:rFonts w:ascii="Times New Roman" w:hAnsi="Times New Roman"/>
          <w:b/>
          <w:bCs/>
        </w:rPr>
        <w:t>Supplementary Table 1. Quality of Life (SV Study)</w:t>
      </w:r>
    </w:p>
    <w:tbl>
      <w:tblPr>
        <w:tblW w:w="4995" w:type="pct"/>
        <w:tblInd w:w="1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1162"/>
        <w:gridCol w:w="582"/>
        <w:gridCol w:w="581"/>
        <w:gridCol w:w="291"/>
        <w:gridCol w:w="872"/>
        <w:gridCol w:w="273"/>
        <w:gridCol w:w="1167"/>
        <w:gridCol w:w="584"/>
        <w:gridCol w:w="583"/>
        <w:gridCol w:w="292"/>
        <w:gridCol w:w="876"/>
      </w:tblGrid>
      <w:tr w:rsidR="00861E72" w:rsidRPr="00FC5158" w14:paraId="7673F9BB" w14:textId="77777777" w:rsidTr="00790D7F">
        <w:trPr>
          <w:cantSplit/>
          <w:trHeight w:val="305"/>
          <w:tblHeader/>
        </w:trPr>
        <w:tc>
          <w:tcPr>
            <w:tcW w:w="20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CCEBAD" w14:textId="77777777" w:rsidR="00861E72" w:rsidRPr="00FC5158" w:rsidRDefault="00861E72" w:rsidP="00FC5158">
            <w:pPr>
              <w:keepNext/>
              <w:keepLines/>
              <w:spacing w:before="0" w:after="0"/>
              <w:rPr>
                <w:rFonts w:ascii="Times New Roman" w:eastAsia="ＭＳ 明朝" w:hAnsi="Times New Roman"/>
                <w:b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sz w:val="20"/>
                <w:szCs w:val="20"/>
              </w:rPr>
              <w:t>EQ-5D</w:t>
            </w:r>
          </w:p>
        </w:tc>
        <w:tc>
          <w:tcPr>
            <w:tcW w:w="348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A264A" w14:textId="77777777" w:rsidR="00861E72" w:rsidRPr="00FC5158" w:rsidRDefault="00861E72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  <w:t>Agent DCB</w:t>
            </w:r>
          </w:p>
        </w:tc>
        <w:tc>
          <w:tcPr>
            <w:tcW w:w="273" w:type="dxa"/>
            <w:tcBorders>
              <w:top w:val="single" w:sz="4" w:space="0" w:color="auto"/>
              <w:bottom w:val="nil"/>
            </w:tcBorders>
          </w:tcPr>
          <w:p w14:paraId="7F1BA192" w14:textId="77777777" w:rsidR="00861E72" w:rsidRPr="00FC5158" w:rsidRDefault="00861E72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b/>
                <w:noProof/>
                <w:sz w:val="16"/>
                <w:szCs w:val="16"/>
              </w:rPr>
            </w:pPr>
          </w:p>
        </w:tc>
        <w:tc>
          <w:tcPr>
            <w:tcW w:w="350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2632F" w14:textId="77777777" w:rsidR="00861E72" w:rsidRPr="00FC5158" w:rsidRDefault="00861E72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  <w:t>SeQuent Please DCB</w:t>
            </w:r>
          </w:p>
        </w:tc>
      </w:tr>
      <w:tr w:rsidR="00C70623" w:rsidRPr="00FC5158" w14:paraId="035F0A2F" w14:textId="77777777" w:rsidTr="00C70623">
        <w:trPr>
          <w:cantSplit/>
          <w:trHeight w:val="737"/>
          <w:tblHeader/>
        </w:trPr>
        <w:tc>
          <w:tcPr>
            <w:tcW w:w="20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407E35" w14:textId="77777777" w:rsidR="00C70623" w:rsidRPr="00FC5158" w:rsidRDefault="00C70623" w:rsidP="00FC5158">
            <w:pPr>
              <w:spacing w:before="0" w:after="0"/>
              <w:rPr>
                <w:rFonts w:ascii="Times New Roman" w:eastAsia="ＭＳ 明朝" w:hAnsi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77369A15" w14:textId="77777777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  <w:t xml:space="preserve">Baseline </w:t>
            </w:r>
          </w:p>
          <w:p w14:paraId="04C207E0" w14:textId="77777777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  <w:t xml:space="preserve">N=101 patients 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6A7A73" w14:textId="4FCD040B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  <w:t>6 months N=100 patients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2C2925" w14:textId="53BC6E7A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  <w:t>1 year N=9</w:t>
            </w:r>
            <w:r w:rsidR="00C07763" w:rsidRPr="00FC5158"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  <w:t>9</w:t>
            </w:r>
            <w:r w:rsidRPr="00FC5158"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  <w:t xml:space="preserve"> patients</w:t>
            </w:r>
          </w:p>
        </w:tc>
        <w:tc>
          <w:tcPr>
            <w:tcW w:w="273" w:type="dxa"/>
            <w:tcBorders>
              <w:top w:val="nil"/>
              <w:bottom w:val="single" w:sz="4" w:space="0" w:color="auto"/>
            </w:tcBorders>
          </w:tcPr>
          <w:p w14:paraId="4F33335A" w14:textId="77777777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b/>
                <w:noProof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7A45E566" w14:textId="77777777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  <w:t xml:space="preserve">Baseline </w:t>
            </w:r>
          </w:p>
          <w:p w14:paraId="667E74DC" w14:textId="77777777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  <w:t>N=49 patients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0240D3" w14:textId="66B07F6A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  <w:t>6 months N=49 patients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D85C70" w14:textId="3DECC81D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  <w:t>1 year N=49 patients</w:t>
            </w:r>
          </w:p>
        </w:tc>
      </w:tr>
      <w:tr w:rsidR="00C70623" w:rsidRPr="00FC5158" w14:paraId="5DCBB14F" w14:textId="77777777" w:rsidTr="00C70623">
        <w:trPr>
          <w:cantSplit/>
          <w:trHeight w:val="19"/>
        </w:trPr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166A37" w14:textId="77777777" w:rsidR="00C70623" w:rsidRPr="00FC5158" w:rsidRDefault="00C70623" w:rsidP="00FC5158">
            <w:pPr>
              <w:spacing w:before="0" w:after="0"/>
              <w:rPr>
                <w:rFonts w:ascii="Times New Roman" w:eastAsia="ＭＳ 明朝" w:hAnsi="Times New Roman"/>
                <w:b/>
                <w:bCs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bCs/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26F5A237" w14:textId="77777777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2D03946" w14:textId="77777777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85CD08D" w14:textId="6C82D91E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4" w:space="0" w:color="auto"/>
            </w:tcBorders>
          </w:tcPr>
          <w:p w14:paraId="5BB99061" w14:textId="77777777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78E4CD4D" w14:textId="77777777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</w:tcBorders>
          </w:tcPr>
          <w:p w14:paraId="4F9AB494" w14:textId="77777777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</w:tcBorders>
          </w:tcPr>
          <w:p w14:paraId="7CA4EAAC" w14:textId="01059E68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</w:p>
        </w:tc>
      </w:tr>
      <w:tr w:rsidR="001471E5" w:rsidRPr="00FC5158" w14:paraId="768FF3FD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6A5E0208" w14:textId="77777777" w:rsidR="001471E5" w:rsidRPr="00FC5158" w:rsidRDefault="001471E5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No problems</w:t>
            </w:r>
          </w:p>
        </w:tc>
        <w:tc>
          <w:tcPr>
            <w:tcW w:w="1162" w:type="dxa"/>
          </w:tcPr>
          <w:p w14:paraId="3380E10C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91.1% (92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014AAA3C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94.0% (94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724651AA" w14:textId="600B7AA4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90.9% (90)</w:t>
            </w:r>
          </w:p>
        </w:tc>
        <w:tc>
          <w:tcPr>
            <w:tcW w:w="273" w:type="dxa"/>
          </w:tcPr>
          <w:p w14:paraId="0EB7CB77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3C054C81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91.8% (45)</w:t>
            </w:r>
          </w:p>
        </w:tc>
        <w:tc>
          <w:tcPr>
            <w:tcW w:w="1167" w:type="dxa"/>
            <w:gridSpan w:val="2"/>
          </w:tcPr>
          <w:p w14:paraId="07B5831F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95.9% (47)</w:t>
            </w:r>
          </w:p>
        </w:tc>
        <w:tc>
          <w:tcPr>
            <w:tcW w:w="1168" w:type="dxa"/>
            <w:gridSpan w:val="2"/>
          </w:tcPr>
          <w:p w14:paraId="3254B426" w14:textId="36CE7BC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87.8% (43)</w:t>
            </w:r>
          </w:p>
        </w:tc>
      </w:tr>
      <w:tr w:rsidR="001471E5" w:rsidRPr="00FC5158" w14:paraId="3FBFEE7C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0B90171E" w14:textId="77777777" w:rsidR="001471E5" w:rsidRPr="00FC5158" w:rsidRDefault="001471E5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Slight problems</w:t>
            </w:r>
          </w:p>
        </w:tc>
        <w:tc>
          <w:tcPr>
            <w:tcW w:w="1162" w:type="dxa"/>
          </w:tcPr>
          <w:p w14:paraId="31D38416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5.9% (6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785F9EFE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5.0% (5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1A7EFD96" w14:textId="57F27A1A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6.1% (6)</w:t>
            </w:r>
          </w:p>
        </w:tc>
        <w:tc>
          <w:tcPr>
            <w:tcW w:w="273" w:type="dxa"/>
          </w:tcPr>
          <w:p w14:paraId="14D322CF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02EB2556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8.2% (4)</w:t>
            </w:r>
          </w:p>
        </w:tc>
        <w:tc>
          <w:tcPr>
            <w:tcW w:w="1167" w:type="dxa"/>
            <w:gridSpan w:val="2"/>
          </w:tcPr>
          <w:p w14:paraId="17D3CFE8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2.0% (1)</w:t>
            </w:r>
          </w:p>
        </w:tc>
        <w:tc>
          <w:tcPr>
            <w:tcW w:w="1168" w:type="dxa"/>
            <w:gridSpan w:val="2"/>
          </w:tcPr>
          <w:p w14:paraId="12040852" w14:textId="58B424BC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2.2% (6)</w:t>
            </w:r>
          </w:p>
        </w:tc>
      </w:tr>
      <w:tr w:rsidR="001471E5" w:rsidRPr="00FC5158" w14:paraId="71B7873D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412CDA79" w14:textId="77777777" w:rsidR="001471E5" w:rsidRPr="00FC5158" w:rsidRDefault="001471E5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Moderate problems</w:t>
            </w:r>
          </w:p>
        </w:tc>
        <w:tc>
          <w:tcPr>
            <w:tcW w:w="1162" w:type="dxa"/>
          </w:tcPr>
          <w:p w14:paraId="70C61C1C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3.0% (3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68E6707B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.</w:t>
            </w: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  <w:lang w:eastAsia="ja-JP"/>
              </w:rPr>
              <w:t>0</w:t>
            </w: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% (1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7B315B4D" w14:textId="3365BB3A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2.</w:t>
            </w: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  <w:lang w:eastAsia="ja-JP"/>
              </w:rPr>
              <w:t>0</w:t>
            </w: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% (2)</w:t>
            </w:r>
          </w:p>
        </w:tc>
        <w:tc>
          <w:tcPr>
            <w:tcW w:w="273" w:type="dxa"/>
          </w:tcPr>
          <w:p w14:paraId="2F888000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22A3508D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7" w:type="dxa"/>
            <w:gridSpan w:val="2"/>
          </w:tcPr>
          <w:p w14:paraId="1063BFCB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8" w:type="dxa"/>
            <w:gridSpan w:val="2"/>
          </w:tcPr>
          <w:p w14:paraId="6E55EED0" w14:textId="788337A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1471E5" w:rsidRPr="00FC5158" w14:paraId="16B9D2C5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28CC1BBC" w14:textId="77777777" w:rsidR="001471E5" w:rsidRPr="00FC5158" w:rsidRDefault="001471E5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Severe problems</w:t>
            </w:r>
          </w:p>
        </w:tc>
        <w:tc>
          <w:tcPr>
            <w:tcW w:w="1162" w:type="dxa"/>
          </w:tcPr>
          <w:p w14:paraId="3950B66B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7A9366B6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6872E668" w14:textId="1852798B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273" w:type="dxa"/>
          </w:tcPr>
          <w:p w14:paraId="1AFE252F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22E54A27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7" w:type="dxa"/>
            <w:gridSpan w:val="2"/>
          </w:tcPr>
          <w:p w14:paraId="010CA0A0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2.0% (1)</w:t>
            </w:r>
          </w:p>
        </w:tc>
        <w:tc>
          <w:tcPr>
            <w:tcW w:w="1168" w:type="dxa"/>
            <w:gridSpan w:val="2"/>
          </w:tcPr>
          <w:p w14:paraId="515A77FC" w14:textId="2EEAB1BF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1471E5" w:rsidRPr="00FC5158" w14:paraId="1EB23A21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71D78955" w14:textId="77777777" w:rsidR="001471E5" w:rsidRPr="00FC5158" w:rsidRDefault="001471E5" w:rsidP="00FC5158">
            <w:pPr>
              <w:widowControl w:val="0"/>
              <w:tabs>
                <w:tab w:val="left" w:pos="187"/>
                <w:tab w:val="left" w:pos="360"/>
                <w:tab w:val="left" w:pos="547"/>
              </w:tabs>
              <w:spacing w:before="0" w:after="0"/>
              <w:ind w:left="144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Unable</w:t>
            </w:r>
          </w:p>
        </w:tc>
        <w:tc>
          <w:tcPr>
            <w:tcW w:w="1162" w:type="dxa"/>
          </w:tcPr>
          <w:p w14:paraId="74BC83CD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3150A235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7F194E79" w14:textId="7051FE41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.0% (1)</w:t>
            </w:r>
          </w:p>
        </w:tc>
        <w:tc>
          <w:tcPr>
            <w:tcW w:w="273" w:type="dxa"/>
          </w:tcPr>
          <w:p w14:paraId="08E473AB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3F361667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7" w:type="dxa"/>
            <w:gridSpan w:val="2"/>
          </w:tcPr>
          <w:p w14:paraId="6EEA72D9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8" w:type="dxa"/>
            <w:gridSpan w:val="2"/>
          </w:tcPr>
          <w:p w14:paraId="19063880" w14:textId="24DF959F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C70623" w:rsidRPr="00FC5158" w14:paraId="7B926EC2" w14:textId="77777777" w:rsidTr="00351F5B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366CBD3C" w14:textId="77777777" w:rsidR="00C70623" w:rsidRPr="00FC5158" w:rsidRDefault="00C70623" w:rsidP="00FC5158">
            <w:pPr>
              <w:widowControl w:val="0"/>
              <w:tabs>
                <w:tab w:val="left" w:pos="187"/>
                <w:tab w:val="left" w:pos="360"/>
                <w:tab w:val="left" w:pos="547"/>
              </w:tabs>
              <w:spacing w:before="0" w:after="0"/>
              <w:rPr>
                <w:rFonts w:ascii="Times New Roman" w:eastAsia="ＭＳ 明朝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bCs/>
                <w:noProof/>
                <w:color w:val="000000"/>
                <w:sz w:val="20"/>
                <w:szCs w:val="20"/>
              </w:rPr>
              <w:t xml:space="preserve"> Self-Care</w:t>
            </w:r>
          </w:p>
        </w:tc>
        <w:tc>
          <w:tcPr>
            <w:tcW w:w="1744" w:type="dxa"/>
            <w:gridSpan w:val="2"/>
          </w:tcPr>
          <w:p w14:paraId="04A477F3" w14:textId="77777777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gridSpan w:val="2"/>
            <w:shd w:val="clear" w:color="auto" w:fill="auto"/>
          </w:tcPr>
          <w:p w14:paraId="29010D93" w14:textId="77777777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349A4DE4" w14:textId="2CD95791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73" w:type="dxa"/>
          </w:tcPr>
          <w:p w14:paraId="1EAAE88A" w14:textId="77777777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751" w:type="dxa"/>
            <w:gridSpan w:val="2"/>
          </w:tcPr>
          <w:p w14:paraId="1DA7BF44" w14:textId="77777777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751" w:type="dxa"/>
            <w:gridSpan w:val="3"/>
          </w:tcPr>
          <w:p w14:paraId="476151F8" w14:textId="77777777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</w:tr>
      <w:tr w:rsidR="001471E5" w:rsidRPr="00FC5158" w14:paraId="33ECDE26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3BAFF63F" w14:textId="77777777" w:rsidR="001471E5" w:rsidRPr="00FC5158" w:rsidRDefault="001471E5" w:rsidP="00FC5158">
            <w:pPr>
              <w:widowControl w:val="0"/>
              <w:tabs>
                <w:tab w:val="left" w:pos="187"/>
                <w:tab w:val="left" w:pos="360"/>
                <w:tab w:val="left" w:pos="547"/>
              </w:tabs>
              <w:spacing w:before="0" w:after="0"/>
              <w:ind w:left="144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No problems</w:t>
            </w:r>
          </w:p>
        </w:tc>
        <w:tc>
          <w:tcPr>
            <w:tcW w:w="1162" w:type="dxa"/>
          </w:tcPr>
          <w:p w14:paraId="6886ACC5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98.0% (99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0AA8CDEB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97.0% (97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119EF243" w14:textId="2006870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96.0% (95)</w:t>
            </w:r>
          </w:p>
        </w:tc>
        <w:tc>
          <w:tcPr>
            <w:tcW w:w="273" w:type="dxa"/>
          </w:tcPr>
          <w:p w14:paraId="19C0AF03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1006C230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00% (49)</w:t>
            </w:r>
          </w:p>
        </w:tc>
        <w:tc>
          <w:tcPr>
            <w:tcW w:w="1167" w:type="dxa"/>
            <w:gridSpan w:val="2"/>
          </w:tcPr>
          <w:p w14:paraId="56EE1A1D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98.0% (48)</w:t>
            </w:r>
          </w:p>
        </w:tc>
        <w:tc>
          <w:tcPr>
            <w:tcW w:w="1168" w:type="dxa"/>
            <w:gridSpan w:val="2"/>
          </w:tcPr>
          <w:p w14:paraId="6E545279" w14:textId="18D18DF4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98.0% (48)</w:t>
            </w:r>
          </w:p>
        </w:tc>
      </w:tr>
      <w:tr w:rsidR="001471E5" w:rsidRPr="00FC5158" w14:paraId="0D99336E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21132AC1" w14:textId="77777777" w:rsidR="001471E5" w:rsidRPr="00FC5158" w:rsidRDefault="001471E5" w:rsidP="00FC5158">
            <w:pPr>
              <w:widowControl w:val="0"/>
              <w:tabs>
                <w:tab w:val="left" w:pos="187"/>
                <w:tab w:val="left" w:pos="360"/>
                <w:tab w:val="left" w:pos="547"/>
              </w:tabs>
              <w:spacing w:before="0" w:after="0"/>
              <w:ind w:left="144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Slight problems</w:t>
            </w:r>
          </w:p>
        </w:tc>
        <w:tc>
          <w:tcPr>
            <w:tcW w:w="1162" w:type="dxa"/>
          </w:tcPr>
          <w:p w14:paraId="775BE482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.0% (1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34704AD6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3.0% (3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1B5A4A7C" w14:textId="256BF099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3.0% (3)</w:t>
            </w:r>
          </w:p>
        </w:tc>
        <w:tc>
          <w:tcPr>
            <w:tcW w:w="273" w:type="dxa"/>
          </w:tcPr>
          <w:p w14:paraId="71E8493E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774EB353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7" w:type="dxa"/>
            <w:gridSpan w:val="2"/>
          </w:tcPr>
          <w:p w14:paraId="31AD8B21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2.0% (1)</w:t>
            </w:r>
          </w:p>
        </w:tc>
        <w:tc>
          <w:tcPr>
            <w:tcW w:w="1168" w:type="dxa"/>
            <w:gridSpan w:val="2"/>
          </w:tcPr>
          <w:p w14:paraId="21427542" w14:textId="67C05579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2.0% (1)</w:t>
            </w:r>
          </w:p>
        </w:tc>
      </w:tr>
      <w:tr w:rsidR="001471E5" w:rsidRPr="00FC5158" w14:paraId="005C9122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4956BD41" w14:textId="77777777" w:rsidR="001471E5" w:rsidRPr="00FC5158" w:rsidRDefault="001471E5" w:rsidP="00FC5158">
            <w:pPr>
              <w:widowControl w:val="0"/>
              <w:tabs>
                <w:tab w:val="left" w:pos="187"/>
                <w:tab w:val="left" w:pos="360"/>
                <w:tab w:val="left" w:pos="547"/>
              </w:tabs>
              <w:spacing w:before="0" w:after="0"/>
              <w:ind w:left="144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Moderate problems</w:t>
            </w:r>
          </w:p>
        </w:tc>
        <w:tc>
          <w:tcPr>
            <w:tcW w:w="1162" w:type="dxa"/>
          </w:tcPr>
          <w:p w14:paraId="1FA74C98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.0% (1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1BC2C000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70321EDC" w14:textId="5F725382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</w:t>
            </w: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  <w:lang w:eastAsia="ja-JP"/>
              </w:rPr>
              <w:t>0</w:t>
            </w: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% (0)</w:t>
            </w:r>
          </w:p>
        </w:tc>
        <w:tc>
          <w:tcPr>
            <w:tcW w:w="273" w:type="dxa"/>
          </w:tcPr>
          <w:p w14:paraId="4DD6CE3D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44B2DECA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7" w:type="dxa"/>
            <w:gridSpan w:val="2"/>
          </w:tcPr>
          <w:p w14:paraId="446F8D69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8" w:type="dxa"/>
            <w:gridSpan w:val="2"/>
          </w:tcPr>
          <w:p w14:paraId="1D19C30D" w14:textId="589BF034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1471E5" w:rsidRPr="00FC5158" w14:paraId="2E353B5A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7A387CCC" w14:textId="77777777" w:rsidR="001471E5" w:rsidRPr="00FC5158" w:rsidRDefault="001471E5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Severe problems</w:t>
            </w:r>
          </w:p>
        </w:tc>
        <w:tc>
          <w:tcPr>
            <w:tcW w:w="1162" w:type="dxa"/>
          </w:tcPr>
          <w:p w14:paraId="641887D5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2A34129F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1C1FE9FF" w14:textId="60190C5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273" w:type="dxa"/>
          </w:tcPr>
          <w:p w14:paraId="0F609988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07EEAB3C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7" w:type="dxa"/>
            <w:gridSpan w:val="2"/>
          </w:tcPr>
          <w:p w14:paraId="07B137C7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8" w:type="dxa"/>
            <w:gridSpan w:val="2"/>
          </w:tcPr>
          <w:p w14:paraId="6A2BD271" w14:textId="30889556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1471E5" w:rsidRPr="00FC5158" w14:paraId="3E76427A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4B32C0AA" w14:textId="77777777" w:rsidR="001471E5" w:rsidRPr="00FC5158" w:rsidRDefault="001471E5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Unable</w:t>
            </w:r>
          </w:p>
        </w:tc>
        <w:tc>
          <w:tcPr>
            <w:tcW w:w="1162" w:type="dxa"/>
          </w:tcPr>
          <w:p w14:paraId="751612D8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31251891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6ADDE78B" w14:textId="72FA8856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.0% (1)</w:t>
            </w:r>
          </w:p>
        </w:tc>
        <w:tc>
          <w:tcPr>
            <w:tcW w:w="273" w:type="dxa"/>
          </w:tcPr>
          <w:p w14:paraId="5E08C218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110B03A4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7" w:type="dxa"/>
            <w:gridSpan w:val="2"/>
          </w:tcPr>
          <w:p w14:paraId="576D2DA7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8" w:type="dxa"/>
            <w:gridSpan w:val="2"/>
          </w:tcPr>
          <w:p w14:paraId="6E9753C9" w14:textId="43A8A6BA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C70623" w:rsidRPr="00FC5158" w14:paraId="08D48116" w14:textId="77777777" w:rsidTr="00741C52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59E110EB" w14:textId="77777777" w:rsidR="00C70623" w:rsidRPr="00FC5158" w:rsidRDefault="00C70623" w:rsidP="00FC5158">
            <w:pPr>
              <w:spacing w:before="0" w:after="0"/>
              <w:rPr>
                <w:rFonts w:ascii="Times New Roman" w:eastAsia="ＭＳ 明朝" w:hAnsi="Times New Roman"/>
                <w:b/>
                <w:bCs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bCs/>
                <w:color w:val="000000"/>
                <w:sz w:val="20"/>
                <w:szCs w:val="20"/>
              </w:rPr>
              <w:t>Usual Activities</w:t>
            </w:r>
          </w:p>
        </w:tc>
        <w:tc>
          <w:tcPr>
            <w:tcW w:w="1162" w:type="dxa"/>
          </w:tcPr>
          <w:p w14:paraId="2A52F5F8" w14:textId="77777777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</w:tcPr>
          <w:p w14:paraId="18FB25D2" w14:textId="77777777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</w:tcPr>
          <w:p w14:paraId="4BB2E277" w14:textId="4F054A2B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73" w:type="dxa"/>
          </w:tcPr>
          <w:p w14:paraId="28A6D1FD" w14:textId="77777777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751" w:type="dxa"/>
            <w:gridSpan w:val="2"/>
          </w:tcPr>
          <w:p w14:paraId="22D299D3" w14:textId="77777777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gridSpan w:val="2"/>
          </w:tcPr>
          <w:p w14:paraId="636D06C2" w14:textId="77777777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</w:tcPr>
          <w:p w14:paraId="0463EF00" w14:textId="1D51BA83" w:rsidR="00C70623" w:rsidRPr="00FC5158" w:rsidRDefault="00C7062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</w:tr>
      <w:tr w:rsidR="001471E5" w:rsidRPr="00FC5158" w14:paraId="019C8370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62AAA428" w14:textId="1FCF2F51" w:rsidR="001471E5" w:rsidRPr="00FC5158" w:rsidRDefault="001471E5" w:rsidP="00FC5158">
            <w:pPr>
              <w:spacing w:before="0" w:after="0"/>
              <w:ind w:left="144"/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No problems</w:t>
            </w:r>
          </w:p>
        </w:tc>
        <w:tc>
          <w:tcPr>
            <w:tcW w:w="1162" w:type="dxa"/>
          </w:tcPr>
          <w:p w14:paraId="476878CF" w14:textId="6A56F67D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94.1% (95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0DEF74B8" w14:textId="253AFEDD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97.0% (97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365D7051" w14:textId="63503BE0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97.0% (96)</w:t>
            </w:r>
          </w:p>
        </w:tc>
        <w:tc>
          <w:tcPr>
            <w:tcW w:w="273" w:type="dxa"/>
          </w:tcPr>
          <w:p w14:paraId="39AA931E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5FDAA882" w14:textId="1815E72E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93.9% (46)</w:t>
            </w:r>
          </w:p>
        </w:tc>
        <w:tc>
          <w:tcPr>
            <w:tcW w:w="1167" w:type="dxa"/>
            <w:gridSpan w:val="2"/>
          </w:tcPr>
          <w:p w14:paraId="627F6F6C" w14:textId="100C1C1F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95.9% (47)</w:t>
            </w:r>
          </w:p>
        </w:tc>
        <w:tc>
          <w:tcPr>
            <w:tcW w:w="1168" w:type="dxa"/>
            <w:gridSpan w:val="2"/>
          </w:tcPr>
          <w:p w14:paraId="4DE2672A" w14:textId="5BF23055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91.8% (45)</w:t>
            </w:r>
          </w:p>
        </w:tc>
      </w:tr>
      <w:tr w:rsidR="001471E5" w:rsidRPr="00FC5158" w14:paraId="38F1D6D2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5600797D" w14:textId="77777777" w:rsidR="001471E5" w:rsidRPr="00FC5158" w:rsidRDefault="001471E5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Slight problems</w:t>
            </w:r>
          </w:p>
        </w:tc>
        <w:tc>
          <w:tcPr>
            <w:tcW w:w="1162" w:type="dxa"/>
          </w:tcPr>
          <w:p w14:paraId="6B418C6B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4.0% (4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7A0E85D6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.0% (1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4CB4E72C" w14:textId="4633B5CF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.0% (1)</w:t>
            </w:r>
          </w:p>
        </w:tc>
        <w:tc>
          <w:tcPr>
            <w:tcW w:w="273" w:type="dxa"/>
          </w:tcPr>
          <w:p w14:paraId="53155807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74DEE499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6.1% (3)</w:t>
            </w:r>
          </w:p>
        </w:tc>
        <w:tc>
          <w:tcPr>
            <w:tcW w:w="1167" w:type="dxa"/>
            <w:gridSpan w:val="2"/>
          </w:tcPr>
          <w:p w14:paraId="7B8AA5A8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4.1% (2)</w:t>
            </w:r>
          </w:p>
        </w:tc>
        <w:tc>
          <w:tcPr>
            <w:tcW w:w="1168" w:type="dxa"/>
            <w:gridSpan w:val="2"/>
          </w:tcPr>
          <w:p w14:paraId="25F4BC8B" w14:textId="6F319C95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8.2% (4)</w:t>
            </w:r>
          </w:p>
        </w:tc>
      </w:tr>
      <w:tr w:rsidR="001471E5" w:rsidRPr="00FC5158" w14:paraId="2E9CB351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30CB0437" w14:textId="77777777" w:rsidR="001471E5" w:rsidRPr="00FC5158" w:rsidRDefault="001471E5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Moderate problems</w:t>
            </w:r>
          </w:p>
        </w:tc>
        <w:tc>
          <w:tcPr>
            <w:tcW w:w="1162" w:type="dxa"/>
          </w:tcPr>
          <w:p w14:paraId="776D8838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2.0% (2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7EC94204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2.0% (2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400FCF2B" w14:textId="4C6A69D1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.</w:t>
            </w: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  <w:lang w:eastAsia="ja-JP"/>
              </w:rPr>
              <w:t>0</w:t>
            </w: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% (1)</w:t>
            </w:r>
          </w:p>
        </w:tc>
        <w:tc>
          <w:tcPr>
            <w:tcW w:w="273" w:type="dxa"/>
          </w:tcPr>
          <w:p w14:paraId="398B8428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3859BCB6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7" w:type="dxa"/>
            <w:gridSpan w:val="2"/>
          </w:tcPr>
          <w:p w14:paraId="07B0870B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8" w:type="dxa"/>
            <w:gridSpan w:val="2"/>
          </w:tcPr>
          <w:p w14:paraId="65A96536" w14:textId="06955785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1471E5" w:rsidRPr="00FC5158" w14:paraId="767EE7E7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4C97F714" w14:textId="77777777" w:rsidR="001471E5" w:rsidRPr="00FC5158" w:rsidRDefault="001471E5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Severe problems</w:t>
            </w:r>
          </w:p>
        </w:tc>
        <w:tc>
          <w:tcPr>
            <w:tcW w:w="1162" w:type="dxa"/>
          </w:tcPr>
          <w:p w14:paraId="7CEE8D22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18600438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66A94D81" w14:textId="296A4C6C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273" w:type="dxa"/>
          </w:tcPr>
          <w:p w14:paraId="080F4D52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4E15F524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7" w:type="dxa"/>
            <w:gridSpan w:val="2"/>
          </w:tcPr>
          <w:p w14:paraId="6FC8CE06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8" w:type="dxa"/>
            <w:gridSpan w:val="2"/>
          </w:tcPr>
          <w:p w14:paraId="3B6A4251" w14:textId="33DF15D5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1471E5" w:rsidRPr="00FC5158" w14:paraId="7A24F2E4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7D9377E2" w14:textId="77777777" w:rsidR="001471E5" w:rsidRPr="00FC5158" w:rsidRDefault="001471E5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Unable</w:t>
            </w:r>
          </w:p>
        </w:tc>
        <w:tc>
          <w:tcPr>
            <w:tcW w:w="1162" w:type="dxa"/>
          </w:tcPr>
          <w:p w14:paraId="1D6B19C2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71BDA890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30C7D64F" w14:textId="64CA2E48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.0% (1)</w:t>
            </w:r>
          </w:p>
        </w:tc>
        <w:tc>
          <w:tcPr>
            <w:tcW w:w="273" w:type="dxa"/>
          </w:tcPr>
          <w:p w14:paraId="7D755C54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1A63F53C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7" w:type="dxa"/>
            <w:gridSpan w:val="2"/>
          </w:tcPr>
          <w:p w14:paraId="4D010DE6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8" w:type="dxa"/>
            <w:gridSpan w:val="2"/>
          </w:tcPr>
          <w:p w14:paraId="07C3B5DF" w14:textId="255F12CA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1471E5" w:rsidRPr="00FC5158" w14:paraId="43512305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76870E95" w14:textId="77777777" w:rsidR="001471E5" w:rsidRPr="00FC5158" w:rsidRDefault="001471E5" w:rsidP="00FC5158">
            <w:pPr>
              <w:spacing w:before="0" w:after="0"/>
              <w:rPr>
                <w:rFonts w:ascii="Times New Roman" w:eastAsia="ＭＳ 明朝" w:hAnsi="Times New Roman"/>
                <w:b/>
                <w:bCs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bCs/>
                <w:color w:val="000000"/>
                <w:sz w:val="20"/>
                <w:szCs w:val="20"/>
              </w:rPr>
              <w:t>Pain/Discomfort</w:t>
            </w:r>
          </w:p>
        </w:tc>
        <w:tc>
          <w:tcPr>
            <w:tcW w:w="1162" w:type="dxa"/>
          </w:tcPr>
          <w:p w14:paraId="364770C7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</w:tcPr>
          <w:p w14:paraId="47BF9D73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</w:tcPr>
          <w:p w14:paraId="6DBE4580" w14:textId="535D923A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73" w:type="dxa"/>
          </w:tcPr>
          <w:p w14:paraId="377D3D15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5A9D1296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gridSpan w:val="2"/>
          </w:tcPr>
          <w:p w14:paraId="55B9A5F1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gridSpan w:val="2"/>
          </w:tcPr>
          <w:p w14:paraId="56DEFB07" w14:textId="7864FFE3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</w:tr>
      <w:tr w:rsidR="001471E5" w:rsidRPr="00FC5158" w14:paraId="25551C74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1AB94ABD" w14:textId="77777777" w:rsidR="001471E5" w:rsidRPr="00FC5158" w:rsidRDefault="001471E5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No problems</w:t>
            </w:r>
          </w:p>
        </w:tc>
        <w:tc>
          <w:tcPr>
            <w:tcW w:w="1162" w:type="dxa"/>
          </w:tcPr>
          <w:p w14:paraId="5174F8EB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68.3% (69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088B57EA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81.0% (81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0F7E3B6C" w14:textId="50A5C8EA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76.8% (76)</w:t>
            </w:r>
          </w:p>
        </w:tc>
        <w:tc>
          <w:tcPr>
            <w:tcW w:w="273" w:type="dxa"/>
          </w:tcPr>
          <w:p w14:paraId="78BA4EDC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1E7049B5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61.2% (30)</w:t>
            </w:r>
          </w:p>
        </w:tc>
        <w:tc>
          <w:tcPr>
            <w:tcW w:w="1167" w:type="dxa"/>
            <w:gridSpan w:val="2"/>
          </w:tcPr>
          <w:p w14:paraId="0B74023E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79.6% (39)</w:t>
            </w:r>
          </w:p>
        </w:tc>
        <w:tc>
          <w:tcPr>
            <w:tcW w:w="1168" w:type="dxa"/>
            <w:gridSpan w:val="2"/>
          </w:tcPr>
          <w:p w14:paraId="54C85AED" w14:textId="395B0B2C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81.6% (40)</w:t>
            </w:r>
          </w:p>
        </w:tc>
      </w:tr>
      <w:tr w:rsidR="001471E5" w:rsidRPr="00FC5158" w14:paraId="0C5BAA75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4D314643" w14:textId="77777777" w:rsidR="001471E5" w:rsidRPr="00FC5158" w:rsidRDefault="001471E5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Slight problems</w:t>
            </w:r>
          </w:p>
        </w:tc>
        <w:tc>
          <w:tcPr>
            <w:tcW w:w="1162" w:type="dxa"/>
          </w:tcPr>
          <w:p w14:paraId="7661540D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28.7% (29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418CF5F8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5.0% (15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0EE25D27" w14:textId="0690C71A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7.2% (17)</w:t>
            </w:r>
          </w:p>
        </w:tc>
        <w:tc>
          <w:tcPr>
            <w:tcW w:w="273" w:type="dxa"/>
          </w:tcPr>
          <w:p w14:paraId="1D1C6056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64A87B70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32.7% (16)</w:t>
            </w:r>
          </w:p>
        </w:tc>
        <w:tc>
          <w:tcPr>
            <w:tcW w:w="1167" w:type="dxa"/>
            <w:gridSpan w:val="2"/>
          </w:tcPr>
          <w:p w14:paraId="62723EE8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8.4% (9)</w:t>
            </w:r>
          </w:p>
        </w:tc>
        <w:tc>
          <w:tcPr>
            <w:tcW w:w="1168" w:type="dxa"/>
            <w:gridSpan w:val="2"/>
          </w:tcPr>
          <w:p w14:paraId="2E945A5F" w14:textId="5A5CAA3D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8.4% (9)</w:t>
            </w:r>
          </w:p>
        </w:tc>
      </w:tr>
      <w:tr w:rsidR="001471E5" w:rsidRPr="00FC5158" w14:paraId="49DFBE57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33A709F8" w14:textId="77777777" w:rsidR="001471E5" w:rsidRPr="00FC5158" w:rsidRDefault="001471E5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lastRenderedPageBreak/>
              <w:t xml:space="preserve"> Moderate problems</w:t>
            </w:r>
          </w:p>
        </w:tc>
        <w:tc>
          <w:tcPr>
            <w:tcW w:w="1162" w:type="dxa"/>
          </w:tcPr>
          <w:p w14:paraId="2A36432A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2.0% (2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23FFE316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4.0% (4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7EBB7473" w14:textId="6D0DBE7D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4.</w:t>
            </w: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  <w:lang w:eastAsia="ja-JP"/>
              </w:rPr>
              <w:t>0</w:t>
            </w: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% (4)</w:t>
            </w:r>
          </w:p>
        </w:tc>
        <w:tc>
          <w:tcPr>
            <w:tcW w:w="273" w:type="dxa"/>
          </w:tcPr>
          <w:p w14:paraId="786F69F1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654040A7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4.1% (2)</w:t>
            </w:r>
          </w:p>
        </w:tc>
        <w:tc>
          <w:tcPr>
            <w:tcW w:w="1167" w:type="dxa"/>
            <w:gridSpan w:val="2"/>
          </w:tcPr>
          <w:p w14:paraId="363FA525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2.0% (1)</w:t>
            </w:r>
          </w:p>
        </w:tc>
        <w:tc>
          <w:tcPr>
            <w:tcW w:w="1168" w:type="dxa"/>
            <w:gridSpan w:val="2"/>
          </w:tcPr>
          <w:p w14:paraId="6CFD3B7B" w14:textId="647B30F5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1471E5" w:rsidRPr="00FC5158" w14:paraId="50A88DB5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2795F5BC" w14:textId="77777777" w:rsidR="001471E5" w:rsidRPr="00FC5158" w:rsidRDefault="001471E5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Severe problems</w:t>
            </w:r>
          </w:p>
        </w:tc>
        <w:tc>
          <w:tcPr>
            <w:tcW w:w="1162" w:type="dxa"/>
          </w:tcPr>
          <w:p w14:paraId="3F00F6E0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.0% (1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785AC795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230BD774" w14:textId="30ABCABC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.0% (1)</w:t>
            </w:r>
          </w:p>
        </w:tc>
        <w:tc>
          <w:tcPr>
            <w:tcW w:w="273" w:type="dxa"/>
          </w:tcPr>
          <w:p w14:paraId="18553C15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18EEBB49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2.0% (1)</w:t>
            </w:r>
          </w:p>
        </w:tc>
        <w:tc>
          <w:tcPr>
            <w:tcW w:w="1167" w:type="dxa"/>
            <w:gridSpan w:val="2"/>
          </w:tcPr>
          <w:p w14:paraId="722E1BD0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8" w:type="dxa"/>
            <w:gridSpan w:val="2"/>
          </w:tcPr>
          <w:p w14:paraId="1993A834" w14:textId="75179691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1471E5" w:rsidRPr="00FC5158" w14:paraId="556812BB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6D514925" w14:textId="77777777" w:rsidR="001471E5" w:rsidRPr="00FC5158" w:rsidRDefault="001471E5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Extreme problems</w:t>
            </w:r>
          </w:p>
        </w:tc>
        <w:tc>
          <w:tcPr>
            <w:tcW w:w="1162" w:type="dxa"/>
          </w:tcPr>
          <w:p w14:paraId="626FFBF6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4BA426D7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7D21FF61" w14:textId="4E6B54B5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.0% (1)</w:t>
            </w:r>
          </w:p>
        </w:tc>
        <w:tc>
          <w:tcPr>
            <w:tcW w:w="273" w:type="dxa"/>
          </w:tcPr>
          <w:p w14:paraId="1C4F257A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235D68E7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7" w:type="dxa"/>
            <w:gridSpan w:val="2"/>
          </w:tcPr>
          <w:p w14:paraId="11623AEC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8" w:type="dxa"/>
            <w:gridSpan w:val="2"/>
          </w:tcPr>
          <w:p w14:paraId="518E2681" w14:textId="0160717F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1471E5" w:rsidRPr="00FC5158" w14:paraId="54740B90" w14:textId="77777777" w:rsidTr="00D24182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14A3710B" w14:textId="77777777" w:rsidR="001471E5" w:rsidRPr="00FC5158" w:rsidRDefault="001471E5" w:rsidP="00FC5158">
            <w:pPr>
              <w:spacing w:before="0" w:after="0"/>
              <w:rPr>
                <w:rFonts w:ascii="Times New Roman" w:eastAsia="ＭＳ 明朝" w:hAnsi="Times New Roman"/>
                <w:b/>
                <w:bCs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bCs/>
                <w:color w:val="000000"/>
                <w:sz w:val="20"/>
                <w:szCs w:val="20"/>
              </w:rPr>
              <w:t>Anxiety/Depression</w:t>
            </w:r>
          </w:p>
        </w:tc>
        <w:tc>
          <w:tcPr>
            <w:tcW w:w="1162" w:type="dxa"/>
          </w:tcPr>
          <w:p w14:paraId="5D34760E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</w:tcPr>
          <w:p w14:paraId="58737B24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</w:tcPr>
          <w:p w14:paraId="40A1E6BB" w14:textId="4A4F1F60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73" w:type="dxa"/>
          </w:tcPr>
          <w:p w14:paraId="1E1D6023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751" w:type="dxa"/>
            <w:gridSpan w:val="2"/>
          </w:tcPr>
          <w:p w14:paraId="67FDEE23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gridSpan w:val="2"/>
          </w:tcPr>
          <w:p w14:paraId="42BB3A63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</w:tcPr>
          <w:p w14:paraId="13A5A33D" w14:textId="5CDA6E02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</w:tr>
      <w:tr w:rsidR="001471E5" w:rsidRPr="00FC5158" w14:paraId="737B2A2D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02EC7A31" w14:textId="77777777" w:rsidR="001471E5" w:rsidRPr="00FC5158" w:rsidRDefault="001471E5" w:rsidP="00FC5158">
            <w:pPr>
              <w:widowControl w:val="0"/>
              <w:tabs>
                <w:tab w:val="left" w:pos="187"/>
                <w:tab w:val="left" w:pos="360"/>
                <w:tab w:val="left" w:pos="547"/>
              </w:tabs>
              <w:spacing w:before="0" w:after="0"/>
              <w:ind w:left="144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No problems</w:t>
            </w:r>
          </w:p>
        </w:tc>
        <w:tc>
          <w:tcPr>
            <w:tcW w:w="1162" w:type="dxa"/>
          </w:tcPr>
          <w:p w14:paraId="45186C56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84.2% (85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43ECBCD9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93.0% (93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55010479" w14:textId="75968A08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87.9% (87)</w:t>
            </w:r>
          </w:p>
        </w:tc>
        <w:tc>
          <w:tcPr>
            <w:tcW w:w="273" w:type="dxa"/>
          </w:tcPr>
          <w:p w14:paraId="23156FA6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0868F70B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79.6% (39)</w:t>
            </w:r>
          </w:p>
        </w:tc>
        <w:tc>
          <w:tcPr>
            <w:tcW w:w="1167" w:type="dxa"/>
            <w:gridSpan w:val="2"/>
          </w:tcPr>
          <w:p w14:paraId="30EA05E4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85.7% (42)</w:t>
            </w:r>
          </w:p>
        </w:tc>
        <w:tc>
          <w:tcPr>
            <w:tcW w:w="1168" w:type="dxa"/>
            <w:gridSpan w:val="2"/>
          </w:tcPr>
          <w:p w14:paraId="3DDA1C44" w14:textId="57A0204A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83.7% (41)</w:t>
            </w:r>
          </w:p>
        </w:tc>
      </w:tr>
      <w:tr w:rsidR="001471E5" w:rsidRPr="00FC5158" w14:paraId="48AC5A7A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570DF981" w14:textId="77777777" w:rsidR="001471E5" w:rsidRPr="00FC5158" w:rsidRDefault="001471E5" w:rsidP="00FC5158">
            <w:pPr>
              <w:widowControl w:val="0"/>
              <w:tabs>
                <w:tab w:val="left" w:pos="187"/>
                <w:tab w:val="left" w:pos="360"/>
                <w:tab w:val="left" w:pos="547"/>
              </w:tabs>
              <w:spacing w:before="0" w:after="0"/>
              <w:ind w:left="144"/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Slight problems</w:t>
            </w:r>
          </w:p>
        </w:tc>
        <w:tc>
          <w:tcPr>
            <w:tcW w:w="1162" w:type="dxa"/>
          </w:tcPr>
          <w:p w14:paraId="4E29BF20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4.9% (15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2620E636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6.0% (6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329612BB" w14:textId="12975586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1.1% (11)</w:t>
            </w:r>
          </w:p>
        </w:tc>
        <w:tc>
          <w:tcPr>
            <w:tcW w:w="273" w:type="dxa"/>
          </w:tcPr>
          <w:p w14:paraId="42595D2F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7958B853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6.3% (8)</w:t>
            </w:r>
          </w:p>
        </w:tc>
        <w:tc>
          <w:tcPr>
            <w:tcW w:w="1167" w:type="dxa"/>
            <w:gridSpan w:val="2"/>
          </w:tcPr>
          <w:p w14:paraId="174E2419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0.2% (5)</w:t>
            </w:r>
          </w:p>
        </w:tc>
        <w:tc>
          <w:tcPr>
            <w:tcW w:w="1168" w:type="dxa"/>
            <w:gridSpan w:val="2"/>
          </w:tcPr>
          <w:p w14:paraId="5BA449B4" w14:textId="409F9B93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6.3% (9)</w:t>
            </w:r>
          </w:p>
        </w:tc>
      </w:tr>
      <w:tr w:rsidR="001471E5" w:rsidRPr="00FC5158" w14:paraId="5BA3E2F0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1717DD3A" w14:textId="77777777" w:rsidR="001471E5" w:rsidRPr="00FC5158" w:rsidRDefault="001471E5" w:rsidP="00FC5158">
            <w:pPr>
              <w:widowControl w:val="0"/>
              <w:tabs>
                <w:tab w:val="left" w:pos="187"/>
                <w:tab w:val="left" w:pos="360"/>
                <w:tab w:val="left" w:pos="547"/>
              </w:tabs>
              <w:spacing w:before="0" w:after="0"/>
              <w:ind w:left="144"/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Moderate problems</w:t>
            </w:r>
          </w:p>
        </w:tc>
        <w:tc>
          <w:tcPr>
            <w:tcW w:w="1162" w:type="dxa"/>
          </w:tcPr>
          <w:p w14:paraId="098ECAEC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.0% (1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36C3CF88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.0% (1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460B72D6" w14:textId="1B9E32B6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</w:t>
            </w: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  <w:lang w:eastAsia="ja-JP"/>
              </w:rPr>
              <w:t>0</w:t>
            </w: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% (0)</w:t>
            </w:r>
          </w:p>
        </w:tc>
        <w:tc>
          <w:tcPr>
            <w:tcW w:w="273" w:type="dxa"/>
          </w:tcPr>
          <w:p w14:paraId="404150F0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24CACED2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4.1% (2)</w:t>
            </w:r>
          </w:p>
        </w:tc>
        <w:tc>
          <w:tcPr>
            <w:tcW w:w="1167" w:type="dxa"/>
            <w:gridSpan w:val="2"/>
          </w:tcPr>
          <w:p w14:paraId="2737D82F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4.1% (2)</w:t>
            </w:r>
          </w:p>
        </w:tc>
        <w:tc>
          <w:tcPr>
            <w:tcW w:w="1168" w:type="dxa"/>
            <w:gridSpan w:val="2"/>
          </w:tcPr>
          <w:p w14:paraId="136D1AA5" w14:textId="0CE77E61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1471E5" w:rsidRPr="00FC5158" w14:paraId="6D411959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3945F777" w14:textId="77777777" w:rsidR="001471E5" w:rsidRPr="00FC5158" w:rsidRDefault="001471E5" w:rsidP="00FC5158">
            <w:pPr>
              <w:widowControl w:val="0"/>
              <w:tabs>
                <w:tab w:val="left" w:pos="187"/>
                <w:tab w:val="left" w:pos="288"/>
                <w:tab w:val="left" w:pos="360"/>
                <w:tab w:val="left" w:pos="547"/>
              </w:tabs>
              <w:spacing w:before="0" w:after="0"/>
              <w:ind w:left="144"/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Severe problems</w:t>
            </w:r>
          </w:p>
        </w:tc>
        <w:tc>
          <w:tcPr>
            <w:tcW w:w="1162" w:type="dxa"/>
          </w:tcPr>
          <w:p w14:paraId="4C3367BF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529D6B6A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6B1FEA38" w14:textId="1EB3188F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273" w:type="dxa"/>
          </w:tcPr>
          <w:p w14:paraId="42694C65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5CA4A7D0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7" w:type="dxa"/>
            <w:gridSpan w:val="2"/>
          </w:tcPr>
          <w:p w14:paraId="443B4334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8" w:type="dxa"/>
            <w:gridSpan w:val="2"/>
          </w:tcPr>
          <w:p w14:paraId="33C6D0B2" w14:textId="6F22A34C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1471E5" w:rsidRPr="00FC5158" w14:paraId="540A58FD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1324DF21" w14:textId="71B3F9B5" w:rsidR="001471E5" w:rsidRPr="00FC5158" w:rsidRDefault="001471E5" w:rsidP="00FC5158">
            <w:pPr>
              <w:widowControl w:val="0"/>
              <w:tabs>
                <w:tab w:val="left" w:pos="187"/>
                <w:tab w:val="left" w:pos="288"/>
                <w:tab w:val="left" w:pos="360"/>
                <w:tab w:val="left" w:pos="547"/>
              </w:tabs>
              <w:spacing w:before="0" w:after="0"/>
              <w:ind w:left="144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Extreme problems</w:t>
            </w:r>
          </w:p>
        </w:tc>
        <w:tc>
          <w:tcPr>
            <w:tcW w:w="1162" w:type="dxa"/>
          </w:tcPr>
          <w:p w14:paraId="0890B67B" w14:textId="207F7CFB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32B536B8" w14:textId="55EA7622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6D0106DC" w14:textId="04869B73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.0% (1)</w:t>
            </w:r>
          </w:p>
        </w:tc>
        <w:tc>
          <w:tcPr>
            <w:tcW w:w="273" w:type="dxa"/>
          </w:tcPr>
          <w:p w14:paraId="5B7113D7" w14:textId="77777777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1C130AEE" w14:textId="1EC2E519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7" w:type="dxa"/>
            <w:gridSpan w:val="2"/>
          </w:tcPr>
          <w:p w14:paraId="21970E8D" w14:textId="35DBB564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1168" w:type="dxa"/>
            <w:gridSpan w:val="2"/>
          </w:tcPr>
          <w:p w14:paraId="3B15F2A4" w14:textId="0A38BE1B" w:rsidR="001471E5" w:rsidRPr="00FC5158" w:rsidRDefault="001471E5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C36D10" w:rsidRPr="00FC5158" w14:paraId="47391B30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59EFEB23" w14:textId="5C2F2780" w:rsidR="00C36D10" w:rsidRPr="00FC5158" w:rsidRDefault="004F2D8F" w:rsidP="004F2D8F">
            <w:pPr>
              <w:widowControl w:val="0"/>
              <w:tabs>
                <w:tab w:val="left" w:pos="187"/>
                <w:tab w:val="left" w:pos="288"/>
                <w:tab w:val="left" w:pos="360"/>
                <w:tab w:val="left" w:pos="547"/>
              </w:tabs>
              <w:spacing w:before="0" w:after="0" w:line="240" w:lineRule="auto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4F2D8F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EQ-5D Index Values (model from the Japan)</w:t>
            </w:r>
          </w:p>
        </w:tc>
        <w:tc>
          <w:tcPr>
            <w:tcW w:w="1162" w:type="dxa"/>
          </w:tcPr>
          <w:p w14:paraId="641C90F4" w14:textId="181CB0D4" w:rsidR="00C36D10" w:rsidRPr="00FC5158" w:rsidRDefault="00C36D10" w:rsidP="00864489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C36D10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90</w:t>
            </w:r>
            <w:r w:rsidR="00864489" w:rsidRPr="0043610F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36D10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11</w:t>
            </w:r>
            <w:r>
              <w:t xml:space="preserve"> </w:t>
            </w:r>
            <w:r w:rsidRPr="00C36D10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(101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36F1C86B" w14:textId="05F54188" w:rsidR="00C36D10" w:rsidRPr="00FC5158" w:rsidRDefault="00C36D10" w:rsidP="00864489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C36D10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95</w:t>
            </w:r>
            <w:r w:rsidR="00864489" w:rsidRPr="0043610F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36D10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11</w:t>
            </w:r>
            <w:r>
              <w:t xml:space="preserve"> </w:t>
            </w:r>
            <w:r w:rsidRPr="00C36D10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(10</w:t>
            </w:r>
            <w:r w:rsid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</w:t>
            </w:r>
            <w:r w:rsidRPr="00C36D10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74A27A4C" w14:textId="6A578C84" w:rsidR="00C36D10" w:rsidRPr="00FC5158" w:rsidRDefault="00C36D10" w:rsidP="00864489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C36D10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92</w:t>
            </w:r>
            <w:r w:rsidR="00864489" w:rsidRPr="0043610F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C36D10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15 (99)</w:t>
            </w:r>
          </w:p>
        </w:tc>
        <w:tc>
          <w:tcPr>
            <w:tcW w:w="273" w:type="dxa"/>
          </w:tcPr>
          <w:p w14:paraId="183AB61D" w14:textId="77777777" w:rsidR="00C36D10" w:rsidRPr="00FC5158" w:rsidRDefault="00C36D10" w:rsidP="00864489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13CEE606" w14:textId="60D16C20" w:rsidR="00864489" w:rsidRPr="00864489" w:rsidRDefault="00864489" w:rsidP="00864489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88</w:t>
            </w:r>
            <w:r w:rsidRPr="0043610F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12</w:t>
            </w:r>
          </w:p>
          <w:p w14:paraId="1F693DCB" w14:textId="035B23C3" w:rsidR="00C36D10" w:rsidRPr="00FC5158" w:rsidRDefault="00864489" w:rsidP="00864489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(49)</w:t>
            </w:r>
          </w:p>
        </w:tc>
        <w:tc>
          <w:tcPr>
            <w:tcW w:w="1167" w:type="dxa"/>
            <w:gridSpan w:val="2"/>
          </w:tcPr>
          <w:p w14:paraId="48B8780D" w14:textId="6C4C49D2" w:rsidR="00864489" w:rsidRPr="00864489" w:rsidRDefault="00864489" w:rsidP="00864489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93</w:t>
            </w:r>
            <w:r w:rsidRPr="0043610F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11</w:t>
            </w:r>
          </w:p>
          <w:p w14:paraId="2374649F" w14:textId="67E26323" w:rsidR="00C36D10" w:rsidRPr="00FC5158" w:rsidRDefault="00864489" w:rsidP="00864489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(49)</w:t>
            </w:r>
          </w:p>
        </w:tc>
        <w:tc>
          <w:tcPr>
            <w:tcW w:w="1168" w:type="dxa"/>
            <w:gridSpan w:val="2"/>
          </w:tcPr>
          <w:p w14:paraId="1BD4BCC1" w14:textId="3DD39D6A" w:rsidR="00864489" w:rsidRPr="00864489" w:rsidRDefault="00864489" w:rsidP="00864489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92</w:t>
            </w:r>
            <w:r w:rsidRPr="0043610F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12</w:t>
            </w:r>
          </w:p>
          <w:p w14:paraId="4344F35D" w14:textId="4B59E61E" w:rsidR="00C36D10" w:rsidRPr="00FC5158" w:rsidRDefault="00864489" w:rsidP="00864489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(49)</w:t>
            </w:r>
          </w:p>
        </w:tc>
      </w:tr>
      <w:tr w:rsidR="00C36D10" w:rsidRPr="00FC5158" w14:paraId="5BF67203" w14:textId="77777777" w:rsidTr="00C70623">
        <w:trPr>
          <w:cantSplit/>
          <w:trHeight w:val="19"/>
        </w:trPr>
        <w:tc>
          <w:tcPr>
            <w:tcW w:w="2088" w:type="dxa"/>
            <w:shd w:val="clear" w:color="auto" w:fill="auto"/>
          </w:tcPr>
          <w:p w14:paraId="74D4E98F" w14:textId="521CDE56" w:rsidR="00C36D10" w:rsidRPr="00FC5158" w:rsidRDefault="004F2D8F" w:rsidP="004F2D8F">
            <w:pPr>
              <w:widowControl w:val="0"/>
              <w:tabs>
                <w:tab w:val="left" w:pos="187"/>
                <w:tab w:val="left" w:pos="288"/>
                <w:tab w:val="left" w:pos="360"/>
                <w:tab w:val="left" w:pos="547"/>
              </w:tabs>
              <w:spacing w:before="0" w:after="0" w:line="240" w:lineRule="auto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noProof/>
                <w:color w:val="000000"/>
                <w:sz w:val="20"/>
                <w:szCs w:val="20"/>
                <w:lang w:eastAsia="ja-JP"/>
              </w:rPr>
              <w:t>EQ Visual Analogue Scale</w:t>
            </w:r>
          </w:p>
        </w:tc>
        <w:tc>
          <w:tcPr>
            <w:tcW w:w="1162" w:type="dxa"/>
          </w:tcPr>
          <w:p w14:paraId="27110D16" w14:textId="50952F74" w:rsidR="00C36D10" w:rsidRPr="00FC5158" w:rsidRDefault="00864489" w:rsidP="00864489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77.</w:t>
            </w:r>
            <w:r w:rsidR="00D04290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4</w:t>
            </w:r>
            <w:r w:rsidRPr="0043610F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4.7</w:t>
            </w:r>
            <w:r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(101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542FBB77" w14:textId="70EC9A00" w:rsidR="00C36D10" w:rsidRPr="00FC5158" w:rsidRDefault="00864489" w:rsidP="00864489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82.4</w:t>
            </w:r>
            <w:r w:rsidRPr="0043610F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3.6</w:t>
            </w:r>
            <w:r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(10</w:t>
            </w:r>
            <w:r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</w:t>
            </w: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4637A018" w14:textId="4599B07E" w:rsidR="00C36D10" w:rsidRPr="00FC5158" w:rsidRDefault="00864489" w:rsidP="00864489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82.7</w:t>
            </w:r>
            <w:r w:rsidRPr="0043610F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2.6</w:t>
            </w:r>
            <w:r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(99)</w:t>
            </w:r>
          </w:p>
        </w:tc>
        <w:tc>
          <w:tcPr>
            <w:tcW w:w="273" w:type="dxa"/>
          </w:tcPr>
          <w:p w14:paraId="5F0586B8" w14:textId="77777777" w:rsidR="00C36D10" w:rsidRPr="00FC5158" w:rsidRDefault="00C36D10" w:rsidP="00864489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</w:tcPr>
          <w:p w14:paraId="720E1E0D" w14:textId="7D82E89A" w:rsidR="00C36D10" w:rsidRPr="00FC5158" w:rsidRDefault="00864489" w:rsidP="00864489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78.1</w:t>
            </w:r>
            <w:r w:rsidRPr="0043610F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3.8</w:t>
            </w:r>
            <w:r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(49)</w:t>
            </w:r>
          </w:p>
        </w:tc>
        <w:tc>
          <w:tcPr>
            <w:tcW w:w="1167" w:type="dxa"/>
            <w:gridSpan w:val="2"/>
          </w:tcPr>
          <w:p w14:paraId="22A3D76E" w14:textId="334148C7" w:rsidR="00C36D10" w:rsidRPr="00FC5158" w:rsidRDefault="00864489" w:rsidP="00864489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8</w:t>
            </w:r>
            <w:r w:rsidR="004E0266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</w:t>
            </w: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.</w:t>
            </w:r>
            <w:r w:rsidR="004E0266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</w:t>
            </w:r>
            <w:r w:rsidRPr="0043610F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3.4</w:t>
            </w:r>
            <w:r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(49)</w:t>
            </w:r>
          </w:p>
        </w:tc>
        <w:tc>
          <w:tcPr>
            <w:tcW w:w="1168" w:type="dxa"/>
            <w:gridSpan w:val="2"/>
          </w:tcPr>
          <w:p w14:paraId="028C506F" w14:textId="7AEDE774" w:rsidR="00C36D10" w:rsidRPr="00FC5158" w:rsidRDefault="00864489" w:rsidP="00864489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83.2</w:t>
            </w:r>
            <w:r w:rsidRPr="0043610F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0.4</w:t>
            </w:r>
            <w:r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864489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(49)</w:t>
            </w:r>
          </w:p>
        </w:tc>
      </w:tr>
    </w:tbl>
    <w:p w14:paraId="670022DA" w14:textId="77777777" w:rsidR="00861E72" w:rsidRPr="00FC5158" w:rsidRDefault="00861E72" w:rsidP="00FC5158">
      <w:pPr>
        <w:spacing w:before="0" w:after="0"/>
        <w:rPr>
          <w:rFonts w:ascii="Times New Roman" w:eastAsia="ＭＳ 明朝" w:hAnsi="Times New Roman"/>
          <w:bCs/>
          <w:sz w:val="20"/>
          <w:szCs w:val="20"/>
        </w:rPr>
      </w:pPr>
      <w:r w:rsidRPr="00FC5158">
        <w:rPr>
          <w:rFonts w:ascii="Times New Roman" w:eastAsia="ＭＳ 明朝" w:hAnsi="Times New Roman"/>
          <w:bCs/>
          <w:sz w:val="20"/>
          <w:szCs w:val="20"/>
        </w:rPr>
        <w:t>Intent-to-treat subjects; Values are in % (n)</w:t>
      </w:r>
    </w:p>
    <w:p w14:paraId="7AC16E01" w14:textId="7C0024F6" w:rsidR="00861E72" w:rsidRPr="00FC5158" w:rsidRDefault="00861E72" w:rsidP="00FC5158">
      <w:pPr>
        <w:spacing w:before="0" w:after="0"/>
        <w:rPr>
          <w:rFonts w:ascii="Times New Roman" w:eastAsia="ＭＳ 明朝" w:hAnsi="Times New Roman"/>
          <w:bCs/>
          <w:sz w:val="20"/>
          <w:szCs w:val="20"/>
        </w:rPr>
      </w:pPr>
      <w:r w:rsidRPr="00FC5158">
        <w:rPr>
          <w:rFonts w:ascii="Times New Roman" w:eastAsia="Times New Roman" w:hAnsi="Times New Roman"/>
          <w:b/>
          <w:bCs/>
        </w:rPr>
        <w:br w:type="page"/>
      </w:r>
      <w:r w:rsidRPr="00FC5158">
        <w:rPr>
          <w:rFonts w:ascii="Times New Roman" w:eastAsia="Times New Roman" w:hAnsi="Times New Roman"/>
          <w:b/>
          <w:bCs/>
        </w:rPr>
        <w:lastRenderedPageBreak/>
        <w:t xml:space="preserve">Supplementary Table </w:t>
      </w:r>
      <w:r w:rsidR="00C925AA" w:rsidRPr="00FC5158">
        <w:rPr>
          <w:rFonts w:ascii="Times New Roman" w:eastAsia="Times New Roman" w:hAnsi="Times New Roman"/>
          <w:b/>
          <w:bCs/>
        </w:rPr>
        <w:t>2</w:t>
      </w:r>
      <w:r w:rsidRPr="00FC5158">
        <w:rPr>
          <w:rFonts w:ascii="Times New Roman" w:eastAsia="Times New Roman" w:hAnsi="Times New Roman"/>
          <w:b/>
          <w:bCs/>
        </w:rPr>
        <w:t xml:space="preserve">. Quality of Life (ISR </w:t>
      </w:r>
      <w:proofErr w:type="spellStart"/>
      <w:r w:rsidRPr="00FC5158">
        <w:rPr>
          <w:rFonts w:ascii="Times New Roman" w:eastAsia="Times New Roman" w:hAnsi="Times New Roman"/>
          <w:b/>
          <w:bCs/>
        </w:rPr>
        <w:t>Substudy</w:t>
      </w:r>
      <w:proofErr w:type="spellEnd"/>
      <w:r w:rsidRPr="00FC5158">
        <w:rPr>
          <w:rFonts w:ascii="Times New Roman" w:eastAsia="Times New Roman" w:hAnsi="Times New Roman"/>
          <w:b/>
          <w:bCs/>
        </w:rPr>
        <w:t>)</w:t>
      </w:r>
    </w:p>
    <w:tbl>
      <w:tblPr>
        <w:tblW w:w="5000" w:type="pct"/>
        <w:tblInd w:w="1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70"/>
        <w:gridCol w:w="2196"/>
        <w:gridCol w:w="2197"/>
        <w:gridCol w:w="2197"/>
      </w:tblGrid>
      <w:tr w:rsidR="00861E72" w:rsidRPr="00FC5158" w14:paraId="0BD53B67" w14:textId="77777777" w:rsidTr="00B503BC">
        <w:trPr>
          <w:cantSplit/>
          <w:trHeight w:val="296"/>
          <w:tblHeader/>
        </w:trPr>
        <w:tc>
          <w:tcPr>
            <w:tcW w:w="27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A61479" w14:textId="77777777" w:rsidR="00861E72" w:rsidRPr="00FC5158" w:rsidRDefault="00861E72" w:rsidP="00FC5158">
            <w:pPr>
              <w:keepNext/>
              <w:keepLines/>
              <w:spacing w:before="0" w:after="0"/>
              <w:rPr>
                <w:rFonts w:ascii="Times New Roman" w:eastAsia="ＭＳ 明朝" w:hAnsi="Times New Roman"/>
                <w:b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bCs/>
                <w:color w:val="000000"/>
                <w:sz w:val="20"/>
                <w:szCs w:val="20"/>
              </w:rPr>
              <w:t xml:space="preserve">EQ-5D </w:t>
            </w:r>
          </w:p>
        </w:tc>
        <w:tc>
          <w:tcPr>
            <w:tcW w:w="65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6C4664" w14:textId="77777777" w:rsidR="00861E72" w:rsidRPr="00FC5158" w:rsidRDefault="00861E72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bCs/>
                <w:noProof/>
                <w:color w:val="000000"/>
                <w:sz w:val="20"/>
                <w:szCs w:val="20"/>
              </w:rPr>
              <w:t>Agent</w:t>
            </w:r>
          </w:p>
        </w:tc>
      </w:tr>
      <w:tr w:rsidR="002811D3" w:rsidRPr="00FC5158" w14:paraId="08E4CE61" w14:textId="77777777" w:rsidTr="002811D3">
        <w:trPr>
          <w:cantSplit/>
          <w:trHeight w:val="224"/>
          <w:tblHeader/>
        </w:trPr>
        <w:tc>
          <w:tcPr>
            <w:tcW w:w="277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E54A66D" w14:textId="77777777" w:rsidR="002811D3" w:rsidRPr="00FC5158" w:rsidRDefault="002811D3" w:rsidP="00FC5158">
            <w:pPr>
              <w:keepNext/>
              <w:keepLines/>
              <w:spacing w:before="0" w:after="0"/>
              <w:rPr>
                <w:rFonts w:ascii="Times New Roman" w:eastAsia="ＭＳ 明朝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14:paraId="60816C6D" w14:textId="77777777" w:rsidR="002811D3" w:rsidRPr="00FC5158" w:rsidRDefault="002811D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bCs/>
                <w:noProof/>
                <w:color w:val="000000"/>
                <w:sz w:val="20"/>
                <w:szCs w:val="20"/>
              </w:rPr>
              <w:t xml:space="preserve">Baseline </w:t>
            </w:r>
          </w:p>
          <w:p w14:paraId="602980B7" w14:textId="77777777" w:rsidR="002811D3" w:rsidRPr="00FC5158" w:rsidRDefault="002811D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bCs/>
                <w:noProof/>
                <w:color w:val="000000"/>
                <w:sz w:val="20"/>
                <w:szCs w:val="20"/>
              </w:rPr>
              <w:t>N=30 patients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6ACC53CB" w14:textId="77777777" w:rsidR="002811D3" w:rsidRPr="00FC5158" w:rsidRDefault="002811D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bCs/>
                <w:noProof/>
                <w:color w:val="000000"/>
                <w:sz w:val="20"/>
                <w:szCs w:val="20"/>
              </w:rPr>
              <w:t xml:space="preserve">6 months </w:t>
            </w:r>
          </w:p>
          <w:p w14:paraId="3A5F3E13" w14:textId="7BB1B07B" w:rsidR="002811D3" w:rsidRPr="00FC5158" w:rsidRDefault="002811D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bCs/>
                <w:noProof/>
                <w:color w:val="000000"/>
                <w:sz w:val="20"/>
                <w:szCs w:val="20"/>
              </w:rPr>
              <w:t>N=29 patients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37454B99" w14:textId="19AF493D" w:rsidR="002811D3" w:rsidRPr="00FC5158" w:rsidRDefault="002811D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bCs/>
                <w:noProof/>
                <w:color w:val="000000"/>
                <w:sz w:val="20"/>
                <w:szCs w:val="20"/>
              </w:rPr>
              <w:t xml:space="preserve">1 year </w:t>
            </w:r>
          </w:p>
          <w:p w14:paraId="195910C3" w14:textId="7871F603" w:rsidR="002811D3" w:rsidRPr="00FC5158" w:rsidRDefault="002811D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bCs/>
                <w:noProof/>
                <w:color w:val="000000"/>
                <w:sz w:val="20"/>
                <w:szCs w:val="20"/>
              </w:rPr>
              <w:t>N=29 patients</w:t>
            </w:r>
          </w:p>
        </w:tc>
      </w:tr>
      <w:tr w:rsidR="002811D3" w:rsidRPr="00FC5158" w14:paraId="72E163C0" w14:textId="77777777" w:rsidTr="002811D3">
        <w:trPr>
          <w:cantSplit/>
          <w:trHeight w:val="19"/>
        </w:trPr>
        <w:tc>
          <w:tcPr>
            <w:tcW w:w="2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CE01EE" w14:textId="77777777" w:rsidR="002811D3" w:rsidRPr="00FC5158" w:rsidRDefault="002811D3" w:rsidP="00FC5158">
            <w:pPr>
              <w:spacing w:before="0" w:after="0"/>
              <w:rPr>
                <w:rFonts w:ascii="Times New Roman" w:eastAsia="ＭＳ 明朝" w:hAnsi="Times New Roman"/>
                <w:b/>
                <w:bCs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bCs/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</w:tcPr>
          <w:p w14:paraId="162CE520" w14:textId="77777777" w:rsidR="002811D3" w:rsidRPr="00FC5158" w:rsidRDefault="002811D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7DDA9FB2" w14:textId="77777777" w:rsidR="002811D3" w:rsidRPr="00FC5158" w:rsidRDefault="002811D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535EB20C" w14:textId="2256FAA7" w:rsidR="002811D3" w:rsidRPr="00FC5158" w:rsidRDefault="002811D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</w:p>
        </w:tc>
      </w:tr>
      <w:tr w:rsidR="00AF6E66" w:rsidRPr="00FC5158" w14:paraId="29AD4A89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4BBCC472" w14:textId="77777777" w:rsidR="00AF6E66" w:rsidRPr="00FC5158" w:rsidRDefault="00AF6E66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No problems</w:t>
            </w:r>
          </w:p>
        </w:tc>
        <w:tc>
          <w:tcPr>
            <w:tcW w:w="2196" w:type="dxa"/>
            <w:shd w:val="clear" w:color="auto" w:fill="auto"/>
          </w:tcPr>
          <w:p w14:paraId="23C92175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83.3% (25)</w:t>
            </w:r>
          </w:p>
        </w:tc>
        <w:tc>
          <w:tcPr>
            <w:tcW w:w="2197" w:type="dxa"/>
          </w:tcPr>
          <w:p w14:paraId="00642916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86.2% (25)</w:t>
            </w:r>
          </w:p>
        </w:tc>
        <w:tc>
          <w:tcPr>
            <w:tcW w:w="2197" w:type="dxa"/>
          </w:tcPr>
          <w:p w14:paraId="76154963" w14:textId="38B768A4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82.8% (24)</w:t>
            </w:r>
          </w:p>
        </w:tc>
      </w:tr>
      <w:tr w:rsidR="00AF6E66" w:rsidRPr="00FC5158" w14:paraId="2D3B9617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78112F13" w14:textId="77777777" w:rsidR="00AF6E66" w:rsidRPr="00FC5158" w:rsidRDefault="00AF6E66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Slight problems</w:t>
            </w:r>
          </w:p>
        </w:tc>
        <w:tc>
          <w:tcPr>
            <w:tcW w:w="2196" w:type="dxa"/>
            <w:shd w:val="clear" w:color="auto" w:fill="auto"/>
          </w:tcPr>
          <w:p w14:paraId="4647ECC7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3.3% (1)</w:t>
            </w:r>
          </w:p>
        </w:tc>
        <w:tc>
          <w:tcPr>
            <w:tcW w:w="2197" w:type="dxa"/>
          </w:tcPr>
          <w:p w14:paraId="194CEC37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0.3% (3)</w:t>
            </w:r>
          </w:p>
        </w:tc>
        <w:tc>
          <w:tcPr>
            <w:tcW w:w="2197" w:type="dxa"/>
          </w:tcPr>
          <w:p w14:paraId="50537851" w14:textId="7B475C4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6.9% (2)</w:t>
            </w:r>
          </w:p>
        </w:tc>
      </w:tr>
      <w:tr w:rsidR="00AF6E66" w:rsidRPr="00FC5158" w14:paraId="7A70C845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61F9C1F3" w14:textId="77777777" w:rsidR="00AF6E66" w:rsidRPr="00FC5158" w:rsidRDefault="00AF6E66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Moderate problems</w:t>
            </w:r>
          </w:p>
        </w:tc>
        <w:tc>
          <w:tcPr>
            <w:tcW w:w="2196" w:type="dxa"/>
            <w:shd w:val="clear" w:color="auto" w:fill="auto"/>
          </w:tcPr>
          <w:p w14:paraId="45928010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6.7% (2)</w:t>
            </w:r>
          </w:p>
        </w:tc>
        <w:tc>
          <w:tcPr>
            <w:tcW w:w="2197" w:type="dxa"/>
          </w:tcPr>
          <w:p w14:paraId="2047432A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2197" w:type="dxa"/>
          </w:tcPr>
          <w:p w14:paraId="2047B829" w14:textId="6895E505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3.4% (1)</w:t>
            </w:r>
          </w:p>
        </w:tc>
      </w:tr>
      <w:tr w:rsidR="00AF6E66" w:rsidRPr="00FC5158" w14:paraId="415D4DDB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53BFF4EE" w14:textId="77777777" w:rsidR="00AF6E66" w:rsidRPr="00FC5158" w:rsidRDefault="00AF6E66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Severe problems</w:t>
            </w:r>
          </w:p>
        </w:tc>
        <w:tc>
          <w:tcPr>
            <w:tcW w:w="2196" w:type="dxa"/>
            <w:shd w:val="clear" w:color="auto" w:fill="auto"/>
          </w:tcPr>
          <w:p w14:paraId="06241DAA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2197" w:type="dxa"/>
          </w:tcPr>
          <w:p w14:paraId="24F7AFEF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2197" w:type="dxa"/>
          </w:tcPr>
          <w:p w14:paraId="3292B603" w14:textId="42BBFD76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6.9% (2)</w:t>
            </w:r>
          </w:p>
        </w:tc>
      </w:tr>
      <w:tr w:rsidR="00AF6E66" w:rsidRPr="00FC5158" w14:paraId="2C97F1D5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3380B050" w14:textId="77777777" w:rsidR="00AF6E66" w:rsidRPr="00FC5158" w:rsidRDefault="00AF6E66" w:rsidP="00FC5158">
            <w:pPr>
              <w:widowControl w:val="0"/>
              <w:tabs>
                <w:tab w:val="left" w:pos="187"/>
                <w:tab w:val="left" w:pos="360"/>
                <w:tab w:val="left" w:pos="547"/>
              </w:tabs>
              <w:spacing w:before="0" w:after="0"/>
              <w:ind w:left="144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Unable</w:t>
            </w:r>
          </w:p>
        </w:tc>
        <w:tc>
          <w:tcPr>
            <w:tcW w:w="2196" w:type="dxa"/>
            <w:shd w:val="clear" w:color="auto" w:fill="auto"/>
          </w:tcPr>
          <w:p w14:paraId="6AF8BA29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6.7% (2)</w:t>
            </w:r>
          </w:p>
        </w:tc>
        <w:tc>
          <w:tcPr>
            <w:tcW w:w="2197" w:type="dxa"/>
          </w:tcPr>
          <w:p w14:paraId="4FF23660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3.4% (1)</w:t>
            </w:r>
          </w:p>
        </w:tc>
        <w:tc>
          <w:tcPr>
            <w:tcW w:w="2197" w:type="dxa"/>
          </w:tcPr>
          <w:p w14:paraId="630AB393" w14:textId="7506C501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2811D3" w:rsidRPr="00FC5158" w14:paraId="6DF58A8B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5C2553A4" w14:textId="77777777" w:rsidR="002811D3" w:rsidRPr="00FC5158" w:rsidRDefault="002811D3" w:rsidP="00FC5158">
            <w:pPr>
              <w:widowControl w:val="0"/>
              <w:tabs>
                <w:tab w:val="left" w:pos="187"/>
                <w:tab w:val="left" w:pos="360"/>
                <w:tab w:val="left" w:pos="547"/>
              </w:tabs>
              <w:spacing w:before="0" w:after="0"/>
              <w:rPr>
                <w:rFonts w:ascii="Times New Roman" w:eastAsia="ＭＳ 明朝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bCs/>
                <w:noProof/>
                <w:color w:val="000000"/>
                <w:sz w:val="20"/>
                <w:szCs w:val="20"/>
              </w:rPr>
              <w:t xml:space="preserve"> Self-Care</w:t>
            </w:r>
          </w:p>
        </w:tc>
        <w:tc>
          <w:tcPr>
            <w:tcW w:w="2196" w:type="dxa"/>
            <w:shd w:val="clear" w:color="auto" w:fill="auto"/>
          </w:tcPr>
          <w:p w14:paraId="1F069D90" w14:textId="77777777" w:rsidR="002811D3" w:rsidRPr="00FC5158" w:rsidRDefault="002811D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</w:tcPr>
          <w:p w14:paraId="15660421" w14:textId="77777777" w:rsidR="002811D3" w:rsidRPr="00FC5158" w:rsidRDefault="002811D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</w:tcPr>
          <w:p w14:paraId="5BD74EC4" w14:textId="52334EE2" w:rsidR="002811D3" w:rsidRPr="00FC5158" w:rsidRDefault="002811D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</w:tr>
      <w:tr w:rsidR="00AF6E66" w:rsidRPr="00FC5158" w14:paraId="7018BD30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7FD0F26D" w14:textId="77777777" w:rsidR="00AF6E66" w:rsidRPr="00FC5158" w:rsidRDefault="00AF6E66" w:rsidP="00FC5158">
            <w:pPr>
              <w:widowControl w:val="0"/>
              <w:tabs>
                <w:tab w:val="left" w:pos="187"/>
                <w:tab w:val="left" w:pos="360"/>
                <w:tab w:val="left" w:pos="547"/>
              </w:tabs>
              <w:spacing w:before="0" w:after="0"/>
              <w:ind w:left="144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No problems</w:t>
            </w:r>
          </w:p>
        </w:tc>
        <w:tc>
          <w:tcPr>
            <w:tcW w:w="2196" w:type="dxa"/>
            <w:shd w:val="clear" w:color="auto" w:fill="auto"/>
          </w:tcPr>
          <w:p w14:paraId="0DF12A39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93.3% (28)</w:t>
            </w:r>
          </w:p>
        </w:tc>
        <w:tc>
          <w:tcPr>
            <w:tcW w:w="2197" w:type="dxa"/>
          </w:tcPr>
          <w:p w14:paraId="3AE98B1D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86.2% (25)</w:t>
            </w:r>
          </w:p>
        </w:tc>
        <w:tc>
          <w:tcPr>
            <w:tcW w:w="2197" w:type="dxa"/>
          </w:tcPr>
          <w:p w14:paraId="77ED9276" w14:textId="15431054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93.1% (27)</w:t>
            </w:r>
          </w:p>
        </w:tc>
      </w:tr>
      <w:tr w:rsidR="00AF6E66" w:rsidRPr="00FC5158" w14:paraId="53A7025F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001ED241" w14:textId="77777777" w:rsidR="00AF6E66" w:rsidRPr="00FC5158" w:rsidRDefault="00AF6E66" w:rsidP="00FC5158">
            <w:pPr>
              <w:widowControl w:val="0"/>
              <w:tabs>
                <w:tab w:val="left" w:pos="187"/>
                <w:tab w:val="left" w:pos="360"/>
                <w:tab w:val="left" w:pos="547"/>
              </w:tabs>
              <w:spacing w:before="0" w:after="0"/>
              <w:ind w:left="144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Slight problems</w:t>
            </w:r>
          </w:p>
        </w:tc>
        <w:tc>
          <w:tcPr>
            <w:tcW w:w="2196" w:type="dxa"/>
            <w:shd w:val="clear" w:color="auto" w:fill="auto"/>
          </w:tcPr>
          <w:p w14:paraId="3974A5CF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3.3% (1)</w:t>
            </w:r>
          </w:p>
        </w:tc>
        <w:tc>
          <w:tcPr>
            <w:tcW w:w="2197" w:type="dxa"/>
          </w:tcPr>
          <w:p w14:paraId="0F3C498E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0.3% (3)</w:t>
            </w:r>
          </w:p>
        </w:tc>
        <w:tc>
          <w:tcPr>
            <w:tcW w:w="2197" w:type="dxa"/>
          </w:tcPr>
          <w:p w14:paraId="4B09D7C2" w14:textId="720A8424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3.4% (1)</w:t>
            </w:r>
          </w:p>
        </w:tc>
      </w:tr>
      <w:tr w:rsidR="00AF6E66" w:rsidRPr="00FC5158" w14:paraId="14CB58A0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4912C8A2" w14:textId="77777777" w:rsidR="00AF6E66" w:rsidRPr="00FC5158" w:rsidRDefault="00AF6E66" w:rsidP="00FC5158">
            <w:pPr>
              <w:widowControl w:val="0"/>
              <w:tabs>
                <w:tab w:val="left" w:pos="187"/>
                <w:tab w:val="left" w:pos="360"/>
                <w:tab w:val="left" w:pos="547"/>
              </w:tabs>
              <w:spacing w:before="0" w:after="0"/>
              <w:ind w:left="144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Moderate problems</w:t>
            </w:r>
          </w:p>
        </w:tc>
        <w:tc>
          <w:tcPr>
            <w:tcW w:w="2196" w:type="dxa"/>
            <w:shd w:val="clear" w:color="auto" w:fill="auto"/>
          </w:tcPr>
          <w:p w14:paraId="70A7CBAF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2197" w:type="dxa"/>
          </w:tcPr>
          <w:p w14:paraId="317271F7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3.4% (1)</w:t>
            </w:r>
          </w:p>
        </w:tc>
        <w:tc>
          <w:tcPr>
            <w:tcW w:w="2197" w:type="dxa"/>
          </w:tcPr>
          <w:p w14:paraId="703DFACC" w14:textId="38141223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3.4% (1)</w:t>
            </w:r>
          </w:p>
        </w:tc>
      </w:tr>
      <w:tr w:rsidR="00AF6E66" w:rsidRPr="00FC5158" w14:paraId="1B0676A7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5813B6FC" w14:textId="77777777" w:rsidR="00AF6E66" w:rsidRPr="00FC5158" w:rsidRDefault="00AF6E66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Severe problems</w:t>
            </w:r>
          </w:p>
        </w:tc>
        <w:tc>
          <w:tcPr>
            <w:tcW w:w="2196" w:type="dxa"/>
            <w:shd w:val="clear" w:color="auto" w:fill="auto"/>
          </w:tcPr>
          <w:p w14:paraId="075FB89E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3.3% (1)</w:t>
            </w:r>
          </w:p>
        </w:tc>
        <w:tc>
          <w:tcPr>
            <w:tcW w:w="2197" w:type="dxa"/>
          </w:tcPr>
          <w:p w14:paraId="47F96274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2197" w:type="dxa"/>
          </w:tcPr>
          <w:p w14:paraId="7E3A3B6B" w14:textId="75089B5C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AF6E66" w:rsidRPr="00FC5158" w14:paraId="20DBFF33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6202A508" w14:textId="77777777" w:rsidR="00AF6E66" w:rsidRPr="00FC5158" w:rsidRDefault="00AF6E66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Unable</w:t>
            </w:r>
          </w:p>
        </w:tc>
        <w:tc>
          <w:tcPr>
            <w:tcW w:w="2196" w:type="dxa"/>
            <w:shd w:val="clear" w:color="auto" w:fill="auto"/>
          </w:tcPr>
          <w:p w14:paraId="1A81FEDF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2197" w:type="dxa"/>
          </w:tcPr>
          <w:p w14:paraId="3C914D46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2197" w:type="dxa"/>
          </w:tcPr>
          <w:p w14:paraId="081B781F" w14:textId="663CFFAC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2811D3" w:rsidRPr="00FC5158" w14:paraId="1F22424B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32DA1B60" w14:textId="77777777" w:rsidR="002811D3" w:rsidRPr="00FC5158" w:rsidRDefault="002811D3" w:rsidP="00FC5158">
            <w:pPr>
              <w:spacing w:before="0" w:after="0"/>
              <w:rPr>
                <w:rFonts w:ascii="Times New Roman" w:eastAsia="ＭＳ 明朝" w:hAnsi="Times New Roman"/>
                <w:b/>
                <w:bCs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bCs/>
                <w:color w:val="000000"/>
                <w:sz w:val="20"/>
                <w:szCs w:val="20"/>
              </w:rPr>
              <w:t>Usual Activities</w:t>
            </w:r>
          </w:p>
        </w:tc>
        <w:tc>
          <w:tcPr>
            <w:tcW w:w="2196" w:type="dxa"/>
            <w:shd w:val="clear" w:color="auto" w:fill="auto"/>
          </w:tcPr>
          <w:p w14:paraId="7458EF2A" w14:textId="77777777" w:rsidR="002811D3" w:rsidRPr="00FC5158" w:rsidRDefault="002811D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</w:tcPr>
          <w:p w14:paraId="32BC36C2" w14:textId="77777777" w:rsidR="002811D3" w:rsidRPr="00FC5158" w:rsidRDefault="002811D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</w:tcPr>
          <w:p w14:paraId="12DC0E6E" w14:textId="10FF71C4" w:rsidR="002811D3" w:rsidRPr="00FC5158" w:rsidRDefault="002811D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</w:tr>
      <w:tr w:rsidR="00AF6E66" w:rsidRPr="00FC5158" w14:paraId="24DBC807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0055F0CC" w14:textId="77777777" w:rsidR="00AF6E66" w:rsidRPr="00FC5158" w:rsidRDefault="00AF6E66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No problems</w:t>
            </w:r>
          </w:p>
        </w:tc>
        <w:tc>
          <w:tcPr>
            <w:tcW w:w="2196" w:type="dxa"/>
            <w:shd w:val="clear" w:color="auto" w:fill="auto"/>
          </w:tcPr>
          <w:p w14:paraId="7C036266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76.7% (23)</w:t>
            </w:r>
          </w:p>
        </w:tc>
        <w:tc>
          <w:tcPr>
            <w:tcW w:w="2197" w:type="dxa"/>
          </w:tcPr>
          <w:p w14:paraId="142C14DE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86.2% (25)</w:t>
            </w:r>
          </w:p>
        </w:tc>
        <w:tc>
          <w:tcPr>
            <w:tcW w:w="2197" w:type="dxa"/>
          </w:tcPr>
          <w:p w14:paraId="28E2EE46" w14:textId="57A235DD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86.2% (25)</w:t>
            </w:r>
          </w:p>
        </w:tc>
      </w:tr>
      <w:tr w:rsidR="00AF6E66" w:rsidRPr="00FC5158" w14:paraId="1A82C334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1E956ACB" w14:textId="77777777" w:rsidR="00AF6E66" w:rsidRPr="00FC5158" w:rsidRDefault="00AF6E66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Slight problems</w:t>
            </w:r>
          </w:p>
        </w:tc>
        <w:tc>
          <w:tcPr>
            <w:tcW w:w="2196" w:type="dxa"/>
            <w:shd w:val="clear" w:color="auto" w:fill="auto"/>
          </w:tcPr>
          <w:p w14:paraId="652EB4B4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3.3% (4)</w:t>
            </w:r>
          </w:p>
        </w:tc>
        <w:tc>
          <w:tcPr>
            <w:tcW w:w="2197" w:type="dxa"/>
          </w:tcPr>
          <w:p w14:paraId="28B1B313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6.9% (2)</w:t>
            </w:r>
          </w:p>
        </w:tc>
        <w:tc>
          <w:tcPr>
            <w:tcW w:w="2197" w:type="dxa"/>
          </w:tcPr>
          <w:p w14:paraId="4BD737C1" w14:textId="3C09B94C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0.3% (3)</w:t>
            </w:r>
          </w:p>
        </w:tc>
      </w:tr>
      <w:tr w:rsidR="00AF6E66" w:rsidRPr="00FC5158" w14:paraId="200F3EF9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25875E6F" w14:textId="77777777" w:rsidR="00AF6E66" w:rsidRPr="00FC5158" w:rsidRDefault="00AF6E66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Moderate problems</w:t>
            </w:r>
          </w:p>
        </w:tc>
        <w:tc>
          <w:tcPr>
            <w:tcW w:w="2196" w:type="dxa"/>
            <w:shd w:val="clear" w:color="auto" w:fill="auto"/>
          </w:tcPr>
          <w:p w14:paraId="553E992C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6.7% (2)</w:t>
            </w:r>
          </w:p>
        </w:tc>
        <w:tc>
          <w:tcPr>
            <w:tcW w:w="2197" w:type="dxa"/>
          </w:tcPr>
          <w:p w14:paraId="0FC05742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3.4% (1)</w:t>
            </w:r>
          </w:p>
        </w:tc>
        <w:tc>
          <w:tcPr>
            <w:tcW w:w="2197" w:type="dxa"/>
          </w:tcPr>
          <w:p w14:paraId="5D870673" w14:textId="6B08302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3.4% (1)</w:t>
            </w:r>
          </w:p>
        </w:tc>
      </w:tr>
      <w:tr w:rsidR="00AF6E66" w:rsidRPr="00FC5158" w14:paraId="68CAEBCF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03EF9E18" w14:textId="77777777" w:rsidR="00AF6E66" w:rsidRPr="00FC5158" w:rsidRDefault="00AF6E66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Severe problems</w:t>
            </w:r>
          </w:p>
        </w:tc>
        <w:tc>
          <w:tcPr>
            <w:tcW w:w="2196" w:type="dxa"/>
            <w:shd w:val="clear" w:color="auto" w:fill="auto"/>
          </w:tcPr>
          <w:p w14:paraId="1A90A4B6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2197" w:type="dxa"/>
          </w:tcPr>
          <w:p w14:paraId="64ACFF63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3.4% (1)</w:t>
            </w:r>
          </w:p>
        </w:tc>
        <w:tc>
          <w:tcPr>
            <w:tcW w:w="2197" w:type="dxa"/>
          </w:tcPr>
          <w:p w14:paraId="3A0B911E" w14:textId="48B0DFAC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AF6E66" w:rsidRPr="00FC5158" w14:paraId="361FF37A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4BC56214" w14:textId="77777777" w:rsidR="00AF6E66" w:rsidRPr="00FC5158" w:rsidRDefault="00AF6E66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Unable</w:t>
            </w:r>
          </w:p>
        </w:tc>
        <w:tc>
          <w:tcPr>
            <w:tcW w:w="2196" w:type="dxa"/>
            <w:shd w:val="clear" w:color="auto" w:fill="auto"/>
          </w:tcPr>
          <w:p w14:paraId="6E507919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3.3% (1)</w:t>
            </w:r>
          </w:p>
        </w:tc>
        <w:tc>
          <w:tcPr>
            <w:tcW w:w="2197" w:type="dxa"/>
          </w:tcPr>
          <w:p w14:paraId="21C39914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2197" w:type="dxa"/>
          </w:tcPr>
          <w:p w14:paraId="20429A23" w14:textId="1FBF0ED5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2811D3" w:rsidRPr="00FC5158" w14:paraId="23F9080F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02CC6318" w14:textId="77777777" w:rsidR="002811D3" w:rsidRPr="00FC5158" w:rsidRDefault="002811D3" w:rsidP="00FC5158">
            <w:pPr>
              <w:spacing w:before="0" w:after="0"/>
              <w:rPr>
                <w:rFonts w:ascii="Times New Roman" w:eastAsia="ＭＳ 明朝" w:hAnsi="Times New Roman"/>
                <w:b/>
                <w:bCs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bCs/>
                <w:color w:val="000000"/>
                <w:sz w:val="20"/>
                <w:szCs w:val="20"/>
              </w:rPr>
              <w:t>Pain/Discomfort</w:t>
            </w:r>
          </w:p>
        </w:tc>
        <w:tc>
          <w:tcPr>
            <w:tcW w:w="2196" w:type="dxa"/>
            <w:shd w:val="clear" w:color="auto" w:fill="auto"/>
          </w:tcPr>
          <w:p w14:paraId="7602460A" w14:textId="77777777" w:rsidR="002811D3" w:rsidRPr="00FC5158" w:rsidRDefault="002811D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</w:tcPr>
          <w:p w14:paraId="3870847A" w14:textId="77777777" w:rsidR="002811D3" w:rsidRPr="00FC5158" w:rsidRDefault="002811D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</w:tcPr>
          <w:p w14:paraId="5045E1EC" w14:textId="4091E7A5" w:rsidR="002811D3" w:rsidRPr="00FC5158" w:rsidRDefault="002811D3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</w:tr>
      <w:tr w:rsidR="00AF6E66" w:rsidRPr="00FC5158" w14:paraId="0835DBA7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23B6DB74" w14:textId="77777777" w:rsidR="00AF6E66" w:rsidRPr="00FC5158" w:rsidRDefault="00AF6E66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 No problems</w:t>
            </w:r>
          </w:p>
        </w:tc>
        <w:tc>
          <w:tcPr>
            <w:tcW w:w="2196" w:type="dxa"/>
            <w:shd w:val="clear" w:color="auto" w:fill="auto"/>
          </w:tcPr>
          <w:p w14:paraId="390DA6DD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70.0% (21)</w:t>
            </w:r>
          </w:p>
        </w:tc>
        <w:tc>
          <w:tcPr>
            <w:tcW w:w="2197" w:type="dxa"/>
          </w:tcPr>
          <w:p w14:paraId="6FC7C494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72.4% (21)</w:t>
            </w:r>
          </w:p>
        </w:tc>
        <w:tc>
          <w:tcPr>
            <w:tcW w:w="2197" w:type="dxa"/>
          </w:tcPr>
          <w:p w14:paraId="5BC74F30" w14:textId="3A2F36A5" w:rsidR="00AF6E66" w:rsidRPr="00FC5158" w:rsidRDefault="00701F00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69.0</w:t>
            </w:r>
            <w:r w:rsidR="00AF6E66"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% (2</w:t>
            </w: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</w:t>
            </w:r>
            <w:r w:rsidR="00AF6E66"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)</w:t>
            </w:r>
          </w:p>
        </w:tc>
      </w:tr>
      <w:tr w:rsidR="00AF6E66" w:rsidRPr="00FC5158" w14:paraId="2E6D004F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153848C6" w14:textId="77777777" w:rsidR="00AF6E66" w:rsidRPr="00FC5158" w:rsidRDefault="00AF6E66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Slight problems</w:t>
            </w:r>
          </w:p>
        </w:tc>
        <w:tc>
          <w:tcPr>
            <w:tcW w:w="2196" w:type="dxa"/>
            <w:shd w:val="clear" w:color="auto" w:fill="auto"/>
          </w:tcPr>
          <w:p w14:paraId="2B4C82C3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20.0% (6)</w:t>
            </w:r>
          </w:p>
        </w:tc>
        <w:tc>
          <w:tcPr>
            <w:tcW w:w="2197" w:type="dxa"/>
          </w:tcPr>
          <w:p w14:paraId="3DEA40E7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3.8% (4)</w:t>
            </w:r>
          </w:p>
        </w:tc>
        <w:tc>
          <w:tcPr>
            <w:tcW w:w="2197" w:type="dxa"/>
          </w:tcPr>
          <w:p w14:paraId="31413A79" w14:textId="1AE05B1A" w:rsidR="00AF6E66" w:rsidRPr="00FC5158" w:rsidRDefault="00701F00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7.2</w:t>
            </w:r>
            <w:r w:rsidR="00AF6E66"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% (</w:t>
            </w: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5</w:t>
            </w:r>
            <w:r w:rsidR="00AF6E66"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)</w:t>
            </w:r>
          </w:p>
        </w:tc>
      </w:tr>
      <w:tr w:rsidR="00AF6E66" w:rsidRPr="00FC5158" w14:paraId="7E5237D2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26B1B410" w14:textId="77777777" w:rsidR="00AF6E66" w:rsidRPr="00FC5158" w:rsidRDefault="00AF6E66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Moderate problems</w:t>
            </w:r>
          </w:p>
        </w:tc>
        <w:tc>
          <w:tcPr>
            <w:tcW w:w="2196" w:type="dxa"/>
            <w:shd w:val="clear" w:color="auto" w:fill="auto"/>
          </w:tcPr>
          <w:p w14:paraId="0A5589BB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6.7% (2)</w:t>
            </w:r>
          </w:p>
        </w:tc>
        <w:tc>
          <w:tcPr>
            <w:tcW w:w="2197" w:type="dxa"/>
          </w:tcPr>
          <w:p w14:paraId="4D1AD1A6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3.4% (1)</w:t>
            </w:r>
          </w:p>
        </w:tc>
        <w:tc>
          <w:tcPr>
            <w:tcW w:w="2197" w:type="dxa"/>
          </w:tcPr>
          <w:p w14:paraId="0E917C17" w14:textId="03AE44D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3.4% (1)</w:t>
            </w:r>
          </w:p>
        </w:tc>
      </w:tr>
      <w:tr w:rsidR="00AF6E66" w:rsidRPr="00FC5158" w14:paraId="5F6BD1E5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33347FB5" w14:textId="77777777" w:rsidR="00AF6E66" w:rsidRPr="00FC5158" w:rsidRDefault="00AF6E66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t xml:space="preserve"> Severe problems</w:t>
            </w:r>
          </w:p>
        </w:tc>
        <w:tc>
          <w:tcPr>
            <w:tcW w:w="2196" w:type="dxa"/>
            <w:shd w:val="clear" w:color="auto" w:fill="auto"/>
          </w:tcPr>
          <w:p w14:paraId="00140585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3.3% (1)</w:t>
            </w:r>
          </w:p>
        </w:tc>
        <w:tc>
          <w:tcPr>
            <w:tcW w:w="2197" w:type="dxa"/>
          </w:tcPr>
          <w:p w14:paraId="7DDCE63B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0.3% (3)</w:t>
            </w:r>
          </w:p>
        </w:tc>
        <w:tc>
          <w:tcPr>
            <w:tcW w:w="2197" w:type="dxa"/>
          </w:tcPr>
          <w:p w14:paraId="1B246CBA" w14:textId="4784D847" w:rsidR="00AF6E66" w:rsidRPr="00FC5158" w:rsidRDefault="00701F00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0.3</w:t>
            </w:r>
            <w:r w:rsidR="00AF6E66"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% (</w:t>
            </w:r>
            <w:r w:rsidR="00A25533"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3</w:t>
            </w:r>
            <w:r w:rsidR="00AF6E66"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)</w:t>
            </w:r>
          </w:p>
        </w:tc>
      </w:tr>
      <w:tr w:rsidR="00AF6E66" w:rsidRPr="00FC5158" w14:paraId="4347286C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466019C1" w14:textId="77777777" w:rsidR="00AF6E66" w:rsidRPr="00FC5158" w:rsidRDefault="00AF6E66" w:rsidP="00FC5158">
            <w:pPr>
              <w:spacing w:before="0" w:after="0"/>
              <w:ind w:left="144"/>
              <w:rPr>
                <w:rFonts w:ascii="Times New Roman" w:eastAsia="ＭＳ 明朝" w:hAnsi="Times New Roman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color w:val="000000"/>
                <w:sz w:val="20"/>
                <w:szCs w:val="20"/>
              </w:rPr>
              <w:lastRenderedPageBreak/>
              <w:t xml:space="preserve"> Extreme problems</w:t>
            </w:r>
          </w:p>
        </w:tc>
        <w:tc>
          <w:tcPr>
            <w:tcW w:w="2196" w:type="dxa"/>
            <w:shd w:val="clear" w:color="auto" w:fill="auto"/>
          </w:tcPr>
          <w:p w14:paraId="6FC8D99A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2197" w:type="dxa"/>
          </w:tcPr>
          <w:p w14:paraId="68FB849D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2197" w:type="dxa"/>
          </w:tcPr>
          <w:p w14:paraId="0750D6A5" w14:textId="6E1BA043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AF6E66" w:rsidRPr="00FC5158" w14:paraId="51A5274B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1BE67EB8" w14:textId="77777777" w:rsidR="00AF6E66" w:rsidRPr="00FC5158" w:rsidRDefault="00AF6E66" w:rsidP="00FC5158">
            <w:pPr>
              <w:spacing w:before="0" w:after="0"/>
              <w:rPr>
                <w:rFonts w:ascii="Times New Roman" w:eastAsia="ＭＳ 明朝" w:hAnsi="Times New Roman"/>
                <w:b/>
                <w:bCs/>
                <w:color w:val="000000"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b/>
                <w:bCs/>
                <w:color w:val="000000"/>
                <w:sz w:val="20"/>
                <w:szCs w:val="20"/>
              </w:rPr>
              <w:t>Anxiety/Depression</w:t>
            </w:r>
          </w:p>
        </w:tc>
        <w:tc>
          <w:tcPr>
            <w:tcW w:w="2196" w:type="dxa"/>
            <w:shd w:val="clear" w:color="auto" w:fill="auto"/>
          </w:tcPr>
          <w:p w14:paraId="74981742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</w:tcPr>
          <w:p w14:paraId="266F62E2" w14:textId="7777777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</w:tcPr>
          <w:p w14:paraId="09C12495" w14:textId="1123D357" w:rsidR="00AF6E66" w:rsidRPr="00FC5158" w:rsidRDefault="00AF6E66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</w:p>
        </w:tc>
      </w:tr>
      <w:tr w:rsidR="00701F00" w:rsidRPr="00FC5158" w14:paraId="091E72CF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47E146CE" w14:textId="77777777" w:rsidR="00701F00" w:rsidRPr="00FC5158" w:rsidRDefault="00701F00" w:rsidP="00FC5158">
            <w:pPr>
              <w:widowControl w:val="0"/>
              <w:tabs>
                <w:tab w:val="left" w:pos="187"/>
                <w:tab w:val="left" w:pos="360"/>
                <w:tab w:val="left" w:pos="547"/>
              </w:tabs>
              <w:spacing w:before="0" w:after="0"/>
              <w:ind w:left="144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No problems</w:t>
            </w:r>
          </w:p>
        </w:tc>
        <w:tc>
          <w:tcPr>
            <w:tcW w:w="2196" w:type="dxa"/>
            <w:shd w:val="clear" w:color="auto" w:fill="auto"/>
          </w:tcPr>
          <w:p w14:paraId="28662F85" w14:textId="77777777" w:rsidR="00701F00" w:rsidRPr="00FC5158" w:rsidRDefault="00701F00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76.7% (23)</w:t>
            </w:r>
          </w:p>
        </w:tc>
        <w:tc>
          <w:tcPr>
            <w:tcW w:w="2197" w:type="dxa"/>
          </w:tcPr>
          <w:p w14:paraId="2E522C5B" w14:textId="77777777" w:rsidR="00701F00" w:rsidRPr="00FC5158" w:rsidRDefault="00701F00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82.8% (24)</w:t>
            </w:r>
          </w:p>
        </w:tc>
        <w:tc>
          <w:tcPr>
            <w:tcW w:w="2197" w:type="dxa"/>
          </w:tcPr>
          <w:p w14:paraId="7339BD42" w14:textId="13341A52" w:rsidR="00701F00" w:rsidRPr="00FC5158" w:rsidRDefault="00701F00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82.8% (24)</w:t>
            </w:r>
          </w:p>
        </w:tc>
      </w:tr>
      <w:tr w:rsidR="00701F00" w:rsidRPr="00FC5158" w14:paraId="4FFD014F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70271CFA" w14:textId="77777777" w:rsidR="00701F00" w:rsidRPr="00FC5158" w:rsidRDefault="00701F00" w:rsidP="00FC5158">
            <w:pPr>
              <w:widowControl w:val="0"/>
              <w:tabs>
                <w:tab w:val="left" w:pos="187"/>
                <w:tab w:val="left" w:pos="360"/>
                <w:tab w:val="left" w:pos="547"/>
              </w:tabs>
              <w:spacing w:before="0" w:after="0"/>
              <w:ind w:left="144"/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Slight problems</w:t>
            </w:r>
          </w:p>
        </w:tc>
        <w:tc>
          <w:tcPr>
            <w:tcW w:w="2196" w:type="dxa"/>
            <w:shd w:val="clear" w:color="auto" w:fill="auto"/>
          </w:tcPr>
          <w:p w14:paraId="278FA25A" w14:textId="77777777" w:rsidR="00701F00" w:rsidRPr="00FC5158" w:rsidRDefault="00701F00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6.7% (5)</w:t>
            </w:r>
          </w:p>
        </w:tc>
        <w:tc>
          <w:tcPr>
            <w:tcW w:w="2197" w:type="dxa"/>
          </w:tcPr>
          <w:p w14:paraId="64D528B9" w14:textId="77777777" w:rsidR="00701F00" w:rsidRPr="00FC5158" w:rsidRDefault="00701F00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3.8% (4)</w:t>
            </w:r>
          </w:p>
        </w:tc>
        <w:tc>
          <w:tcPr>
            <w:tcW w:w="2197" w:type="dxa"/>
          </w:tcPr>
          <w:p w14:paraId="4C54102A" w14:textId="1D70EBBC" w:rsidR="00701F00" w:rsidRPr="00FC5158" w:rsidRDefault="00701F00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3.8% (4)</w:t>
            </w:r>
          </w:p>
        </w:tc>
      </w:tr>
      <w:tr w:rsidR="00701F00" w:rsidRPr="00FC5158" w14:paraId="747E9854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38281CAD" w14:textId="77777777" w:rsidR="00701F00" w:rsidRPr="00FC5158" w:rsidRDefault="00701F00" w:rsidP="00FC5158">
            <w:pPr>
              <w:widowControl w:val="0"/>
              <w:tabs>
                <w:tab w:val="left" w:pos="187"/>
                <w:tab w:val="left" w:pos="360"/>
                <w:tab w:val="left" w:pos="547"/>
              </w:tabs>
              <w:spacing w:before="0" w:after="0"/>
              <w:ind w:left="144"/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Moderate problems</w:t>
            </w:r>
          </w:p>
        </w:tc>
        <w:tc>
          <w:tcPr>
            <w:tcW w:w="2196" w:type="dxa"/>
            <w:shd w:val="clear" w:color="auto" w:fill="auto"/>
          </w:tcPr>
          <w:p w14:paraId="75E0DEAE" w14:textId="77777777" w:rsidR="00701F00" w:rsidRPr="00FC5158" w:rsidRDefault="00701F00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6.7% (2)</w:t>
            </w:r>
          </w:p>
        </w:tc>
        <w:tc>
          <w:tcPr>
            <w:tcW w:w="2197" w:type="dxa"/>
          </w:tcPr>
          <w:p w14:paraId="4395E4CC" w14:textId="77777777" w:rsidR="00701F00" w:rsidRPr="00FC5158" w:rsidRDefault="00701F00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3.4% (1)</w:t>
            </w:r>
          </w:p>
        </w:tc>
        <w:tc>
          <w:tcPr>
            <w:tcW w:w="2197" w:type="dxa"/>
          </w:tcPr>
          <w:p w14:paraId="4ECB9E24" w14:textId="4DA287D7" w:rsidR="00701F00" w:rsidRPr="00FC5158" w:rsidRDefault="00701F00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701F00" w:rsidRPr="00FC5158" w14:paraId="4DF2FD58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37A6B2C5" w14:textId="77777777" w:rsidR="00701F00" w:rsidRPr="00FC5158" w:rsidRDefault="00701F00" w:rsidP="00FC5158">
            <w:pPr>
              <w:widowControl w:val="0"/>
              <w:tabs>
                <w:tab w:val="left" w:pos="187"/>
                <w:tab w:val="left" w:pos="288"/>
                <w:tab w:val="left" w:pos="360"/>
                <w:tab w:val="left" w:pos="547"/>
              </w:tabs>
              <w:spacing w:before="0" w:after="0"/>
              <w:ind w:left="144"/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Severe problems</w:t>
            </w:r>
          </w:p>
        </w:tc>
        <w:tc>
          <w:tcPr>
            <w:tcW w:w="2196" w:type="dxa"/>
            <w:shd w:val="clear" w:color="auto" w:fill="auto"/>
          </w:tcPr>
          <w:p w14:paraId="11250AE8" w14:textId="77777777" w:rsidR="00701F00" w:rsidRPr="00FC5158" w:rsidRDefault="00701F00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2197" w:type="dxa"/>
          </w:tcPr>
          <w:p w14:paraId="4973CA04" w14:textId="77777777" w:rsidR="00701F00" w:rsidRPr="00FC5158" w:rsidRDefault="00701F00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2197" w:type="dxa"/>
          </w:tcPr>
          <w:p w14:paraId="552029DE" w14:textId="34EA178C" w:rsidR="00701F00" w:rsidRPr="00FC5158" w:rsidRDefault="00701F00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3.4% (1)</w:t>
            </w:r>
          </w:p>
        </w:tc>
      </w:tr>
      <w:tr w:rsidR="00701F00" w:rsidRPr="00FC5158" w14:paraId="50BF565C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7DEDEEAF" w14:textId="77777777" w:rsidR="00701F00" w:rsidRPr="00FC5158" w:rsidRDefault="00701F00" w:rsidP="00FC5158">
            <w:pPr>
              <w:widowControl w:val="0"/>
              <w:tabs>
                <w:tab w:val="left" w:pos="187"/>
                <w:tab w:val="left" w:pos="360"/>
                <w:tab w:val="left" w:pos="547"/>
              </w:tabs>
              <w:spacing w:before="0" w:after="0"/>
              <w:ind w:left="144"/>
              <w:rPr>
                <w:rFonts w:ascii="Times New Roman" w:eastAsia="ＭＳ 明朝" w:hAnsi="Times New Roman"/>
                <w:b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Extreme problems</w:t>
            </w:r>
          </w:p>
        </w:tc>
        <w:tc>
          <w:tcPr>
            <w:tcW w:w="2196" w:type="dxa"/>
            <w:shd w:val="clear" w:color="auto" w:fill="auto"/>
          </w:tcPr>
          <w:p w14:paraId="2BEAA7FC" w14:textId="77777777" w:rsidR="00701F00" w:rsidRPr="00FC5158" w:rsidRDefault="00701F00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2197" w:type="dxa"/>
          </w:tcPr>
          <w:p w14:paraId="74E0F175" w14:textId="77777777" w:rsidR="00701F00" w:rsidRPr="00FC5158" w:rsidRDefault="00701F00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2197" w:type="dxa"/>
          </w:tcPr>
          <w:p w14:paraId="643B447D" w14:textId="4C90CB4C" w:rsidR="00701F00" w:rsidRPr="00FC5158" w:rsidRDefault="00701F00" w:rsidP="00FC5158">
            <w:pPr>
              <w:tabs>
                <w:tab w:val="left" w:pos="187"/>
                <w:tab w:val="left" w:pos="360"/>
                <w:tab w:val="left" w:pos="547"/>
              </w:tabs>
              <w:spacing w:before="0" w:after="0"/>
              <w:jc w:val="center"/>
              <w:rPr>
                <w:rFonts w:ascii="Times New Roman" w:eastAsia="ＭＳ 明朝" w:hAnsi="Times New Roman"/>
                <w:noProof/>
                <w:sz w:val="20"/>
                <w:szCs w:val="20"/>
              </w:rPr>
            </w:pPr>
            <w:r w:rsidRPr="00FC5158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0% (0)</w:t>
            </w:r>
          </w:p>
        </w:tc>
      </w:tr>
      <w:tr w:rsidR="004F2D8F" w:rsidRPr="00FC5158" w14:paraId="478C2774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044DB832" w14:textId="18DAD847" w:rsidR="004F2D8F" w:rsidRPr="004F2D8F" w:rsidRDefault="004F2D8F" w:rsidP="004F2D8F">
            <w:pPr>
              <w:widowControl w:val="0"/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4F2D8F">
              <w:rPr>
                <w:sz w:val="20"/>
                <w:szCs w:val="20"/>
              </w:rPr>
              <w:t>EQ-5D Index Values (model from the Japan)</w:t>
            </w:r>
          </w:p>
        </w:tc>
        <w:tc>
          <w:tcPr>
            <w:tcW w:w="2196" w:type="dxa"/>
            <w:shd w:val="clear" w:color="auto" w:fill="auto"/>
          </w:tcPr>
          <w:p w14:paraId="34A013D5" w14:textId="07B67607" w:rsidR="004F2D8F" w:rsidRPr="00FC5158" w:rsidRDefault="004F2D8F" w:rsidP="004F2D8F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4F2D8F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86</w:t>
            </w:r>
            <w:r w:rsidRPr="0043610F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4F2D8F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23 (30)</w:t>
            </w:r>
          </w:p>
        </w:tc>
        <w:tc>
          <w:tcPr>
            <w:tcW w:w="2197" w:type="dxa"/>
          </w:tcPr>
          <w:p w14:paraId="7C2598A9" w14:textId="09AC0676" w:rsidR="004F2D8F" w:rsidRPr="00FC5158" w:rsidRDefault="004F2D8F" w:rsidP="004F2D8F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4F2D8F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88</w:t>
            </w:r>
            <w:r w:rsidRPr="0043610F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4F2D8F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20 (29)</w:t>
            </w:r>
          </w:p>
        </w:tc>
        <w:tc>
          <w:tcPr>
            <w:tcW w:w="2197" w:type="dxa"/>
          </w:tcPr>
          <w:p w14:paraId="495E73C5" w14:textId="107EE361" w:rsidR="004F2D8F" w:rsidRPr="00FC5158" w:rsidRDefault="004F2D8F" w:rsidP="004F2D8F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4F2D8F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89</w:t>
            </w:r>
            <w:r w:rsidRPr="0043610F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4F2D8F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0.17 (29)</w:t>
            </w:r>
          </w:p>
        </w:tc>
      </w:tr>
      <w:tr w:rsidR="004F2D8F" w:rsidRPr="00FC5158" w14:paraId="125E14D1" w14:textId="77777777" w:rsidTr="002811D3">
        <w:trPr>
          <w:cantSplit/>
          <w:trHeight w:val="19"/>
        </w:trPr>
        <w:tc>
          <w:tcPr>
            <w:tcW w:w="2770" w:type="dxa"/>
            <w:shd w:val="clear" w:color="auto" w:fill="auto"/>
          </w:tcPr>
          <w:p w14:paraId="3721DF94" w14:textId="1EA7EC7E" w:rsidR="004F2D8F" w:rsidRPr="004F2D8F" w:rsidRDefault="004F2D8F" w:rsidP="004F2D8F">
            <w:pPr>
              <w:widowControl w:val="0"/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4F2D8F">
              <w:rPr>
                <w:sz w:val="20"/>
                <w:szCs w:val="20"/>
              </w:rPr>
              <w:t>EQ Visual Analogue Scale</w:t>
            </w:r>
          </w:p>
        </w:tc>
        <w:tc>
          <w:tcPr>
            <w:tcW w:w="2196" w:type="dxa"/>
            <w:shd w:val="clear" w:color="auto" w:fill="auto"/>
          </w:tcPr>
          <w:p w14:paraId="298B1505" w14:textId="1AD91D65" w:rsidR="004F2D8F" w:rsidRPr="00FC5158" w:rsidRDefault="004F2D8F" w:rsidP="004F2D8F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4F2D8F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75.8</w:t>
            </w:r>
            <w:r w:rsidRPr="0043610F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4F2D8F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21.</w:t>
            </w:r>
            <w:r w:rsidR="001F6F8B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1 </w:t>
            </w:r>
            <w:r w:rsidRPr="004F2D8F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(30)</w:t>
            </w:r>
          </w:p>
        </w:tc>
        <w:tc>
          <w:tcPr>
            <w:tcW w:w="2197" w:type="dxa"/>
          </w:tcPr>
          <w:p w14:paraId="57B23C01" w14:textId="0E6CA6D8" w:rsidR="004F2D8F" w:rsidRPr="00FC5158" w:rsidRDefault="004F2D8F" w:rsidP="004F2D8F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4F2D8F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76.7</w:t>
            </w:r>
            <w:r w:rsidRPr="0043610F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4F2D8F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8.5</w:t>
            </w:r>
            <w:r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4F2D8F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(29)</w:t>
            </w:r>
          </w:p>
        </w:tc>
        <w:tc>
          <w:tcPr>
            <w:tcW w:w="2197" w:type="dxa"/>
          </w:tcPr>
          <w:p w14:paraId="6BB4CE5F" w14:textId="2F91EEAD" w:rsidR="004F2D8F" w:rsidRPr="00FC5158" w:rsidRDefault="004F2D8F" w:rsidP="004F2D8F">
            <w:pPr>
              <w:tabs>
                <w:tab w:val="left" w:pos="187"/>
                <w:tab w:val="left" w:pos="360"/>
                <w:tab w:val="left" w:pos="547"/>
              </w:tabs>
              <w:spacing w:before="0" w:after="0" w:line="240" w:lineRule="auto"/>
              <w:jc w:val="center"/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</w:pPr>
            <w:r w:rsidRPr="004F2D8F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82.3</w:t>
            </w:r>
            <w:r w:rsidRPr="0043610F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4F2D8F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14.5</w:t>
            </w:r>
            <w:r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4F2D8F">
              <w:rPr>
                <w:rFonts w:ascii="Times New Roman" w:eastAsia="ＭＳ 明朝" w:hAnsi="Times New Roman"/>
                <w:noProof/>
                <w:color w:val="000000"/>
                <w:sz w:val="20"/>
                <w:szCs w:val="20"/>
              </w:rPr>
              <w:t>(29)</w:t>
            </w:r>
          </w:p>
        </w:tc>
      </w:tr>
    </w:tbl>
    <w:p w14:paraId="5760F74A" w14:textId="77777777" w:rsidR="00861E72" w:rsidRPr="00FC5158" w:rsidRDefault="00861E72" w:rsidP="00FC5158">
      <w:pPr>
        <w:spacing w:before="0" w:after="0"/>
        <w:rPr>
          <w:rFonts w:ascii="Times New Roman" w:hAnsi="Times New Roman"/>
        </w:rPr>
      </w:pPr>
      <w:r w:rsidRPr="00FC5158">
        <w:rPr>
          <w:rFonts w:ascii="Times New Roman" w:eastAsia="ＭＳ 明朝" w:hAnsi="Times New Roman"/>
          <w:bCs/>
          <w:sz w:val="20"/>
          <w:szCs w:val="20"/>
        </w:rPr>
        <w:t>Intent-to-treat subjects; Values are in % (n)</w:t>
      </w:r>
    </w:p>
    <w:p w14:paraId="38153E84" w14:textId="77777777" w:rsidR="00AD1937" w:rsidRPr="00FC5158" w:rsidRDefault="00AD1937" w:rsidP="00FC5158">
      <w:pPr>
        <w:spacing w:before="0" w:after="0"/>
        <w:rPr>
          <w:rFonts w:ascii="Times New Roman" w:hAnsi="Times New Roman"/>
          <w:b/>
        </w:rPr>
      </w:pPr>
    </w:p>
    <w:sectPr w:rsidR="00AD1937" w:rsidRPr="00FC515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C61D4" w14:textId="77777777" w:rsidR="00D44E71" w:rsidRDefault="00D44E71" w:rsidP="00CE2651">
      <w:pPr>
        <w:spacing w:before="0" w:after="0" w:line="240" w:lineRule="auto"/>
      </w:pPr>
      <w:r>
        <w:separator/>
      </w:r>
    </w:p>
  </w:endnote>
  <w:endnote w:type="continuationSeparator" w:id="0">
    <w:p w14:paraId="582DB3AB" w14:textId="77777777" w:rsidR="00D44E71" w:rsidRDefault="00D44E71" w:rsidP="00CE265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46431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42AD8D" w14:textId="5168B3B9" w:rsidR="00606522" w:rsidRDefault="00606522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2DC530" w14:textId="77777777" w:rsidR="00FF7BBF" w:rsidRDefault="00FF7BB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90442" w14:textId="77777777" w:rsidR="00D44E71" w:rsidRDefault="00D44E71" w:rsidP="00CE2651">
      <w:pPr>
        <w:spacing w:before="0" w:after="0" w:line="240" w:lineRule="auto"/>
      </w:pPr>
      <w:r>
        <w:separator/>
      </w:r>
    </w:p>
  </w:footnote>
  <w:footnote w:type="continuationSeparator" w:id="0">
    <w:p w14:paraId="094A14C2" w14:textId="77777777" w:rsidR="00D44E71" w:rsidRDefault="00D44E71" w:rsidP="00CE265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336CC0" w14:textId="27437CF7" w:rsidR="00FF7BBF" w:rsidRPr="00F76686" w:rsidRDefault="00FF7BBF">
    <w:pPr>
      <w:pStyle w:val="a4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35628"/>
    <w:multiLevelType w:val="multilevel"/>
    <w:tmpl w:val="1548A7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65E73AF"/>
    <w:multiLevelType w:val="hybridMultilevel"/>
    <w:tmpl w:val="0F02381A"/>
    <w:lvl w:ilvl="0" w:tplc="A406EC0A">
      <w:start w:val="1"/>
      <w:numFmt w:val="upperLetter"/>
      <w:lvlText w:val="(%1)"/>
      <w:lvlJc w:val="left"/>
      <w:pPr>
        <w:ind w:left="390" w:hanging="390"/>
      </w:pPr>
      <w:rPr>
        <w:rFonts w:hint="default"/>
        <w:b w:val="0"/>
        <w:bCs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8292DEB"/>
    <w:multiLevelType w:val="hybridMultilevel"/>
    <w:tmpl w:val="749CF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654A4B"/>
    <w:multiLevelType w:val="hybridMultilevel"/>
    <w:tmpl w:val="CCB86C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521A9A"/>
    <w:multiLevelType w:val="hybridMultilevel"/>
    <w:tmpl w:val="7F3202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BBB14FD"/>
    <w:multiLevelType w:val="hybridMultilevel"/>
    <w:tmpl w:val="A54E3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364FA"/>
    <w:multiLevelType w:val="multilevel"/>
    <w:tmpl w:val="B6DE1C16"/>
    <w:lvl w:ilvl="0">
      <w:start w:val="2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  <w:b/>
        <w:bCs/>
        <w:i w:val="0"/>
        <w:iCs w:val="0"/>
        <w:caps w:val="0"/>
        <w:strike w:val="0"/>
        <w:dstrike w:val="0"/>
        <w:vanish w:val="0"/>
        <w:color w:val="auto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56"/>
        </w:tabs>
        <w:ind w:left="756" w:hanging="576"/>
      </w:pPr>
      <w:rPr>
        <w:rFonts w:hint="default"/>
        <w:b/>
        <w:bCs/>
        <w:i w:val="0"/>
        <w:iCs w:val="0"/>
        <w:color w:val="auto"/>
        <w:sz w:val="24"/>
        <w:szCs w:val="24"/>
        <w:u w:val="none"/>
      </w:rPr>
    </w:lvl>
    <w:lvl w:ilvl="2">
      <w:start w:val="1"/>
      <w:numFmt w:val="decimal"/>
      <w:lvlText w:val="%1.%2.%3."/>
      <w:lvlJc w:val="left"/>
      <w:pPr>
        <w:tabs>
          <w:tab w:val="num" w:pos="5580"/>
        </w:tabs>
        <w:ind w:left="5580" w:hanging="720"/>
      </w:pPr>
      <w:rPr>
        <w:rFonts w:hint="default"/>
        <w:b/>
        <w:bCs/>
        <w:i w:val="0"/>
        <w:iCs w:val="0"/>
        <w:color w:val="auto"/>
        <w:sz w:val="24"/>
        <w:szCs w:val="24"/>
        <w:u w:val="none"/>
      </w:rPr>
    </w:lvl>
    <w:lvl w:ilvl="3">
      <w:start w:val="1"/>
      <w:numFmt w:val="decimal"/>
      <w:lvlText w:val="%1.%2.%3.%4.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5A135F2D"/>
    <w:multiLevelType w:val="hybridMultilevel"/>
    <w:tmpl w:val="705AAAEE"/>
    <w:lvl w:ilvl="0" w:tplc="B1BAC1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A606D4E"/>
    <w:multiLevelType w:val="hybridMultilevel"/>
    <w:tmpl w:val="32BA8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3607D4"/>
    <w:multiLevelType w:val="hybridMultilevel"/>
    <w:tmpl w:val="28604382"/>
    <w:lvl w:ilvl="0" w:tplc="86780A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5DCCC4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20"/>
      </w:rPr>
    </w:lvl>
    <w:lvl w:ilvl="2" w:tplc="1124E340">
      <w:start w:val="1"/>
      <w:numFmt w:val="bullet"/>
      <w:lvlText w:val="−"/>
      <w:lvlJc w:val="left"/>
      <w:pPr>
        <w:ind w:left="2160" w:hanging="360"/>
      </w:pPr>
      <w:rPr>
        <w:rFonts w:ascii="Calibri" w:hAnsi="Calibr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7730504">
    <w:abstractNumId w:val="5"/>
  </w:num>
  <w:num w:numId="2" w16cid:durableId="1171144500">
    <w:abstractNumId w:val="9"/>
  </w:num>
  <w:num w:numId="3" w16cid:durableId="50352406">
    <w:abstractNumId w:val="3"/>
  </w:num>
  <w:num w:numId="4" w16cid:durableId="1673138561">
    <w:abstractNumId w:val="6"/>
  </w:num>
  <w:num w:numId="5" w16cid:durableId="878013060">
    <w:abstractNumId w:val="0"/>
  </w:num>
  <w:num w:numId="6" w16cid:durableId="1668439096">
    <w:abstractNumId w:val="2"/>
  </w:num>
  <w:num w:numId="7" w16cid:durableId="370040233">
    <w:abstractNumId w:val="4"/>
  </w:num>
  <w:num w:numId="8" w16cid:durableId="23026119">
    <w:abstractNumId w:val="8"/>
  </w:num>
  <w:num w:numId="9" w16cid:durableId="1644848693">
    <w:abstractNumId w:val="7"/>
  </w:num>
  <w:num w:numId="10" w16cid:durableId="17251310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markup="0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not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D5A46"/>
    <w:rsid w:val="000004E4"/>
    <w:rsid w:val="00001986"/>
    <w:rsid w:val="00002142"/>
    <w:rsid w:val="00002C2E"/>
    <w:rsid w:val="000031E5"/>
    <w:rsid w:val="000036BC"/>
    <w:rsid w:val="00003A4F"/>
    <w:rsid w:val="00003DD7"/>
    <w:rsid w:val="00004860"/>
    <w:rsid w:val="00004D91"/>
    <w:rsid w:val="0000539B"/>
    <w:rsid w:val="00005788"/>
    <w:rsid w:val="000058E7"/>
    <w:rsid w:val="00005CA2"/>
    <w:rsid w:val="00005F69"/>
    <w:rsid w:val="00007128"/>
    <w:rsid w:val="00007C5C"/>
    <w:rsid w:val="00007DE7"/>
    <w:rsid w:val="00007E33"/>
    <w:rsid w:val="0001004E"/>
    <w:rsid w:val="0001015D"/>
    <w:rsid w:val="00010A21"/>
    <w:rsid w:val="00012520"/>
    <w:rsid w:val="000125A0"/>
    <w:rsid w:val="0001548E"/>
    <w:rsid w:val="00015B86"/>
    <w:rsid w:val="000160AA"/>
    <w:rsid w:val="000166D6"/>
    <w:rsid w:val="00016706"/>
    <w:rsid w:val="00016C8D"/>
    <w:rsid w:val="00020D22"/>
    <w:rsid w:val="000215C6"/>
    <w:rsid w:val="00021A83"/>
    <w:rsid w:val="0002313F"/>
    <w:rsid w:val="00023402"/>
    <w:rsid w:val="00023A55"/>
    <w:rsid w:val="000256EE"/>
    <w:rsid w:val="0002641F"/>
    <w:rsid w:val="00027909"/>
    <w:rsid w:val="00027A4A"/>
    <w:rsid w:val="000308C1"/>
    <w:rsid w:val="00031101"/>
    <w:rsid w:val="0003239F"/>
    <w:rsid w:val="00032C25"/>
    <w:rsid w:val="00032DFE"/>
    <w:rsid w:val="0003370D"/>
    <w:rsid w:val="000338CB"/>
    <w:rsid w:val="0003505A"/>
    <w:rsid w:val="0003522D"/>
    <w:rsid w:val="000359A3"/>
    <w:rsid w:val="00036190"/>
    <w:rsid w:val="00036780"/>
    <w:rsid w:val="000370C6"/>
    <w:rsid w:val="00037299"/>
    <w:rsid w:val="0004278A"/>
    <w:rsid w:val="00043443"/>
    <w:rsid w:val="000436C1"/>
    <w:rsid w:val="0004389D"/>
    <w:rsid w:val="000448A4"/>
    <w:rsid w:val="00044C78"/>
    <w:rsid w:val="000457FB"/>
    <w:rsid w:val="000468F0"/>
    <w:rsid w:val="00047346"/>
    <w:rsid w:val="000502C3"/>
    <w:rsid w:val="00050BD7"/>
    <w:rsid w:val="000526F2"/>
    <w:rsid w:val="00053358"/>
    <w:rsid w:val="00053BA2"/>
    <w:rsid w:val="00053F9B"/>
    <w:rsid w:val="00054DB1"/>
    <w:rsid w:val="00055FF7"/>
    <w:rsid w:val="0005609D"/>
    <w:rsid w:val="000567DF"/>
    <w:rsid w:val="000606DD"/>
    <w:rsid w:val="00060B46"/>
    <w:rsid w:val="00062626"/>
    <w:rsid w:val="00063D6A"/>
    <w:rsid w:val="00066794"/>
    <w:rsid w:val="000673EA"/>
    <w:rsid w:val="00067574"/>
    <w:rsid w:val="00067DDE"/>
    <w:rsid w:val="00070CEC"/>
    <w:rsid w:val="000729F8"/>
    <w:rsid w:val="00072EC3"/>
    <w:rsid w:val="00073C9D"/>
    <w:rsid w:val="0007437F"/>
    <w:rsid w:val="00076CF9"/>
    <w:rsid w:val="00077332"/>
    <w:rsid w:val="00077429"/>
    <w:rsid w:val="000777C0"/>
    <w:rsid w:val="00080353"/>
    <w:rsid w:val="0008045E"/>
    <w:rsid w:val="00080799"/>
    <w:rsid w:val="00080A7E"/>
    <w:rsid w:val="000814B4"/>
    <w:rsid w:val="00081993"/>
    <w:rsid w:val="00087C17"/>
    <w:rsid w:val="000906A0"/>
    <w:rsid w:val="00091425"/>
    <w:rsid w:val="00091924"/>
    <w:rsid w:val="00091A0F"/>
    <w:rsid w:val="000920E7"/>
    <w:rsid w:val="00097C12"/>
    <w:rsid w:val="000A0805"/>
    <w:rsid w:val="000A2AA9"/>
    <w:rsid w:val="000A2BC5"/>
    <w:rsid w:val="000A3175"/>
    <w:rsid w:val="000A3412"/>
    <w:rsid w:val="000A39E6"/>
    <w:rsid w:val="000A3B76"/>
    <w:rsid w:val="000A5A48"/>
    <w:rsid w:val="000A5DB0"/>
    <w:rsid w:val="000A6F54"/>
    <w:rsid w:val="000B1073"/>
    <w:rsid w:val="000B1168"/>
    <w:rsid w:val="000B30F6"/>
    <w:rsid w:val="000B3418"/>
    <w:rsid w:val="000B3579"/>
    <w:rsid w:val="000B3FDD"/>
    <w:rsid w:val="000B4396"/>
    <w:rsid w:val="000B5BE6"/>
    <w:rsid w:val="000B7A01"/>
    <w:rsid w:val="000C1D73"/>
    <w:rsid w:val="000C1F2E"/>
    <w:rsid w:val="000C2C39"/>
    <w:rsid w:val="000C2EB8"/>
    <w:rsid w:val="000C40FF"/>
    <w:rsid w:val="000C527A"/>
    <w:rsid w:val="000C6441"/>
    <w:rsid w:val="000C699D"/>
    <w:rsid w:val="000D0D0F"/>
    <w:rsid w:val="000D1BC7"/>
    <w:rsid w:val="000D1FA3"/>
    <w:rsid w:val="000D2996"/>
    <w:rsid w:val="000D33CA"/>
    <w:rsid w:val="000D5114"/>
    <w:rsid w:val="000D518C"/>
    <w:rsid w:val="000D5CDE"/>
    <w:rsid w:val="000D6935"/>
    <w:rsid w:val="000E025F"/>
    <w:rsid w:val="000E0AF8"/>
    <w:rsid w:val="000E30BD"/>
    <w:rsid w:val="000E38FB"/>
    <w:rsid w:val="000E3A0A"/>
    <w:rsid w:val="000E413E"/>
    <w:rsid w:val="000E5478"/>
    <w:rsid w:val="000E5EFB"/>
    <w:rsid w:val="000E6DA7"/>
    <w:rsid w:val="000E7431"/>
    <w:rsid w:val="000E7B4E"/>
    <w:rsid w:val="000F09DD"/>
    <w:rsid w:val="000F166A"/>
    <w:rsid w:val="000F1CB2"/>
    <w:rsid w:val="000F2768"/>
    <w:rsid w:val="000F2F2D"/>
    <w:rsid w:val="000F404D"/>
    <w:rsid w:val="000F4131"/>
    <w:rsid w:val="000F5C5C"/>
    <w:rsid w:val="000F6E8B"/>
    <w:rsid w:val="000F7B06"/>
    <w:rsid w:val="000F7B86"/>
    <w:rsid w:val="001010CB"/>
    <w:rsid w:val="0010231B"/>
    <w:rsid w:val="001029AE"/>
    <w:rsid w:val="0010300A"/>
    <w:rsid w:val="001038B1"/>
    <w:rsid w:val="00104256"/>
    <w:rsid w:val="00105E79"/>
    <w:rsid w:val="00106276"/>
    <w:rsid w:val="00106422"/>
    <w:rsid w:val="0010697C"/>
    <w:rsid w:val="0010701A"/>
    <w:rsid w:val="001073BD"/>
    <w:rsid w:val="00110604"/>
    <w:rsid w:val="00112D68"/>
    <w:rsid w:val="0011359A"/>
    <w:rsid w:val="00113AB6"/>
    <w:rsid w:val="00113FA7"/>
    <w:rsid w:val="00114D2E"/>
    <w:rsid w:val="00114E84"/>
    <w:rsid w:val="00116005"/>
    <w:rsid w:val="00116A6B"/>
    <w:rsid w:val="00117341"/>
    <w:rsid w:val="00117A00"/>
    <w:rsid w:val="0012001A"/>
    <w:rsid w:val="001202C4"/>
    <w:rsid w:val="00121A54"/>
    <w:rsid w:val="00121D26"/>
    <w:rsid w:val="001237FC"/>
    <w:rsid w:val="00123925"/>
    <w:rsid w:val="001244BE"/>
    <w:rsid w:val="00124BDA"/>
    <w:rsid w:val="001250E6"/>
    <w:rsid w:val="001258C7"/>
    <w:rsid w:val="00125947"/>
    <w:rsid w:val="00125DB4"/>
    <w:rsid w:val="00126034"/>
    <w:rsid w:val="00126362"/>
    <w:rsid w:val="001263E3"/>
    <w:rsid w:val="0012796D"/>
    <w:rsid w:val="00127A0F"/>
    <w:rsid w:val="00127BB7"/>
    <w:rsid w:val="00127FA3"/>
    <w:rsid w:val="00130A84"/>
    <w:rsid w:val="00130F09"/>
    <w:rsid w:val="00130F0C"/>
    <w:rsid w:val="00131267"/>
    <w:rsid w:val="0013152C"/>
    <w:rsid w:val="00131FF6"/>
    <w:rsid w:val="00132907"/>
    <w:rsid w:val="00132B8A"/>
    <w:rsid w:val="0013434E"/>
    <w:rsid w:val="001346A3"/>
    <w:rsid w:val="00135464"/>
    <w:rsid w:val="001356BB"/>
    <w:rsid w:val="00135BF0"/>
    <w:rsid w:val="0013682A"/>
    <w:rsid w:val="001375C5"/>
    <w:rsid w:val="00140477"/>
    <w:rsid w:val="00140A94"/>
    <w:rsid w:val="0014216B"/>
    <w:rsid w:val="00142D5A"/>
    <w:rsid w:val="001431E7"/>
    <w:rsid w:val="001438EA"/>
    <w:rsid w:val="00143D17"/>
    <w:rsid w:val="00143D54"/>
    <w:rsid w:val="00143FCA"/>
    <w:rsid w:val="001442E7"/>
    <w:rsid w:val="00145101"/>
    <w:rsid w:val="00145399"/>
    <w:rsid w:val="0014557C"/>
    <w:rsid w:val="001471E5"/>
    <w:rsid w:val="00150F28"/>
    <w:rsid w:val="001513FF"/>
    <w:rsid w:val="00151693"/>
    <w:rsid w:val="0015213D"/>
    <w:rsid w:val="001539B4"/>
    <w:rsid w:val="001554B4"/>
    <w:rsid w:val="0015681F"/>
    <w:rsid w:val="00156E09"/>
    <w:rsid w:val="00157611"/>
    <w:rsid w:val="001604ED"/>
    <w:rsid w:val="00161773"/>
    <w:rsid w:val="00161C1E"/>
    <w:rsid w:val="00163011"/>
    <w:rsid w:val="0016457B"/>
    <w:rsid w:val="001653F1"/>
    <w:rsid w:val="00167B8D"/>
    <w:rsid w:val="00170100"/>
    <w:rsid w:val="0017010D"/>
    <w:rsid w:val="00173954"/>
    <w:rsid w:val="00173D3B"/>
    <w:rsid w:val="001741EC"/>
    <w:rsid w:val="00174D25"/>
    <w:rsid w:val="00175CE3"/>
    <w:rsid w:val="00175DEE"/>
    <w:rsid w:val="00177B1F"/>
    <w:rsid w:val="00181523"/>
    <w:rsid w:val="00181E03"/>
    <w:rsid w:val="001822DD"/>
    <w:rsid w:val="0018304C"/>
    <w:rsid w:val="001835D1"/>
    <w:rsid w:val="00184781"/>
    <w:rsid w:val="0018623F"/>
    <w:rsid w:val="00186827"/>
    <w:rsid w:val="00187035"/>
    <w:rsid w:val="0019035D"/>
    <w:rsid w:val="0019063D"/>
    <w:rsid w:val="00190EEC"/>
    <w:rsid w:val="001915D8"/>
    <w:rsid w:val="00191825"/>
    <w:rsid w:val="00192E92"/>
    <w:rsid w:val="00194225"/>
    <w:rsid w:val="00194F32"/>
    <w:rsid w:val="00196B1E"/>
    <w:rsid w:val="001A1C3C"/>
    <w:rsid w:val="001A247D"/>
    <w:rsid w:val="001A2708"/>
    <w:rsid w:val="001A2832"/>
    <w:rsid w:val="001A2D69"/>
    <w:rsid w:val="001A2EEE"/>
    <w:rsid w:val="001A325E"/>
    <w:rsid w:val="001A32A4"/>
    <w:rsid w:val="001A385F"/>
    <w:rsid w:val="001A40E6"/>
    <w:rsid w:val="001A4801"/>
    <w:rsid w:val="001A5725"/>
    <w:rsid w:val="001A636E"/>
    <w:rsid w:val="001A6FC4"/>
    <w:rsid w:val="001B021D"/>
    <w:rsid w:val="001B0638"/>
    <w:rsid w:val="001B0B3F"/>
    <w:rsid w:val="001B1BF2"/>
    <w:rsid w:val="001B323D"/>
    <w:rsid w:val="001B3842"/>
    <w:rsid w:val="001B41D6"/>
    <w:rsid w:val="001B43F6"/>
    <w:rsid w:val="001B4F7A"/>
    <w:rsid w:val="001B6311"/>
    <w:rsid w:val="001B72D3"/>
    <w:rsid w:val="001B7354"/>
    <w:rsid w:val="001C0074"/>
    <w:rsid w:val="001C031A"/>
    <w:rsid w:val="001C12EC"/>
    <w:rsid w:val="001C27DB"/>
    <w:rsid w:val="001C2B9C"/>
    <w:rsid w:val="001C589A"/>
    <w:rsid w:val="001C6A15"/>
    <w:rsid w:val="001C74AB"/>
    <w:rsid w:val="001C76E9"/>
    <w:rsid w:val="001D01B1"/>
    <w:rsid w:val="001D02DB"/>
    <w:rsid w:val="001D24B7"/>
    <w:rsid w:val="001D51F5"/>
    <w:rsid w:val="001D52EB"/>
    <w:rsid w:val="001D651C"/>
    <w:rsid w:val="001D6B53"/>
    <w:rsid w:val="001D6DA9"/>
    <w:rsid w:val="001D7C94"/>
    <w:rsid w:val="001E05DE"/>
    <w:rsid w:val="001E15C9"/>
    <w:rsid w:val="001E1659"/>
    <w:rsid w:val="001E1AF5"/>
    <w:rsid w:val="001E1BFB"/>
    <w:rsid w:val="001E25D8"/>
    <w:rsid w:val="001E28EC"/>
    <w:rsid w:val="001E29B7"/>
    <w:rsid w:val="001E2BEA"/>
    <w:rsid w:val="001E2D7B"/>
    <w:rsid w:val="001E2EA8"/>
    <w:rsid w:val="001E2EF1"/>
    <w:rsid w:val="001E31C0"/>
    <w:rsid w:val="001E381A"/>
    <w:rsid w:val="001E38AE"/>
    <w:rsid w:val="001E38ED"/>
    <w:rsid w:val="001E56DB"/>
    <w:rsid w:val="001E5D16"/>
    <w:rsid w:val="001E7001"/>
    <w:rsid w:val="001E75E7"/>
    <w:rsid w:val="001F059F"/>
    <w:rsid w:val="001F169D"/>
    <w:rsid w:val="001F3183"/>
    <w:rsid w:val="001F320A"/>
    <w:rsid w:val="001F40DA"/>
    <w:rsid w:val="001F41FA"/>
    <w:rsid w:val="001F5042"/>
    <w:rsid w:val="001F63D9"/>
    <w:rsid w:val="001F6DB5"/>
    <w:rsid w:val="001F6F8B"/>
    <w:rsid w:val="001F7063"/>
    <w:rsid w:val="001F7E9C"/>
    <w:rsid w:val="00200CBB"/>
    <w:rsid w:val="002019B8"/>
    <w:rsid w:val="0020217E"/>
    <w:rsid w:val="00202E45"/>
    <w:rsid w:val="00203382"/>
    <w:rsid w:val="002038A8"/>
    <w:rsid w:val="00204166"/>
    <w:rsid w:val="00205647"/>
    <w:rsid w:val="002062FB"/>
    <w:rsid w:val="002068AD"/>
    <w:rsid w:val="002069E8"/>
    <w:rsid w:val="00206AAB"/>
    <w:rsid w:val="00206CE7"/>
    <w:rsid w:val="00206FDB"/>
    <w:rsid w:val="00207EA9"/>
    <w:rsid w:val="00210C0F"/>
    <w:rsid w:val="00210EDB"/>
    <w:rsid w:val="00213528"/>
    <w:rsid w:val="0021442B"/>
    <w:rsid w:val="00214ADB"/>
    <w:rsid w:val="00215316"/>
    <w:rsid w:val="00216C30"/>
    <w:rsid w:val="00217249"/>
    <w:rsid w:val="00217885"/>
    <w:rsid w:val="002200D8"/>
    <w:rsid w:val="002203DC"/>
    <w:rsid w:val="00221524"/>
    <w:rsid w:val="0022195B"/>
    <w:rsid w:val="00222320"/>
    <w:rsid w:val="00223395"/>
    <w:rsid w:val="002241AA"/>
    <w:rsid w:val="0022765D"/>
    <w:rsid w:val="002276B7"/>
    <w:rsid w:val="00230FD1"/>
    <w:rsid w:val="00231D52"/>
    <w:rsid w:val="00231F35"/>
    <w:rsid w:val="002326A9"/>
    <w:rsid w:val="0023367F"/>
    <w:rsid w:val="00234364"/>
    <w:rsid w:val="002366C4"/>
    <w:rsid w:val="00240B1B"/>
    <w:rsid w:val="00241B5C"/>
    <w:rsid w:val="00244208"/>
    <w:rsid w:val="00244AA3"/>
    <w:rsid w:val="00245D74"/>
    <w:rsid w:val="00246090"/>
    <w:rsid w:val="00246768"/>
    <w:rsid w:val="00246F53"/>
    <w:rsid w:val="00247CF8"/>
    <w:rsid w:val="002516B1"/>
    <w:rsid w:val="00252CE3"/>
    <w:rsid w:val="00253132"/>
    <w:rsid w:val="002547BD"/>
    <w:rsid w:val="002565DE"/>
    <w:rsid w:val="002601B9"/>
    <w:rsid w:val="00260B8D"/>
    <w:rsid w:val="002617AA"/>
    <w:rsid w:val="002646A3"/>
    <w:rsid w:val="0026565D"/>
    <w:rsid w:val="002659FA"/>
    <w:rsid w:val="00265AEE"/>
    <w:rsid w:val="00265FA5"/>
    <w:rsid w:val="00266ABD"/>
    <w:rsid w:val="002670C4"/>
    <w:rsid w:val="00270903"/>
    <w:rsid w:val="00270CC2"/>
    <w:rsid w:val="002716AF"/>
    <w:rsid w:val="00271843"/>
    <w:rsid w:val="00272359"/>
    <w:rsid w:val="00272654"/>
    <w:rsid w:val="00274A8E"/>
    <w:rsid w:val="00276B1A"/>
    <w:rsid w:val="00277148"/>
    <w:rsid w:val="0027723D"/>
    <w:rsid w:val="002805A0"/>
    <w:rsid w:val="00280AA3"/>
    <w:rsid w:val="002811D3"/>
    <w:rsid w:val="00282205"/>
    <w:rsid w:val="0028223D"/>
    <w:rsid w:val="00282A58"/>
    <w:rsid w:val="00283589"/>
    <w:rsid w:val="00283E73"/>
    <w:rsid w:val="0028450E"/>
    <w:rsid w:val="00284680"/>
    <w:rsid w:val="00284832"/>
    <w:rsid w:val="00284F71"/>
    <w:rsid w:val="00285363"/>
    <w:rsid w:val="002855A1"/>
    <w:rsid w:val="00285BF3"/>
    <w:rsid w:val="00285E81"/>
    <w:rsid w:val="002879E2"/>
    <w:rsid w:val="00287CAE"/>
    <w:rsid w:val="002901A9"/>
    <w:rsid w:val="00290DE8"/>
    <w:rsid w:val="00291189"/>
    <w:rsid w:val="002915B0"/>
    <w:rsid w:val="0029197C"/>
    <w:rsid w:val="002924F1"/>
    <w:rsid w:val="00292746"/>
    <w:rsid w:val="00292AC7"/>
    <w:rsid w:val="0029382D"/>
    <w:rsid w:val="0029393B"/>
    <w:rsid w:val="002951A6"/>
    <w:rsid w:val="002952CA"/>
    <w:rsid w:val="00296453"/>
    <w:rsid w:val="002968D8"/>
    <w:rsid w:val="00296F77"/>
    <w:rsid w:val="002A1525"/>
    <w:rsid w:val="002A24DE"/>
    <w:rsid w:val="002A32AA"/>
    <w:rsid w:val="002A3A37"/>
    <w:rsid w:val="002A3A68"/>
    <w:rsid w:val="002A3C94"/>
    <w:rsid w:val="002A4223"/>
    <w:rsid w:val="002A426A"/>
    <w:rsid w:val="002A4D15"/>
    <w:rsid w:val="002A5532"/>
    <w:rsid w:val="002A657A"/>
    <w:rsid w:val="002A6750"/>
    <w:rsid w:val="002A74C9"/>
    <w:rsid w:val="002B0768"/>
    <w:rsid w:val="002B28BC"/>
    <w:rsid w:val="002B3085"/>
    <w:rsid w:val="002B6B2B"/>
    <w:rsid w:val="002C063F"/>
    <w:rsid w:val="002C1776"/>
    <w:rsid w:val="002C22FF"/>
    <w:rsid w:val="002C2634"/>
    <w:rsid w:val="002C3F54"/>
    <w:rsid w:val="002C4505"/>
    <w:rsid w:val="002C4C19"/>
    <w:rsid w:val="002C5116"/>
    <w:rsid w:val="002C6322"/>
    <w:rsid w:val="002C7A4F"/>
    <w:rsid w:val="002D1C40"/>
    <w:rsid w:val="002D411F"/>
    <w:rsid w:val="002D45FB"/>
    <w:rsid w:val="002D485F"/>
    <w:rsid w:val="002D4B7E"/>
    <w:rsid w:val="002D4BEE"/>
    <w:rsid w:val="002D4DC9"/>
    <w:rsid w:val="002D7685"/>
    <w:rsid w:val="002D7B74"/>
    <w:rsid w:val="002E0291"/>
    <w:rsid w:val="002E2A7E"/>
    <w:rsid w:val="002E3BF1"/>
    <w:rsid w:val="002E544D"/>
    <w:rsid w:val="002E6DA4"/>
    <w:rsid w:val="002F0516"/>
    <w:rsid w:val="002F1478"/>
    <w:rsid w:val="002F16F0"/>
    <w:rsid w:val="002F3609"/>
    <w:rsid w:val="002F452D"/>
    <w:rsid w:val="002F4BA1"/>
    <w:rsid w:val="002F6727"/>
    <w:rsid w:val="002F7E14"/>
    <w:rsid w:val="00300393"/>
    <w:rsid w:val="0030142E"/>
    <w:rsid w:val="00302134"/>
    <w:rsid w:val="00302378"/>
    <w:rsid w:val="003026A5"/>
    <w:rsid w:val="00303E41"/>
    <w:rsid w:val="00304A9E"/>
    <w:rsid w:val="0030541A"/>
    <w:rsid w:val="0030664F"/>
    <w:rsid w:val="00306B9F"/>
    <w:rsid w:val="0030710C"/>
    <w:rsid w:val="00307A9E"/>
    <w:rsid w:val="00307CCC"/>
    <w:rsid w:val="0031064F"/>
    <w:rsid w:val="00310E5D"/>
    <w:rsid w:val="00311586"/>
    <w:rsid w:val="00311597"/>
    <w:rsid w:val="00311E1F"/>
    <w:rsid w:val="003130B5"/>
    <w:rsid w:val="00313823"/>
    <w:rsid w:val="00313F35"/>
    <w:rsid w:val="00315C02"/>
    <w:rsid w:val="00315F57"/>
    <w:rsid w:val="00316725"/>
    <w:rsid w:val="00317DDF"/>
    <w:rsid w:val="003212D6"/>
    <w:rsid w:val="003219E9"/>
    <w:rsid w:val="00321C51"/>
    <w:rsid w:val="00322000"/>
    <w:rsid w:val="003220EE"/>
    <w:rsid w:val="00322634"/>
    <w:rsid w:val="00322DE1"/>
    <w:rsid w:val="0032335E"/>
    <w:rsid w:val="00323BBD"/>
    <w:rsid w:val="0032467E"/>
    <w:rsid w:val="00325AE5"/>
    <w:rsid w:val="003266D3"/>
    <w:rsid w:val="00327456"/>
    <w:rsid w:val="00330211"/>
    <w:rsid w:val="003314B0"/>
    <w:rsid w:val="003317C9"/>
    <w:rsid w:val="00332A3D"/>
    <w:rsid w:val="00332D0B"/>
    <w:rsid w:val="00333B8A"/>
    <w:rsid w:val="00334F78"/>
    <w:rsid w:val="00335C5D"/>
    <w:rsid w:val="00340411"/>
    <w:rsid w:val="0034048E"/>
    <w:rsid w:val="00341762"/>
    <w:rsid w:val="00342C88"/>
    <w:rsid w:val="00344123"/>
    <w:rsid w:val="00344432"/>
    <w:rsid w:val="003476D1"/>
    <w:rsid w:val="00350087"/>
    <w:rsid w:val="0035073C"/>
    <w:rsid w:val="00350C38"/>
    <w:rsid w:val="003515D5"/>
    <w:rsid w:val="003522BD"/>
    <w:rsid w:val="00352495"/>
    <w:rsid w:val="00353097"/>
    <w:rsid w:val="00353F32"/>
    <w:rsid w:val="003554E5"/>
    <w:rsid w:val="00355656"/>
    <w:rsid w:val="003563AA"/>
    <w:rsid w:val="0035760C"/>
    <w:rsid w:val="00360057"/>
    <w:rsid w:val="003605DF"/>
    <w:rsid w:val="003605FA"/>
    <w:rsid w:val="00360E3E"/>
    <w:rsid w:val="00361B72"/>
    <w:rsid w:val="003624EC"/>
    <w:rsid w:val="00362A04"/>
    <w:rsid w:val="00363528"/>
    <w:rsid w:val="003669C7"/>
    <w:rsid w:val="00366A5C"/>
    <w:rsid w:val="00367E79"/>
    <w:rsid w:val="0037019F"/>
    <w:rsid w:val="00371459"/>
    <w:rsid w:val="00371857"/>
    <w:rsid w:val="00372644"/>
    <w:rsid w:val="0037314F"/>
    <w:rsid w:val="0037397F"/>
    <w:rsid w:val="00373D98"/>
    <w:rsid w:val="00374600"/>
    <w:rsid w:val="0037548E"/>
    <w:rsid w:val="0037551A"/>
    <w:rsid w:val="0037562D"/>
    <w:rsid w:val="00376D82"/>
    <w:rsid w:val="003771BA"/>
    <w:rsid w:val="00380A59"/>
    <w:rsid w:val="00381CF8"/>
    <w:rsid w:val="0038290F"/>
    <w:rsid w:val="00382E1C"/>
    <w:rsid w:val="00383122"/>
    <w:rsid w:val="0038514D"/>
    <w:rsid w:val="00385603"/>
    <w:rsid w:val="003863E8"/>
    <w:rsid w:val="00386C32"/>
    <w:rsid w:val="00386DAD"/>
    <w:rsid w:val="00387671"/>
    <w:rsid w:val="00387D9A"/>
    <w:rsid w:val="00390185"/>
    <w:rsid w:val="0039087E"/>
    <w:rsid w:val="0039099D"/>
    <w:rsid w:val="00390B7B"/>
    <w:rsid w:val="00391A60"/>
    <w:rsid w:val="00391CC3"/>
    <w:rsid w:val="00392604"/>
    <w:rsid w:val="003928BB"/>
    <w:rsid w:val="0039410F"/>
    <w:rsid w:val="00394D6B"/>
    <w:rsid w:val="003951AB"/>
    <w:rsid w:val="003957ED"/>
    <w:rsid w:val="003962AD"/>
    <w:rsid w:val="003A1385"/>
    <w:rsid w:val="003A201F"/>
    <w:rsid w:val="003A28A6"/>
    <w:rsid w:val="003A3926"/>
    <w:rsid w:val="003A408C"/>
    <w:rsid w:val="003A442A"/>
    <w:rsid w:val="003A4E47"/>
    <w:rsid w:val="003A5884"/>
    <w:rsid w:val="003A5B1F"/>
    <w:rsid w:val="003A5BDD"/>
    <w:rsid w:val="003A6F85"/>
    <w:rsid w:val="003A79C9"/>
    <w:rsid w:val="003B022C"/>
    <w:rsid w:val="003B0E88"/>
    <w:rsid w:val="003B1B8D"/>
    <w:rsid w:val="003B249F"/>
    <w:rsid w:val="003B3A9E"/>
    <w:rsid w:val="003B4E5B"/>
    <w:rsid w:val="003B6DB6"/>
    <w:rsid w:val="003B74A2"/>
    <w:rsid w:val="003B7B2B"/>
    <w:rsid w:val="003B7FFD"/>
    <w:rsid w:val="003C076A"/>
    <w:rsid w:val="003C10CF"/>
    <w:rsid w:val="003C137C"/>
    <w:rsid w:val="003C166B"/>
    <w:rsid w:val="003C1898"/>
    <w:rsid w:val="003C197E"/>
    <w:rsid w:val="003C1FF4"/>
    <w:rsid w:val="003C479D"/>
    <w:rsid w:val="003C4B87"/>
    <w:rsid w:val="003C6E80"/>
    <w:rsid w:val="003D0328"/>
    <w:rsid w:val="003D0E28"/>
    <w:rsid w:val="003D1B6D"/>
    <w:rsid w:val="003D266B"/>
    <w:rsid w:val="003D2B63"/>
    <w:rsid w:val="003D2C13"/>
    <w:rsid w:val="003D32D0"/>
    <w:rsid w:val="003D3A46"/>
    <w:rsid w:val="003D3E1E"/>
    <w:rsid w:val="003D4FA2"/>
    <w:rsid w:val="003D52A4"/>
    <w:rsid w:val="003D53EC"/>
    <w:rsid w:val="003D5826"/>
    <w:rsid w:val="003D7302"/>
    <w:rsid w:val="003D7F52"/>
    <w:rsid w:val="003E0A8D"/>
    <w:rsid w:val="003E16F9"/>
    <w:rsid w:val="003E1BAD"/>
    <w:rsid w:val="003E1CF3"/>
    <w:rsid w:val="003E2D03"/>
    <w:rsid w:val="003E3043"/>
    <w:rsid w:val="003E3932"/>
    <w:rsid w:val="003E3D71"/>
    <w:rsid w:val="003E66A0"/>
    <w:rsid w:val="003E6ACB"/>
    <w:rsid w:val="003E7C93"/>
    <w:rsid w:val="003F08D8"/>
    <w:rsid w:val="003F0D04"/>
    <w:rsid w:val="003F1D4B"/>
    <w:rsid w:val="003F3773"/>
    <w:rsid w:val="003F4215"/>
    <w:rsid w:val="003F5099"/>
    <w:rsid w:val="003F542B"/>
    <w:rsid w:val="003F7788"/>
    <w:rsid w:val="004002BC"/>
    <w:rsid w:val="0040130D"/>
    <w:rsid w:val="00401562"/>
    <w:rsid w:val="00403CAD"/>
    <w:rsid w:val="004041D9"/>
    <w:rsid w:val="004049F0"/>
    <w:rsid w:val="00404ED6"/>
    <w:rsid w:val="0040546B"/>
    <w:rsid w:val="00405796"/>
    <w:rsid w:val="00405809"/>
    <w:rsid w:val="00406395"/>
    <w:rsid w:val="00406468"/>
    <w:rsid w:val="004065D4"/>
    <w:rsid w:val="00407955"/>
    <w:rsid w:val="00407E9F"/>
    <w:rsid w:val="00411BBE"/>
    <w:rsid w:val="004123BF"/>
    <w:rsid w:val="00414423"/>
    <w:rsid w:val="00414428"/>
    <w:rsid w:val="00415961"/>
    <w:rsid w:val="00416F23"/>
    <w:rsid w:val="00420898"/>
    <w:rsid w:val="00420A82"/>
    <w:rsid w:val="0042215C"/>
    <w:rsid w:val="004226C1"/>
    <w:rsid w:val="00423084"/>
    <w:rsid w:val="0042354D"/>
    <w:rsid w:val="00424869"/>
    <w:rsid w:val="00424ECE"/>
    <w:rsid w:val="00425391"/>
    <w:rsid w:val="0042576A"/>
    <w:rsid w:val="00425AD0"/>
    <w:rsid w:val="00425E31"/>
    <w:rsid w:val="00427043"/>
    <w:rsid w:val="00427371"/>
    <w:rsid w:val="0042748F"/>
    <w:rsid w:val="0043001B"/>
    <w:rsid w:val="00430369"/>
    <w:rsid w:val="0043076A"/>
    <w:rsid w:val="00431200"/>
    <w:rsid w:val="0043322D"/>
    <w:rsid w:val="004347E1"/>
    <w:rsid w:val="00434A08"/>
    <w:rsid w:val="00434F21"/>
    <w:rsid w:val="004360D2"/>
    <w:rsid w:val="004364EE"/>
    <w:rsid w:val="00436F7B"/>
    <w:rsid w:val="00437F1E"/>
    <w:rsid w:val="004404A5"/>
    <w:rsid w:val="00440DE3"/>
    <w:rsid w:val="004413CE"/>
    <w:rsid w:val="004422BF"/>
    <w:rsid w:val="0044396D"/>
    <w:rsid w:val="004460BF"/>
    <w:rsid w:val="00446F51"/>
    <w:rsid w:val="00447C06"/>
    <w:rsid w:val="00450724"/>
    <w:rsid w:val="0045105F"/>
    <w:rsid w:val="00451994"/>
    <w:rsid w:val="004528E5"/>
    <w:rsid w:val="00452D07"/>
    <w:rsid w:val="004549D9"/>
    <w:rsid w:val="00454A51"/>
    <w:rsid w:val="0045541F"/>
    <w:rsid w:val="00455DDC"/>
    <w:rsid w:val="0045623D"/>
    <w:rsid w:val="00457AC4"/>
    <w:rsid w:val="00457C42"/>
    <w:rsid w:val="00461A06"/>
    <w:rsid w:val="004624A2"/>
    <w:rsid w:val="00463F43"/>
    <w:rsid w:val="00463FD8"/>
    <w:rsid w:val="00464797"/>
    <w:rsid w:val="004659C9"/>
    <w:rsid w:val="00465FB1"/>
    <w:rsid w:val="00466CAF"/>
    <w:rsid w:val="00466D22"/>
    <w:rsid w:val="00467D94"/>
    <w:rsid w:val="00467F2F"/>
    <w:rsid w:val="00470DFD"/>
    <w:rsid w:val="00472B21"/>
    <w:rsid w:val="0047326C"/>
    <w:rsid w:val="00473A57"/>
    <w:rsid w:val="00474CA8"/>
    <w:rsid w:val="0047545E"/>
    <w:rsid w:val="004808BE"/>
    <w:rsid w:val="0048102F"/>
    <w:rsid w:val="004819D9"/>
    <w:rsid w:val="004822DC"/>
    <w:rsid w:val="00482630"/>
    <w:rsid w:val="0048289A"/>
    <w:rsid w:val="00483C05"/>
    <w:rsid w:val="004843A6"/>
    <w:rsid w:val="0048450B"/>
    <w:rsid w:val="004849C4"/>
    <w:rsid w:val="00484FB1"/>
    <w:rsid w:val="0048568B"/>
    <w:rsid w:val="0048786E"/>
    <w:rsid w:val="00492660"/>
    <w:rsid w:val="00492748"/>
    <w:rsid w:val="0049322A"/>
    <w:rsid w:val="004934C0"/>
    <w:rsid w:val="0049466B"/>
    <w:rsid w:val="0049485B"/>
    <w:rsid w:val="0049534B"/>
    <w:rsid w:val="0049787F"/>
    <w:rsid w:val="00497892"/>
    <w:rsid w:val="004A1575"/>
    <w:rsid w:val="004A1947"/>
    <w:rsid w:val="004A280F"/>
    <w:rsid w:val="004A2A43"/>
    <w:rsid w:val="004A2E2F"/>
    <w:rsid w:val="004A3A72"/>
    <w:rsid w:val="004A447C"/>
    <w:rsid w:val="004A50DD"/>
    <w:rsid w:val="004A555D"/>
    <w:rsid w:val="004A56DF"/>
    <w:rsid w:val="004A59F4"/>
    <w:rsid w:val="004A5CB2"/>
    <w:rsid w:val="004A6BB7"/>
    <w:rsid w:val="004A7B8F"/>
    <w:rsid w:val="004A7E8B"/>
    <w:rsid w:val="004B18F6"/>
    <w:rsid w:val="004B1FD2"/>
    <w:rsid w:val="004B2A87"/>
    <w:rsid w:val="004B2C21"/>
    <w:rsid w:val="004B30AE"/>
    <w:rsid w:val="004B3F84"/>
    <w:rsid w:val="004B4935"/>
    <w:rsid w:val="004B4E30"/>
    <w:rsid w:val="004B55F8"/>
    <w:rsid w:val="004B73AF"/>
    <w:rsid w:val="004B73BB"/>
    <w:rsid w:val="004C0783"/>
    <w:rsid w:val="004C1581"/>
    <w:rsid w:val="004C168B"/>
    <w:rsid w:val="004C22AF"/>
    <w:rsid w:val="004C3928"/>
    <w:rsid w:val="004C3CB9"/>
    <w:rsid w:val="004C430D"/>
    <w:rsid w:val="004C440D"/>
    <w:rsid w:val="004C4AEA"/>
    <w:rsid w:val="004C4FEF"/>
    <w:rsid w:val="004C7983"/>
    <w:rsid w:val="004D2052"/>
    <w:rsid w:val="004D267E"/>
    <w:rsid w:val="004D28B0"/>
    <w:rsid w:val="004D3670"/>
    <w:rsid w:val="004D383E"/>
    <w:rsid w:val="004D4ABF"/>
    <w:rsid w:val="004D4EA6"/>
    <w:rsid w:val="004D55B5"/>
    <w:rsid w:val="004D5B70"/>
    <w:rsid w:val="004E0266"/>
    <w:rsid w:val="004E10C8"/>
    <w:rsid w:val="004E168A"/>
    <w:rsid w:val="004E1827"/>
    <w:rsid w:val="004E291E"/>
    <w:rsid w:val="004E2B26"/>
    <w:rsid w:val="004E2C4C"/>
    <w:rsid w:val="004E37C9"/>
    <w:rsid w:val="004E3A6E"/>
    <w:rsid w:val="004E4BD0"/>
    <w:rsid w:val="004E6198"/>
    <w:rsid w:val="004E6A96"/>
    <w:rsid w:val="004E712B"/>
    <w:rsid w:val="004E7199"/>
    <w:rsid w:val="004E788F"/>
    <w:rsid w:val="004E7E9F"/>
    <w:rsid w:val="004F04E4"/>
    <w:rsid w:val="004F1F24"/>
    <w:rsid w:val="004F29A6"/>
    <w:rsid w:val="004F2D7B"/>
    <w:rsid w:val="004F2D8F"/>
    <w:rsid w:val="004F399A"/>
    <w:rsid w:val="004F53B2"/>
    <w:rsid w:val="004F5A5E"/>
    <w:rsid w:val="004F5AD1"/>
    <w:rsid w:val="004F5FC7"/>
    <w:rsid w:val="004F6165"/>
    <w:rsid w:val="004F6B99"/>
    <w:rsid w:val="004F6E59"/>
    <w:rsid w:val="00501AC9"/>
    <w:rsid w:val="00501C45"/>
    <w:rsid w:val="00502D8D"/>
    <w:rsid w:val="0050313D"/>
    <w:rsid w:val="0050360C"/>
    <w:rsid w:val="00503E79"/>
    <w:rsid w:val="005057EE"/>
    <w:rsid w:val="00505ECA"/>
    <w:rsid w:val="00506471"/>
    <w:rsid w:val="005065F5"/>
    <w:rsid w:val="00506A21"/>
    <w:rsid w:val="00510B8C"/>
    <w:rsid w:val="005115FC"/>
    <w:rsid w:val="00511BF9"/>
    <w:rsid w:val="0051242B"/>
    <w:rsid w:val="0051255F"/>
    <w:rsid w:val="00512AF1"/>
    <w:rsid w:val="00512D6F"/>
    <w:rsid w:val="005133D1"/>
    <w:rsid w:val="00513883"/>
    <w:rsid w:val="00513FEB"/>
    <w:rsid w:val="00514062"/>
    <w:rsid w:val="00514858"/>
    <w:rsid w:val="00514DB2"/>
    <w:rsid w:val="0051635A"/>
    <w:rsid w:val="0051683F"/>
    <w:rsid w:val="00517088"/>
    <w:rsid w:val="00521A1A"/>
    <w:rsid w:val="00521CFB"/>
    <w:rsid w:val="00523E59"/>
    <w:rsid w:val="0052492C"/>
    <w:rsid w:val="0052532C"/>
    <w:rsid w:val="00526599"/>
    <w:rsid w:val="00526604"/>
    <w:rsid w:val="00526643"/>
    <w:rsid w:val="00526B2F"/>
    <w:rsid w:val="00526D2A"/>
    <w:rsid w:val="00531868"/>
    <w:rsid w:val="005318C2"/>
    <w:rsid w:val="00531AFE"/>
    <w:rsid w:val="00531DE1"/>
    <w:rsid w:val="005343B3"/>
    <w:rsid w:val="00535127"/>
    <w:rsid w:val="00535182"/>
    <w:rsid w:val="00535533"/>
    <w:rsid w:val="005366B9"/>
    <w:rsid w:val="00536E9B"/>
    <w:rsid w:val="0053754C"/>
    <w:rsid w:val="005407BD"/>
    <w:rsid w:val="00541EF7"/>
    <w:rsid w:val="005423A8"/>
    <w:rsid w:val="0054364E"/>
    <w:rsid w:val="00543F6C"/>
    <w:rsid w:val="00544210"/>
    <w:rsid w:val="00544BC0"/>
    <w:rsid w:val="0054522C"/>
    <w:rsid w:val="005456A0"/>
    <w:rsid w:val="00546039"/>
    <w:rsid w:val="0054664F"/>
    <w:rsid w:val="00546B99"/>
    <w:rsid w:val="00547172"/>
    <w:rsid w:val="00547B88"/>
    <w:rsid w:val="00547D3F"/>
    <w:rsid w:val="00547EEB"/>
    <w:rsid w:val="00550572"/>
    <w:rsid w:val="005512EE"/>
    <w:rsid w:val="0055178A"/>
    <w:rsid w:val="00551CB6"/>
    <w:rsid w:val="00551CCF"/>
    <w:rsid w:val="0055241C"/>
    <w:rsid w:val="00552F62"/>
    <w:rsid w:val="00554039"/>
    <w:rsid w:val="00555294"/>
    <w:rsid w:val="0055600D"/>
    <w:rsid w:val="00556725"/>
    <w:rsid w:val="00556A31"/>
    <w:rsid w:val="00560313"/>
    <w:rsid w:val="00560F91"/>
    <w:rsid w:val="0056222C"/>
    <w:rsid w:val="005628DE"/>
    <w:rsid w:val="005638EF"/>
    <w:rsid w:val="00563BC6"/>
    <w:rsid w:val="00563BEC"/>
    <w:rsid w:val="005640CE"/>
    <w:rsid w:val="00565516"/>
    <w:rsid w:val="00566015"/>
    <w:rsid w:val="00566624"/>
    <w:rsid w:val="00566751"/>
    <w:rsid w:val="00566E2D"/>
    <w:rsid w:val="0056783A"/>
    <w:rsid w:val="00570161"/>
    <w:rsid w:val="00571102"/>
    <w:rsid w:val="005711BA"/>
    <w:rsid w:val="0057370F"/>
    <w:rsid w:val="005737CE"/>
    <w:rsid w:val="00573DD6"/>
    <w:rsid w:val="00573E17"/>
    <w:rsid w:val="00575C18"/>
    <w:rsid w:val="00576989"/>
    <w:rsid w:val="00581CE7"/>
    <w:rsid w:val="00581CF6"/>
    <w:rsid w:val="00582FFE"/>
    <w:rsid w:val="005836A7"/>
    <w:rsid w:val="00583EFC"/>
    <w:rsid w:val="005874AB"/>
    <w:rsid w:val="00590536"/>
    <w:rsid w:val="00592B19"/>
    <w:rsid w:val="00593E3B"/>
    <w:rsid w:val="00594232"/>
    <w:rsid w:val="0059442C"/>
    <w:rsid w:val="00594CD6"/>
    <w:rsid w:val="0059504A"/>
    <w:rsid w:val="005963A4"/>
    <w:rsid w:val="005969A9"/>
    <w:rsid w:val="005969CC"/>
    <w:rsid w:val="005A0D74"/>
    <w:rsid w:val="005A1D4D"/>
    <w:rsid w:val="005A61FA"/>
    <w:rsid w:val="005A7822"/>
    <w:rsid w:val="005A7D6E"/>
    <w:rsid w:val="005B013A"/>
    <w:rsid w:val="005B0629"/>
    <w:rsid w:val="005B0947"/>
    <w:rsid w:val="005B0B08"/>
    <w:rsid w:val="005B0C92"/>
    <w:rsid w:val="005B1971"/>
    <w:rsid w:val="005B243A"/>
    <w:rsid w:val="005B327D"/>
    <w:rsid w:val="005B3D5B"/>
    <w:rsid w:val="005B6043"/>
    <w:rsid w:val="005B6C1C"/>
    <w:rsid w:val="005B6DCC"/>
    <w:rsid w:val="005B7717"/>
    <w:rsid w:val="005C0FE5"/>
    <w:rsid w:val="005C1236"/>
    <w:rsid w:val="005C1529"/>
    <w:rsid w:val="005C1770"/>
    <w:rsid w:val="005C252C"/>
    <w:rsid w:val="005C29E6"/>
    <w:rsid w:val="005C2AD5"/>
    <w:rsid w:val="005C340B"/>
    <w:rsid w:val="005C3804"/>
    <w:rsid w:val="005C57DD"/>
    <w:rsid w:val="005C6161"/>
    <w:rsid w:val="005C6939"/>
    <w:rsid w:val="005C6CA5"/>
    <w:rsid w:val="005C6DC3"/>
    <w:rsid w:val="005D01EE"/>
    <w:rsid w:val="005D1690"/>
    <w:rsid w:val="005D3F02"/>
    <w:rsid w:val="005D4510"/>
    <w:rsid w:val="005D4E2B"/>
    <w:rsid w:val="005D7BEA"/>
    <w:rsid w:val="005E14F7"/>
    <w:rsid w:val="005E228D"/>
    <w:rsid w:val="005E293A"/>
    <w:rsid w:val="005E2D0A"/>
    <w:rsid w:val="005E2DE9"/>
    <w:rsid w:val="005E30F7"/>
    <w:rsid w:val="005E3B04"/>
    <w:rsid w:val="005E4675"/>
    <w:rsid w:val="005E5FF2"/>
    <w:rsid w:val="005E679A"/>
    <w:rsid w:val="005E7C42"/>
    <w:rsid w:val="005F006B"/>
    <w:rsid w:val="005F0ACE"/>
    <w:rsid w:val="005F140F"/>
    <w:rsid w:val="005F19F3"/>
    <w:rsid w:val="005F1AD3"/>
    <w:rsid w:val="005F1B5E"/>
    <w:rsid w:val="005F2E64"/>
    <w:rsid w:val="005F3075"/>
    <w:rsid w:val="005F392A"/>
    <w:rsid w:val="005F661F"/>
    <w:rsid w:val="005F688B"/>
    <w:rsid w:val="005F6AB9"/>
    <w:rsid w:val="005F6DC4"/>
    <w:rsid w:val="005F739B"/>
    <w:rsid w:val="005F773D"/>
    <w:rsid w:val="005F7F3F"/>
    <w:rsid w:val="006009A1"/>
    <w:rsid w:val="00602262"/>
    <w:rsid w:val="006023DD"/>
    <w:rsid w:val="00602654"/>
    <w:rsid w:val="00602CF7"/>
    <w:rsid w:val="00604C0C"/>
    <w:rsid w:val="0060530A"/>
    <w:rsid w:val="0060591D"/>
    <w:rsid w:val="0060617B"/>
    <w:rsid w:val="00606522"/>
    <w:rsid w:val="0060659C"/>
    <w:rsid w:val="00607134"/>
    <w:rsid w:val="00610861"/>
    <w:rsid w:val="00610A7E"/>
    <w:rsid w:val="00611537"/>
    <w:rsid w:val="00611CCB"/>
    <w:rsid w:val="00611DAE"/>
    <w:rsid w:val="00611DE5"/>
    <w:rsid w:val="0061505A"/>
    <w:rsid w:val="006167CE"/>
    <w:rsid w:val="0061767A"/>
    <w:rsid w:val="00617E7B"/>
    <w:rsid w:val="00620595"/>
    <w:rsid w:val="0062074B"/>
    <w:rsid w:val="00621165"/>
    <w:rsid w:val="00621B39"/>
    <w:rsid w:val="00622211"/>
    <w:rsid w:val="006224E4"/>
    <w:rsid w:val="0062273B"/>
    <w:rsid w:val="006228DD"/>
    <w:rsid w:val="00622BBE"/>
    <w:rsid w:val="00622E89"/>
    <w:rsid w:val="00623D9C"/>
    <w:rsid w:val="006245B0"/>
    <w:rsid w:val="00627355"/>
    <w:rsid w:val="00627600"/>
    <w:rsid w:val="00631657"/>
    <w:rsid w:val="006331C5"/>
    <w:rsid w:val="00633942"/>
    <w:rsid w:val="006346C0"/>
    <w:rsid w:val="00634740"/>
    <w:rsid w:val="00634BE8"/>
    <w:rsid w:val="0063514E"/>
    <w:rsid w:val="00637575"/>
    <w:rsid w:val="0064391E"/>
    <w:rsid w:val="00644778"/>
    <w:rsid w:val="00645270"/>
    <w:rsid w:val="0064531B"/>
    <w:rsid w:val="00646046"/>
    <w:rsid w:val="006460DF"/>
    <w:rsid w:val="00646A8E"/>
    <w:rsid w:val="00647447"/>
    <w:rsid w:val="0064782E"/>
    <w:rsid w:val="00647A6E"/>
    <w:rsid w:val="0065040F"/>
    <w:rsid w:val="00650837"/>
    <w:rsid w:val="006526E2"/>
    <w:rsid w:val="006526E8"/>
    <w:rsid w:val="00653B45"/>
    <w:rsid w:val="00655494"/>
    <w:rsid w:val="0065678E"/>
    <w:rsid w:val="00657CA9"/>
    <w:rsid w:val="006609C0"/>
    <w:rsid w:val="00660E7D"/>
    <w:rsid w:val="00661CE5"/>
    <w:rsid w:val="0066225C"/>
    <w:rsid w:val="006638A2"/>
    <w:rsid w:val="0066402B"/>
    <w:rsid w:val="006643A6"/>
    <w:rsid w:val="006659AD"/>
    <w:rsid w:val="00665AAE"/>
    <w:rsid w:val="00666966"/>
    <w:rsid w:val="00666D10"/>
    <w:rsid w:val="00667F90"/>
    <w:rsid w:val="006709C8"/>
    <w:rsid w:val="0067123E"/>
    <w:rsid w:val="00671E8D"/>
    <w:rsid w:val="0067205B"/>
    <w:rsid w:val="0067234D"/>
    <w:rsid w:val="00672AA6"/>
    <w:rsid w:val="00672C01"/>
    <w:rsid w:val="00674CD5"/>
    <w:rsid w:val="00675938"/>
    <w:rsid w:val="00675EFB"/>
    <w:rsid w:val="00677498"/>
    <w:rsid w:val="00677E4F"/>
    <w:rsid w:val="00681551"/>
    <w:rsid w:val="00681ABE"/>
    <w:rsid w:val="006823AB"/>
    <w:rsid w:val="006823AF"/>
    <w:rsid w:val="0068261D"/>
    <w:rsid w:val="006829D1"/>
    <w:rsid w:val="00682C09"/>
    <w:rsid w:val="0068359D"/>
    <w:rsid w:val="0068369E"/>
    <w:rsid w:val="00683D96"/>
    <w:rsid w:val="006845A2"/>
    <w:rsid w:val="00684767"/>
    <w:rsid w:val="0068500E"/>
    <w:rsid w:val="006873C1"/>
    <w:rsid w:val="00690CDF"/>
    <w:rsid w:val="00691F2A"/>
    <w:rsid w:val="00692558"/>
    <w:rsid w:val="00692E14"/>
    <w:rsid w:val="00694051"/>
    <w:rsid w:val="00694631"/>
    <w:rsid w:val="00694C9B"/>
    <w:rsid w:val="006951B3"/>
    <w:rsid w:val="00695548"/>
    <w:rsid w:val="006965DE"/>
    <w:rsid w:val="00697C0B"/>
    <w:rsid w:val="006A0401"/>
    <w:rsid w:val="006A09EF"/>
    <w:rsid w:val="006A1D7B"/>
    <w:rsid w:val="006A2235"/>
    <w:rsid w:val="006A41E2"/>
    <w:rsid w:val="006A497C"/>
    <w:rsid w:val="006A790E"/>
    <w:rsid w:val="006B0167"/>
    <w:rsid w:val="006B0430"/>
    <w:rsid w:val="006B1F6B"/>
    <w:rsid w:val="006B2407"/>
    <w:rsid w:val="006B2F9D"/>
    <w:rsid w:val="006B3705"/>
    <w:rsid w:val="006B39E3"/>
    <w:rsid w:val="006B3BF8"/>
    <w:rsid w:val="006B4A36"/>
    <w:rsid w:val="006B5273"/>
    <w:rsid w:val="006B6295"/>
    <w:rsid w:val="006B76A6"/>
    <w:rsid w:val="006C027A"/>
    <w:rsid w:val="006C13E2"/>
    <w:rsid w:val="006C154B"/>
    <w:rsid w:val="006C27AC"/>
    <w:rsid w:val="006C27C1"/>
    <w:rsid w:val="006C27FF"/>
    <w:rsid w:val="006C292F"/>
    <w:rsid w:val="006C34CB"/>
    <w:rsid w:val="006C39B5"/>
    <w:rsid w:val="006C5598"/>
    <w:rsid w:val="006C6397"/>
    <w:rsid w:val="006D048E"/>
    <w:rsid w:val="006D176F"/>
    <w:rsid w:val="006D2DCA"/>
    <w:rsid w:val="006D37F2"/>
    <w:rsid w:val="006D3A25"/>
    <w:rsid w:val="006D3BFC"/>
    <w:rsid w:val="006D3FE8"/>
    <w:rsid w:val="006D4622"/>
    <w:rsid w:val="006D564D"/>
    <w:rsid w:val="006D695C"/>
    <w:rsid w:val="006D7223"/>
    <w:rsid w:val="006D7885"/>
    <w:rsid w:val="006E028A"/>
    <w:rsid w:val="006E14A0"/>
    <w:rsid w:val="006E1A06"/>
    <w:rsid w:val="006E2E2D"/>
    <w:rsid w:val="006E2F27"/>
    <w:rsid w:val="006E349B"/>
    <w:rsid w:val="006E3716"/>
    <w:rsid w:val="006E4081"/>
    <w:rsid w:val="006E4CAE"/>
    <w:rsid w:val="006E5390"/>
    <w:rsid w:val="006E679A"/>
    <w:rsid w:val="006E6894"/>
    <w:rsid w:val="006E6BC5"/>
    <w:rsid w:val="006E7845"/>
    <w:rsid w:val="006E7A6C"/>
    <w:rsid w:val="006F1189"/>
    <w:rsid w:val="006F31E0"/>
    <w:rsid w:val="006F48DE"/>
    <w:rsid w:val="006F4D62"/>
    <w:rsid w:val="006F5D14"/>
    <w:rsid w:val="006F6FEE"/>
    <w:rsid w:val="006F7F95"/>
    <w:rsid w:val="0070029E"/>
    <w:rsid w:val="0070033F"/>
    <w:rsid w:val="00700D5E"/>
    <w:rsid w:val="00701F00"/>
    <w:rsid w:val="00702C7E"/>
    <w:rsid w:val="00702F6A"/>
    <w:rsid w:val="00704A8D"/>
    <w:rsid w:val="007056E8"/>
    <w:rsid w:val="00706163"/>
    <w:rsid w:val="0070662F"/>
    <w:rsid w:val="00706920"/>
    <w:rsid w:val="00710CF2"/>
    <w:rsid w:val="0071192F"/>
    <w:rsid w:val="007124CD"/>
    <w:rsid w:val="007130AE"/>
    <w:rsid w:val="00713D08"/>
    <w:rsid w:val="00715826"/>
    <w:rsid w:val="007162A2"/>
    <w:rsid w:val="00716ABD"/>
    <w:rsid w:val="00716D58"/>
    <w:rsid w:val="00716E39"/>
    <w:rsid w:val="00717743"/>
    <w:rsid w:val="00717947"/>
    <w:rsid w:val="00720FCB"/>
    <w:rsid w:val="007210E8"/>
    <w:rsid w:val="00721118"/>
    <w:rsid w:val="0072147D"/>
    <w:rsid w:val="0072179E"/>
    <w:rsid w:val="00721BBD"/>
    <w:rsid w:val="00722108"/>
    <w:rsid w:val="00722599"/>
    <w:rsid w:val="007238DA"/>
    <w:rsid w:val="00723A6E"/>
    <w:rsid w:val="00724C4D"/>
    <w:rsid w:val="00725255"/>
    <w:rsid w:val="00725C94"/>
    <w:rsid w:val="007264FB"/>
    <w:rsid w:val="00726C12"/>
    <w:rsid w:val="00727756"/>
    <w:rsid w:val="00731F76"/>
    <w:rsid w:val="00733019"/>
    <w:rsid w:val="00733040"/>
    <w:rsid w:val="00733136"/>
    <w:rsid w:val="0073323D"/>
    <w:rsid w:val="00733DB6"/>
    <w:rsid w:val="00734B75"/>
    <w:rsid w:val="00735681"/>
    <w:rsid w:val="00735704"/>
    <w:rsid w:val="007363DB"/>
    <w:rsid w:val="00740DF3"/>
    <w:rsid w:val="007419D0"/>
    <w:rsid w:val="007423B4"/>
    <w:rsid w:val="00743DBF"/>
    <w:rsid w:val="00744050"/>
    <w:rsid w:val="007445FE"/>
    <w:rsid w:val="00744795"/>
    <w:rsid w:val="007454F8"/>
    <w:rsid w:val="00746E9C"/>
    <w:rsid w:val="00746FEB"/>
    <w:rsid w:val="00746FFB"/>
    <w:rsid w:val="00751076"/>
    <w:rsid w:val="0075168A"/>
    <w:rsid w:val="00751AEF"/>
    <w:rsid w:val="00752207"/>
    <w:rsid w:val="0075233B"/>
    <w:rsid w:val="007532BE"/>
    <w:rsid w:val="0075432C"/>
    <w:rsid w:val="00755004"/>
    <w:rsid w:val="007558C9"/>
    <w:rsid w:val="00756314"/>
    <w:rsid w:val="007571D2"/>
    <w:rsid w:val="00757857"/>
    <w:rsid w:val="00757ABE"/>
    <w:rsid w:val="00757C3F"/>
    <w:rsid w:val="00757CF2"/>
    <w:rsid w:val="00763377"/>
    <w:rsid w:val="00763C72"/>
    <w:rsid w:val="00764082"/>
    <w:rsid w:val="007642E4"/>
    <w:rsid w:val="00764C19"/>
    <w:rsid w:val="00764CBD"/>
    <w:rsid w:val="007656B9"/>
    <w:rsid w:val="0076591A"/>
    <w:rsid w:val="007705F0"/>
    <w:rsid w:val="007708EF"/>
    <w:rsid w:val="00770CAA"/>
    <w:rsid w:val="00771F8A"/>
    <w:rsid w:val="007725E3"/>
    <w:rsid w:val="0077285E"/>
    <w:rsid w:val="007731F5"/>
    <w:rsid w:val="007732E1"/>
    <w:rsid w:val="00773B47"/>
    <w:rsid w:val="00773E96"/>
    <w:rsid w:val="007741A9"/>
    <w:rsid w:val="00775C7C"/>
    <w:rsid w:val="00775DD1"/>
    <w:rsid w:val="00775E86"/>
    <w:rsid w:val="0077765D"/>
    <w:rsid w:val="00777E40"/>
    <w:rsid w:val="00780CAB"/>
    <w:rsid w:val="00780F4D"/>
    <w:rsid w:val="007819AF"/>
    <w:rsid w:val="007824B2"/>
    <w:rsid w:val="00783576"/>
    <w:rsid w:val="0078377B"/>
    <w:rsid w:val="00783CF8"/>
    <w:rsid w:val="00785098"/>
    <w:rsid w:val="0078515D"/>
    <w:rsid w:val="007856CA"/>
    <w:rsid w:val="0078664F"/>
    <w:rsid w:val="007878DF"/>
    <w:rsid w:val="00790D7F"/>
    <w:rsid w:val="007915C6"/>
    <w:rsid w:val="00791D45"/>
    <w:rsid w:val="007939E5"/>
    <w:rsid w:val="007942D7"/>
    <w:rsid w:val="00795397"/>
    <w:rsid w:val="00795677"/>
    <w:rsid w:val="007970E4"/>
    <w:rsid w:val="007A0D78"/>
    <w:rsid w:val="007A152D"/>
    <w:rsid w:val="007A1B60"/>
    <w:rsid w:val="007A29A5"/>
    <w:rsid w:val="007A2BF1"/>
    <w:rsid w:val="007A3937"/>
    <w:rsid w:val="007A5F58"/>
    <w:rsid w:val="007B00DD"/>
    <w:rsid w:val="007B01A3"/>
    <w:rsid w:val="007B0D0F"/>
    <w:rsid w:val="007B1AEF"/>
    <w:rsid w:val="007B2DB3"/>
    <w:rsid w:val="007B2E40"/>
    <w:rsid w:val="007B4182"/>
    <w:rsid w:val="007B488E"/>
    <w:rsid w:val="007B517F"/>
    <w:rsid w:val="007B7D52"/>
    <w:rsid w:val="007B7E46"/>
    <w:rsid w:val="007C0098"/>
    <w:rsid w:val="007C02CF"/>
    <w:rsid w:val="007C05C0"/>
    <w:rsid w:val="007C0A88"/>
    <w:rsid w:val="007C0B7F"/>
    <w:rsid w:val="007C1585"/>
    <w:rsid w:val="007C29E8"/>
    <w:rsid w:val="007C33F9"/>
    <w:rsid w:val="007C3D45"/>
    <w:rsid w:val="007C4B46"/>
    <w:rsid w:val="007C50DF"/>
    <w:rsid w:val="007C5250"/>
    <w:rsid w:val="007C608D"/>
    <w:rsid w:val="007C60F1"/>
    <w:rsid w:val="007C621D"/>
    <w:rsid w:val="007C65E9"/>
    <w:rsid w:val="007C6A54"/>
    <w:rsid w:val="007C6D48"/>
    <w:rsid w:val="007C6F14"/>
    <w:rsid w:val="007C7014"/>
    <w:rsid w:val="007C7113"/>
    <w:rsid w:val="007D1979"/>
    <w:rsid w:val="007D19AF"/>
    <w:rsid w:val="007D2363"/>
    <w:rsid w:val="007D262D"/>
    <w:rsid w:val="007D3127"/>
    <w:rsid w:val="007D3B8F"/>
    <w:rsid w:val="007D4C27"/>
    <w:rsid w:val="007D5A46"/>
    <w:rsid w:val="007D5E24"/>
    <w:rsid w:val="007D75A3"/>
    <w:rsid w:val="007E01B8"/>
    <w:rsid w:val="007E045F"/>
    <w:rsid w:val="007E055E"/>
    <w:rsid w:val="007E18D7"/>
    <w:rsid w:val="007E1960"/>
    <w:rsid w:val="007E31DA"/>
    <w:rsid w:val="007E4806"/>
    <w:rsid w:val="007E51FE"/>
    <w:rsid w:val="007E60B5"/>
    <w:rsid w:val="007E6946"/>
    <w:rsid w:val="007E6D40"/>
    <w:rsid w:val="007E6E9C"/>
    <w:rsid w:val="007E73B7"/>
    <w:rsid w:val="007F00E3"/>
    <w:rsid w:val="007F04B3"/>
    <w:rsid w:val="007F0896"/>
    <w:rsid w:val="007F0C64"/>
    <w:rsid w:val="007F18EE"/>
    <w:rsid w:val="007F1C08"/>
    <w:rsid w:val="007F4B6B"/>
    <w:rsid w:val="007F4D56"/>
    <w:rsid w:val="007F53AA"/>
    <w:rsid w:val="007F5791"/>
    <w:rsid w:val="007F59A5"/>
    <w:rsid w:val="007F6C05"/>
    <w:rsid w:val="007F6FAD"/>
    <w:rsid w:val="007F7A3D"/>
    <w:rsid w:val="007F7CBB"/>
    <w:rsid w:val="00800EA3"/>
    <w:rsid w:val="00801109"/>
    <w:rsid w:val="00801274"/>
    <w:rsid w:val="0080152F"/>
    <w:rsid w:val="008017D8"/>
    <w:rsid w:val="00801980"/>
    <w:rsid w:val="00802704"/>
    <w:rsid w:val="00803FA6"/>
    <w:rsid w:val="0080467E"/>
    <w:rsid w:val="00805958"/>
    <w:rsid w:val="00806A4D"/>
    <w:rsid w:val="008110DA"/>
    <w:rsid w:val="00812D21"/>
    <w:rsid w:val="00812D5F"/>
    <w:rsid w:val="00813284"/>
    <w:rsid w:val="008134ED"/>
    <w:rsid w:val="008150CA"/>
    <w:rsid w:val="00815E9D"/>
    <w:rsid w:val="00816B54"/>
    <w:rsid w:val="00817200"/>
    <w:rsid w:val="008174EA"/>
    <w:rsid w:val="00820927"/>
    <w:rsid w:val="00822385"/>
    <w:rsid w:val="00822778"/>
    <w:rsid w:val="008228E3"/>
    <w:rsid w:val="00823E3F"/>
    <w:rsid w:val="00823F50"/>
    <w:rsid w:val="0082491E"/>
    <w:rsid w:val="00824BAB"/>
    <w:rsid w:val="00824BAF"/>
    <w:rsid w:val="008256A4"/>
    <w:rsid w:val="008256DB"/>
    <w:rsid w:val="008260AB"/>
    <w:rsid w:val="00826A4A"/>
    <w:rsid w:val="00826BE1"/>
    <w:rsid w:val="00826C08"/>
    <w:rsid w:val="0082746F"/>
    <w:rsid w:val="00827A4A"/>
    <w:rsid w:val="0083039E"/>
    <w:rsid w:val="008309AD"/>
    <w:rsid w:val="00831210"/>
    <w:rsid w:val="00831414"/>
    <w:rsid w:val="0083181C"/>
    <w:rsid w:val="00831B4F"/>
    <w:rsid w:val="00831D18"/>
    <w:rsid w:val="00831FE5"/>
    <w:rsid w:val="00832F8D"/>
    <w:rsid w:val="0083300C"/>
    <w:rsid w:val="00833695"/>
    <w:rsid w:val="0083388E"/>
    <w:rsid w:val="008354F3"/>
    <w:rsid w:val="0083726E"/>
    <w:rsid w:val="008377C0"/>
    <w:rsid w:val="00840AC5"/>
    <w:rsid w:val="00841775"/>
    <w:rsid w:val="0084229E"/>
    <w:rsid w:val="0084241B"/>
    <w:rsid w:val="00843078"/>
    <w:rsid w:val="00843734"/>
    <w:rsid w:val="00844608"/>
    <w:rsid w:val="00845431"/>
    <w:rsid w:val="008465E4"/>
    <w:rsid w:val="00846E3D"/>
    <w:rsid w:val="00847017"/>
    <w:rsid w:val="0084715A"/>
    <w:rsid w:val="0084789D"/>
    <w:rsid w:val="00847A8A"/>
    <w:rsid w:val="00850333"/>
    <w:rsid w:val="008520D7"/>
    <w:rsid w:val="00852429"/>
    <w:rsid w:val="008533B1"/>
    <w:rsid w:val="00854691"/>
    <w:rsid w:val="0085507D"/>
    <w:rsid w:val="00856C62"/>
    <w:rsid w:val="0085774C"/>
    <w:rsid w:val="0085789B"/>
    <w:rsid w:val="008579EF"/>
    <w:rsid w:val="008602DD"/>
    <w:rsid w:val="008603F8"/>
    <w:rsid w:val="00861014"/>
    <w:rsid w:val="00861E72"/>
    <w:rsid w:val="00862A51"/>
    <w:rsid w:val="00864489"/>
    <w:rsid w:val="00865A82"/>
    <w:rsid w:val="008663E2"/>
    <w:rsid w:val="0087095D"/>
    <w:rsid w:val="008710C4"/>
    <w:rsid w:val="00871368"/>
    <w:rsid w:val="0087163F"/>
    <w:rsid w:val="00871657"/>
    <w:rsid w:val="008732ED"/>
    <w:rsid w:val="00873746"/>
    <w:rsid w:val="00874B30"/>
    <w:rsid w:val="00875184"/>
    <w:rsid w:val="0087585A"/>
    <w:rsid w:val="00875BCF"/>
    <w:rsid w:val="00877072"/>
    <w:rsid w:val="00880102"/>
    <w:rsid w:val="0088059B"/>
    <w:rsid w:val="00880930"/>
    <w:rsid w:val="008809C3"/>
    <w:rsid w:val="00881E31"/>
    <w:rsid w:val="008824EA"/>
    <w:rsid w:val="008824F3"/>
    <w:rsid w:val="00882BA0"/>
    <w:rsid w:val="00882FB9"/>
    <w:rsid w:val="00885A9A"/>
    <w:rsid w:val="00886C66"/>
    <w:rsid w:val="00887070"/>
    <w:rsid w:val="008875E1"/>
    <w:rsid w:val="008876E8"/>
    <w:rsid w:val="0088771E"/>
    <w:rsid w:val="008908F7"/>
    <w:rsid w:val="008911D9"/>
    <w:rsid w:val="00891DE1"/>
    <w:rsid w:val="00891F00"/>
    <w:rsid w:val="00892793"/>
    <w:rsid w:val="00892954"/>
    <w:rsid w:val="00892CEC"/>
    <w:rsid w:val="008967EA"/>
    <w:rsid w:val="00896A27"/>
    <w:rsid w:val="008A1349"/>
    <w:rsid w:val="008A2812"/>
    <w:rsid w:val="008A3002"/>
    <w:rsid w:val="008A3B32"/>
    <w:rsid w:val="008A4246"/>
    <w:rsid w:val="008A4B18"/>
    <w:rsid w:val="008A7503"/>
    <w:rsid w:val="008B090E"/>
    <w:rsid w:val="008B1B9B"/>
    <w:rsid w:val="008B2FB0"/>
    <w:rsid w:val="008B3478"/>
    <w:rsid w:val="008B58A4"/>
    <w:rsid w:val="008B643E"/>
    <w:rsid w:val="008B76CD"/>
    <w:rsid w:val="008B7798"/>
    <w:rsid w:val="008C02AC"/>
    <w:rsid w:val="008C2C3E"/>
    <w:rsid w:val="008C2FB8"/>
    <w:rsid w:val="008C4D73"/>
    <w:rsid w:val="008C64C8"/>
    <w:rsid w:val="008C7E31"/>
    <w:rsid w:val="008D06CA"/>
    <w:rsid w:val="008D0BC5"/>
    <w:rsid w:val="008D0BEE"/>
    <w:rsid w:val="008D1974"/>
    <w:rsid w:val="008D2B10"/>
    <w:rsid w:val="008D2B52"/>
    <w:rsid w:val="008D42C3"/>
    <w:rsid w:val="008D4D58"/>
    <w:rsid w:val="008D7776"/>
    <w:rsid w:val="008D7AC1"/>
    <w:rsid w:val="008E12ED"/>
    <w:rsid w:val="008E1F04"/>
    <w:rsid w:val="008E2738"/>
    <w:rsid w:val="008E428F"/>
    <w:rsid w:val="008E48FC"/>
    <w:rsid w:val="008E6237"/>
    <w:rsid w:val="008E7CB8"/>
    <w:rsid w:val="008F0450"/>
    <w:rsid w:val="008F07EF"/>
    <w:rsid w:val="008F13A9"/>
    <w:rsid w:val="008F2538"/>
    <w:rsid w:val="008F26DC"/>
    <w:rsid w:val="008F4771"/>
    <w:rsid w:val="008F5C0E"/>
    <w:rsid w:val="008F797C"/>
    <w:rsid w:val="008F7BD5"/>
    <w:rsid w:val="008F7EF0"/>
    <w:rsid w:val="008F7F0B"/>
    <w:rsid w:val="00900E55"/>
    <w:rsid w:val="0090184A"/>
    <w:rsid w:val="009018BF"/>
    <w:rsid w:val="00901C06"/>
    <w:rsid w:val="009022C2"/>
    <w:rsid w:val="0090234F"/>
    <w:rsid w:val="00902454"/>
    <w:rsid w:val="00902B21"/>
    <w:rsid w:val="009031C7"/>
    <w:rsid w:val="009033EE"/>
    <w:rsid w:val="0090384F"/>
    <w:rsid w:val="00906226"/>
    <w:rsid w:val="00906956"/>
    <w:rsid w:val="00911917"/>
    <w:rsid w:val="00911D95"/>
    <w:rsid w:val="00912529"/>
    <w:rsid w:val="00913B22"/>
    <w:rsid w:val="00917A0F"/>
    <w:rsid w:val="0092004F"/>
    <w:rsid w:val="00920DD0"/>
    <w:rsid w:val="00922B38"/>
    <w:rsid w:val="00924C4A"/>
    <w:rsid w:val="00924E2C"/>
    <w:rsid w:val="00924FA8"/>
    <w:rsid w:val="00925044"/>
    <w:rsid w:val="009271D5"/>
    <w:rsid w:val="009276A7"/>
    <w:rsid w:val="009278C2"/>
    <w:rsid w:val="0093082C"/>
    <w:rsid w:val="00930DF0"/>
    <w:rsid w:val="00931470"/>
    <w:rsid w:val="00932647"/>
    <w:rsid w:val="009333AF"/>
    <w:rsid w:val="009346C6"/>
    <w:rsid w:val="009349FA"/>
    <w:rsid w:val="00937426"/>
    <w:rsid w:val="00937851"/>
    <w:rsid w:val="00937A78"/>
    <w:rsid w:val="00940124"/>
    <w:rsid w:val="009401DC"/>
    <w:rsid w:val="00940F43"/>
    <w:rsid w:val="0094140C"/>
    <w:rsid w:val="00941519"/>
    <w:rsid w:val="00941738"/>
    <w:rsid w:val="0094189D"/>
    <w:rsid w:val="0094278A"/>
    <w:rsid w:val="0094449E"/>
    <w:rsid w:val="00945D3B"/>
    <w:rsid w:val="00946555"/>
    <w:rsid w:val="00947DB5"/>
    <w:rsid w:val="00951186"/>
    <w:rsid w:val="009519A6"/>
    <w:rsid w:val="00951C11"/>
    <w:rsid w:val="00952500"/>
    <w:rsid w:val="00952B52"/>
    <w:rsid w:val="00953D8A"/>
    <w:rsid w:val="009548CB"/>
    <w:rsid w:val="009570BF"/>
    <w:rsid w:val="009574D1"/>
    <w:rsid w:val="0096024C"/>
    <w:rsid w:val="0096039F"/>
    <w:rsid w:val="009603CB"/>
    <w:rsid w:val="00962256"/>
    <w:rsid w:val="009629E5"/>
    <w:rsid w:val="00962A7E"/>
    <w:rsid w:val="0096434B"/>
    <w:rsid w:val="00964F62"/>
    <w:rsid w:val="00964FD9"/>
    <w:rsid w:val="00965B11"/>
    <w:rsid w:val="0096667E"/>
    <w:rsid w:val="0097091A"/>
    <w:rsid w:val="00970CFB"/>
    <w:rsid w:val="009716C9"/>
    <w:rsid w:val="009717B2"/>
    <w:rsid w:val="00971AB5"/>
    <w:rsid w:val="00971D37"/>
    <w:rsid w:val="0097218E"/>
    <w:rsid w:val="00972FFF"/>
    <w:rsid w:val="00973B6B"/>
    <w:rsid w:val="00973B81"/>
    <w:rsid w:val="009742E3"/>
    <w:rsid w:val="0097484F"/>
    <w:rsid w:val="00975075"/>
    <w:rsid w:val="009760FB"/>
    <w:rsid w:val="00977925"/>
    <w:rsid w:val="00977DDD"/>
    <w:rsid w:val="00980800"/>
    <w:rsid w:val="00981F22"/>
    <w:rsid w:val="00982688"/>
    <w:rsid w:val="009837B7"/>
    <w:rsid w:val="00984D55"/>
    <w:rsid w:val="009871E7"/>
    <w:rsid w:val="0098744B"/>
    <w:rsid w:val="00990688"/>
    <w:rsid w:val="0099195B"/>
    <w:rsid w:val="009919FA"/>
    <w:rsid w:val="0099336A"/>
    <w:rsid w:val="0099355A"/>
    <w:rsid w:val="009935CF"/>
    <w:rsid w:val="00993C6B"/>
    <w:rsid w:val="00994E41"/>
    <w:rsid w:val="00994E85"/>
    <w:rsid w:val="009953E4"/>
    <w:rsid w:val="00995454"/>
    <w:rsid w:val="009958A3"/>
    <w:rsid w:val="00996990"/>
    <w:rsid w:val="00996F84"/>
    <w:rsid w:val="00997AD7"/>
    <w:rsid w:val="00997F1E"/>
    <w:rsid w:val="009A1036"/>
    <w:rsid w:val="009A166D"/>
    <w:rsid w:val="009A2617"/>
    <w:rsid w:val="009A2B9D"/>
    <w:rsid w:val="009A2EE7"/>
    <w:rsid w:val="009A34A7"/>
    <w:rsid w:val="009A3D9D"/>
    <w:rsid w:val="009A46F2"/>
    <w:rsid w:val="009A4C3A"/>
    <w:rsid w:val="009A5BFF"/>
    <w:rsid w:val="009A6C56"/>
    <w:rsid w:val="009B0845"/>
    <w:rsid w:val="009B0E53"/>
    <w:rsid w:val="009B1904"/>
    <w:rsid w:val="009B2C82"/>
    <w:rsid w:val="009B35C3"/>
    <w:rsid w:val="009B3AAB"/>
    <w:rsid w:val="009B3E36"/>
    <w:rsid w:val="009B49FB"/>
    <w:rsid w:val="009B4FF7"/>
    <w:rsid w:val="009B595F"/>
    <w:rsid w:val="009B5FD3"/>
    <w:rsid w:val="009B694C"/>
    <w:rsid w:val="009B72D3"/>
    <w:rsid w:val="009C0BFA"/>
    <w:rsid w:val="009C10F0"/>
    <w:rsid w:val="009C142F"/>
    <w:rsid w:val="009C15BB"/>
    <w:rsid w:val="009C1C39"/>
    <w:rsid w:val="009C21CD"/>
    <w:rsid w:val="009C29F0"/>
    <w:rsid w:val="009C4701"/>
    <w:rsid w:val="009C53DD"/>
    <w:rsid w:val="009C5811"/>
    <w:rsid w:val="009C5918"/>
    <w:rsid w:val="009C60CB"/>
    <w:rsid w:val="009C68AD"/>
    <w:rsid w:val="009C6F0B"/>
    <w:rsid w:val="009C788D"/>
    <w:rsid w:val="009D0C15"/>
    <w:rsid w:val="009D153F"/>
    <w:rsid w:val="009D2488"/>
    <w:rsid w:val="009D30FA"/>
    <w:rsid w:val="009D4F58"/>
    <w:rsid w:val="009D5213"/>
    <w:rsid w:val="009D53C8"/>
    <w:rsid w:val="009D6033"/>
    <w:rsid w:val="009D736D"/>
    <w:rsid w:val="009D7E85"/>
    <w:rsid w:val="009D7FF8"/>
    <w:rsid w:val="009E009C"/>
    <w:rsid w:val="009E1351"/>
    <w:rsid w:val="009E1473"/>
    <w:rsid w:val="009E1A7B"/>
    <w:rsid w:val="009E2B69"/>
    <w:rsid w:val="009E3EB1"/>
    <w:rsid w:val="009E3F2D"/>
    <w:rsid w:val="009E493D"/>
    <w:rsid w:val="009E56B4"/>
    <w:rsid w:val="009E7598"/>
    <w:rsid w:val="009F026D"/>
    <w:rsid w:val="009F1950"/>
    <w:rsid w:val="009F2015"/>
    <w:rsid w:val="009F21E7"/>
    <w:rsid w:val="009F33D1"/>
    <w:rsid w:val="009F3D38"/>
    <w:rsid w:val="009F3E40"/>
    <w:rsid w:val="009F3F38"/>
    <w:rsid w:val="009F43CE"/>
    <w:rsid w:val="009F5D58"/>
    <w:rsid w:val="009F5EC7"/>
    <w:rsid w:val="00A00A3E"/>
    <w:rsid w:val="00A01476"/>
    <w:rsid w:val="00A0285C"/>
    <w:rsid w:val="00A02DF6"/>
    <w:rsid w:val="00A02F8C"/>
    <w:rsid w:val="00A03057"/>
    <w:rsid w:val="00A034D8"/>
    <w:rsid w:val="00A03C0A"/>
    <w:rsid w:val="00A0477D"/>
    <w:rsid w:val="00A04AF1"/>
    <w:rsid w:val="00A04B0D"/>
    <w:rsid w:val="00A04B59"/>
    <w:rsid w:val="00A105F7"/>
    <w:rsid w:val="00A12965"/>
    <w:rsid w:val="00A12C7A"/>
    <w:rsid w:val="00A13C2A"/>
    <w:rsid w:val="00A14417"/>
    <w:rsid w:val="00A14746"/>
    <w:rsid w:val="00A15C85"/>
    <w:rsid w:val="00A1730E"/>
    <w:rsid w:val="00A17E74"/>
    <w:rsid w:val="00A20C6E"/>
    <w:rsid w:val="00A223FD"/>
    <w:rsid w:val="00A2392A"/>
    <w:rsid w:val="00A24428"/>
    <w:rsid w:val="00A25533"/>
    <w:rsid w:val="00A25905"/>
    <w:rsid w:val="00A26951"/>
    <w:rsid w:val="00A2764D"/>
    <w:rsid w:val="00A30449"/>
    <w:rsid w:val="00A31941"/>
    <w:rsid w:val="00A31CA5"/>
    <w:rsid w:val="00A361CE"/>
    <w:rsid w:val="00A3675D"/>
    <w:rsid w:val="00A369E4"/>
    <w:rsid w:val="00A37003"/>
    <w:rsid w:val="00A374E0"/>
    <w:rsid w:val="00A37C28"/>
    <w:rsid w:val="00A40F70"/>
    <w:rsid w:val="00A41284"/>
    <w:rsid w:val="00A41668"/>
    <w:rsid w:val="00A4233D"/>
    <w:rsid w:val="00A423F5"/>
    <w:rsid w:val="00A42BB1"/>
    <w:rsid w:val="00A431AD"/>
    <w:rsid w:val="00A446C1"/>
    <w:rsid w:val="00A45012"/>
    <w:rsid w:val="00A45430"/>
    <w:rsid w:val="00A45757"/>
    <w:rsid w:val="00A4644C"/>
    <w:rsid w:val="00A46A64"/>
    <w:rsid w:val="00A46A85"/>
    <w:rsid w:val="00A479F0"/>
    <w:rsid w:val="00A517D2"/>
    <w:rsid w:val="00A52EB3"/>
    <w:rsid w:val="00A55324"/>
    <w:rsid w:val="00A55698"/>
    <w:rsid w:val="00A55F4F"/>
    <w:rsid w:val="00A55F73"/>
    <w:rsid w:val="00A562B3"/>
    <w:rsid w:val="00A57614"/>
    <w:rsid w:val="00A607D6"/>
    <w:rsid w:val="00A62054"/>
    <w:rsid w:val="00A6232C"/>
    <w:rsid w:val="00A62548"/>
    <w:rsid w:val="00A629EA"/>
    <w:rsid w:val="00A62A77"/>
    <w:rsid w:val="00A639F0"/>
    <w:rsid w:val="00A63E3B"/>
    <w:rsid w:val="00A647C3"/>
    <w:rsid w:val="00A64954"/>
    <w:rsid w:val="00A678DC"/>
    <w:rsid w:val="00A67D8B"/>
    <w:rsid w:val="00A67E4F"/>
    <w:rsid w:val="00A71159"/>
    <w:rsid w:val="00A71CE4"/>
    <w:rsid w:val="00A7234E"/>
    <w:rsid w:val="00A72986"/>
    <w:rsid w:val="00A7555E"/>
    <w:rsid w:val="00A775D0"/>
    <w:rsid w:val="00A8004B"/>
    <w:rsid w:val="00A80866"/>
    <w:rsid w:val="00A810ED"/>
    <w:rsid w:val="00A826C5"/>
    <w:rsid w:val="00A82E24"/>
    <w:rsid w:val="00A83B51"/>
    <w:rsid w:val="00A83D7B"/>
    <w:rsid w:val="00A84A4A"/>
    <w:rsid w:val="00A84BFD"/>
    <w:rsid w:val="00A853FA"/>
    <w:rsid w:val="00A85E08"/>
    <w:rsid w:val="00A86C20"/>
    <w:rsid w:val="00A87C67"/>
    <w:rsid w:val="00A909AB"/>
    <w:rsid w:val="00A90F39"/>
    <w:rsid w:val="00A91BF8"/>
    <w:rsid w:val="00A91C48"/>
    <w:rsid w:val="00A92DA3"/>
    <w:rsid w:val="00A966D1"/>
    <w:rsid w:val="00A96EEF"/>
    <w:rsid w:val="00A971F3"/>
    <w:rsid w:val="00AA0BBB"/>
    <w:rsid w:val="00AA1179"/>
    <w:rsid w:val="00AA1B5F"/>
    <w:rsid w:val="00AA3179"/>
    <w:rsid w:val="00AA3FEF"/>
    <w:rsid w:val="00AA43DC"/>
    <w:rsid w:val="00AA470A"/>
    <w:rsid w:val="00AA76F2"/>
    <w:rsid w:val="00AA7AC3"/>
    <w:rsid w:val="00AB0202"/>
    <w:rsid w:val="00AB2694"/>
    <w:rsid w:val="00AB2775"/>
    <w:rsid w:val="00AB3BCB"/>
    <w:rsid w:val="00AB4A44"/>
    <w:rsid w:val="00AB506A"/>
    <w:rsid w:val="00AB53B8"/>
    <w:rsid w:val="00AB5E89"/>
    <w:rsid w:val="00AB5E8F"/>
    <w:rsid w:val="00AB6F0C"/>
    <w:rsid w:val="00AB77A5"/>
    <w:rsid w:val="00AC0035"/>
    <w:rsid w:val="00AC14BB"/>
    <w:rsid w:val="00AC1676"/>
    <w:rsid w:val="00AC2EF1"/>
    <w:rsid w:val="00AC34F3"/>
    <w:rsid w:val="00AC3572"/>
    <w:rsid w:val="00AC3E43"/>
    <w:rsid w:val="00AC4702"/>
    <w:rsid w:val="00AC4912"/>
    <w:rsid w:val="00AC4D01"/>
    <w:rsid w:val="00AC5DE1"/>
    <w:rsid w:val="00AC614B"/>
    <w:rsid w:val="00AC7E73"/>
    <w:rsid w:val="00AD0624"/>
    <w:rsid w:val="00AD0F8F"/>
    <w:rsid w:val="00AD1361"/>
    <w:rsid w:val="00AD1937"/>
    <w:rsid w:val="00AD1EA4"/>
    <w:rsid w:val="00AD30EF"/>
    <w:rsid w:val="00AD42AE"/>
    <w:rsid w:val="00AD4C22"/>
    <w:rsid w:val="00AD50BB"/>
    <w:rsid w:val="00AD561E"/>
    <w:rsid w:val="00AD64D3"/>
    <w:rsid w:val="00AD66A4"/>
    <w:rsid w:val="00AD77FB"/>
    <w:rsid w:val="00AD7C7F"/>
    <w:rsid w:val="00AE03D1"/>
    <w:rsid w:val="00AE0499"/>
    <w:rsid w:val="00AE0550"/>
    <w:rsid w:val="00AE0A7E"/>
    <w:rsid w:val="00AE0D9B"/>
    <w:rsid w:val="00AE29D2"/>
    <w:rsid w:val="00AE2E21"/>
    <w:rsid w:val="00AE3205"/>
    <w:rsid w:val="00AE32AD"/>
    <w:rsid w:val="00AE331A"/>
    <w:rsid w:val="00AE427A"/>
    <w:rsid w:val="00AE43C9"/>
    <w:rsid w:val="00AE5B65"/>
    <w:rsid w:val="00AE609A"/>
    <w:rsid w:val="00AE71E9"/>
    <w:rsid w:val="00AE7409"/>
    <w:rsid w:val="00AF0BE5"/>
    <w:rsid w:val="00AF22B6"/>
    <w:rsid w:val="00AF2A35"/>
    <w:rsid w:val="00AF4119"/>
    <w:rsid w:val="00AF4FE1"/>
    <w:rsid w:val="00AF5288"/>
    <w:rsid w:val="00AF5BF9"/>
    <w:rsid w:val="00AF6C04"/>
    <w:rsid w:val="00AF6E3D"/>
    <w:rsid w:val="00AF6E66"/>
    <w:rsid w:val="00AF7581"/>
    <w:rsid w:val="00B002C6"/>
    <w:rsid w:val="00B023AE"/>
    <w:rsid w:val="00B025B1"/>
    <w:rsid w:val="00B02E9C"/>
    <w:rsid w:val="00B03131"/>
    <w:rsid w:val="00B053E7"/>
    <w:rsid w:val="00B05718"/>
    <w:rsid w:val="00B104B6"/>
    <w:rsid w:val="00B10783"/>
    <w:rsid w:val="00B10FAB"/>
    <w:rsid w:val="00B112E4"/>
    <w:rsid w:val="00B115CD"/>
    <w:rsid w:val="00B11D97"/>
    <w:rsid w:val="00B12865"/>
    <w:rsid w:val="00B12988"/>
    <w:rsid w:val="00B12B6D"/>
    <w:rsid w:val="00B15483"/>
    <w:rsid w:val="00B163D9"/>
    <w:rsid w:val="00B163DB"/>
    <w:rsid w:val="00B16490"/>
    <w:rsid w:val="00B16B3E"/>
    <w:rsid w:val="00B16FD5"/>
    <w:rsid w:val="00B17590"/>
    <w:rsid w:val="00B200FB"/>
    <w:rsid w:val="00B20F7A"/>
    <w:rsid w:val="00B210E5"/>
    <w:rsid w:val="00B21809"/>
    <w:rsid w:val="00B22A44"/>
    <w:rsid w:val="00B22E0A"/>
    <w:rsid w:val="00B243F5"/>
    <w:rsid w:val="00B2449C"/>
    <w:rsid w:val="00B24C18"/>
    <w:rsid w:val="00B25F73"/>
    <w:rsid w:val="00B26014"/>
    <w:rsid w:val="00B30714"/>
    <w:rsid w:val="00B3089D"/>
    <w:rsid w:val="00B308ED"/>
    <w:rsid w:val="00B320B7"/>
    <w:rsid w:val="00B32447"/>
    <w:rsid w:val="00B33A96"/>
    <w:rsid w:val="00B34B72"/>
    <w:rsid w:val="00B35392"/>
    <w:rsid w:val="00B366BF"/>
    <w:rsid w:val="00B37071"/>
    <w:rsid w:val="00B371F1"/>
    <w:rsid w:val="00B37363"/>
    <w:rsid w:val="00B37B5A"/>
    <w:rsid w:val="00B40236"/>
    <w:rsid w:val="00B41243"/>
    <w:rsid w:val="00B41DC7"/>
    <w:rsid w:val="00B421BE"/>
    <w:rsid w:val="00B42901"/>
    <w:rsid w:val="00B42B3E"/>
    <w:rsid w:val="00B4350C"/>
    <w:rsid w:val="00B43AF8"/>
    <w:rsid w:val="00B443BC"/>
    <w:rsid w:val="00B445AF"/>
    <w:rsid w:val="00B44612"/>
    <w:rsid w:val="00B45446"/>
    <w:rsid w:val="00B456B2"/>
    <w:rsid w:val="00B45A28"/>
    <w:rsid w:val="00B46189"/>
    <w:rsid w:val="00B4652D"/>
    <w:rsid w:val="00B51795"/>
    <w:rsid w:val="00B51853"/>
    <w:rsid w:val="00B52158"/>
    <w:rsid w:val="00B5223D"/>
    <w:rsid w:val="00B52245"/>
    <w:rsid w:val="00B543D3"/>
    <w:rsid w:val="00B54526"/>
    <w:rsid w:val="00B54E26"/>
    <w:rsid w:val="00B568AA"/>
    <w:rsid w:val="00B56B2A"/>
    <w:rsid w:val="00B600FD"/>
    <w:rsid w:val="00B60490"/>
    <w:rsid w:val="00B60945"/>
    <w:rsid w:val="00B61031"/>
    <w:rsid w:val="00B635B0"/>
    <w:rsid w:val="00B636DB"/>
    <w:rsid w:val="00B63FAF"/>
    <w:rsid w:val="00B656EF"/>
    <w:rsid w:val="00B704FE"/>
    <w:rsid w:val="00B70F7A"/>
    <w:rsid w:val="00B712A8"/>
    <w:rsid w:val="00B7168B"/>
    <w:rsid w:val="00B72BE3"/>
    <w:rsid w:val="00B733B7"/>
    <w:rsid w:val="00B73B07"/>
    <w:rsid w:val="00B744B6"/>
    <w:rsid w:val="00B74A1D"/>
    <w:rsid w:val="00B74C47"/>
    <w:rsid w:val="00B75DEA"/>
    <w:rsid w:val="00B76403"/>
    <w:rsid w:val="00B775B6"/>
    <w:rsid w:val="00B80986"/>
    <w:rsid w:val="00B815EE"/>
    <w:rsid w:val="00B8239B"/>
    <w:rsid w:val="00B83603"/>
    <w:rsid w:val="00B83610"/>
    <w:rsid w:val="00B84572"/>
    <w:rsid w:val="00B860DF"/>
    <w:rsid w:val="00B86CB9"/>
    <w:rsid w:val="00B92188"/>
    <w:rsid w:val="00B928BA"/>
    <w:rsid w:val="00B94167"/>
    <w:rsid w:val="00B9477B"/>
    <w:rsid w:val="00B94F23"/>
    <w:rsid w:val="00B9527F"/>
    <w:rsid w:val="00B95BFC"/>
    <w:rsid w:val="00B9651F"/>
    <w:rsid w:val="00B96A5B"/>
    <w:rsid w:val="00B97D70"/>
    <w:rsid w:val="00BA198B"/>
    <w:rsid w:val="00BA19BF"/>
    <w:rsid w:val="00BA1DFE"/>
    <w:rsid w:val="00BA3849"/>
    <w:rsid w:val="00BA390C"/>
    <w:rsid w:val="00BA4453"/>
    <w:rsid w:val="00BA5110"/>
    <w:rsid w:val="00BA56EF"/>
    <w:rsid w:val="00BA6357"/>
    <w:rsid w:val="00BA7440"/>
    <w:rsid w:val="00BA7751"/>
    <w:rsid w:val="00BA7BDE"/>
    <w:rsid w:val="00BB1281"/>
    <w:rsid w:val="00BB2274"/>
    <w:rsid w:val="00BB2B94"/>
    <w:rsid w:val="00BB440C"/>
    <w:rsid w:val="00BB459C"/>
    <w:rsid w:val="00BB4DC8"/>
    <w:rsid w:val="00BB5FEC"/>
    <w:rsid w:val="00BB68BD"/>
    <w:rsid w:val="00BC0049"/>
    <w:rsid w:val="00BC07DE"/>
    <w:rsid w:val="00BC086C"/>
    <w:rsid w:val="00BC0F76"/>
    <w:rsid w:val="00BC0F9F"/>
    <w:rsid w:val="00BC12CA"/>
    <w:rsid w:val="00BC1C35"/>
    <w:rsid w:val="00BC26BB"/>
    <w:rsid w:val="00BC2B94"/>
    <w:rsid w:val="00BC34F8"/>
    <w:rsid w:val="00BC398B"/>
    <w:rsid w:val="00BC4540"/>
    <w:rsid w:val="00BC4B17"/>
    <w:rsid w:val="00BC5465"/>
    <w:rsid w:val="00BC5846"/>
    <w:rsid w:val="00BC61A9"/>
    <w:rsid w:val="00BC7BC3"/>
    <w:rsid w:val="00BD0241"/>
    <w:rsid w:val="00BD09C5"/>
    <w:rsid w:val="00BD0D6C"/>
    <w:rsid w:val="00BD102B"/>
    <w:rsid w:val="00BD2562"/>
    <w:rsid w:val="00BD381E"/>
    <w:rsid w:val="00BD5CBB"/>
    <w:rsid w:val="00BD61E6"/>
    <w:rsid w:val="00BD648F"/>
    <w:rsid w:val="00BE1642"/>
    <w:rsid w:val="00BE17D5"/>
    <w:rsid w:val="00BE1D9E"/>
    <w:rsid w:val="00BE24CC"/>
    <w:rsid w:val="00BE2D35"/>
    <w:rsid w:val="00BE2F8D"/>
    <w:rsid w:val="00BE435A"/>
    <w:rsid w:val="00BE616D"/>
    <w:rsid w:val="00BE6FDC"/>
    <w:rsid w:val="00BF0F70"/>
    <w:rsid w:val="00BF1ADE"/>
    <w:rsid w:val="00BF1F45"/>
    <w:rsid w:val="00BF2459"/>
    <w:rsid w:val="00BF277F"/>
    <w:rsid w:val="00BF3189"/>
    <w:rsid w:val="00BF4E6F"/>
    <w:rsid w:val="00BF5251"/>
    <w:rsid w:val="00BF5303"/>
    <w:rsid w:val="00BF71B3"/>
    <w:rsid w:val="00BF760F"/>
    <w:rsid w:val="00BF7647"/>
    <w:rsid w:val="00C009F9"/>
    <w:rsid w:val="00C00AE3"/>
    <w:rsid w:val="00C00FE8"/>
    <w:rsid w:val="00C0120B"/>
    <w:rsid w:val="00C0171B"/>
    <w:rsid w:val="00C02074"/>
    <w:rsid w:val="00C02086"/>
    <w:rsid w:val="00C02C74"/>
    <w:rsid w:val="00C03646"/>
    <w:rsid w:val="00C04326"/>
    <w:rsid w:val="00C045D6"/>
    <w:rsid w:val="00C0579A"/>
    <w:rsid w:val="00C057DD"/>
    <w:rsid w:val="00C0612D"/>
    <w:rsid w:val="00C06357"/>
    <w:rsid w:val="00C06361"/>
    <w:rsid w:val="00C06395"/>
    <w:rsid w:val="00C068D1"/>
    <w:rsid w:val="00C07763"/>
    <w:rsid w:val="00C07BF7"/>
    <w:rsid w:val="00C102C1"/>
    <w:rsid w:val="00C10C12"/>
    <w:rsid w:val="00C12B04"/>
    <w:rsid w:val="00C135DE"/>
    <w:rsid w:val="00C1567D"/>
    <w:rsid w:val="00C15B11"/>
    <w:rsid w:val="00C16896"/>
    <w:rsid w:val="00C16BC0"/>
    <w:rsid w:val="00C172B5"/>
    <w:rsid w:val="00C178B3"/>
    <w:rsid w:val="00C20080"/>
    <w:rsid w:val="00C20C44"/>
    <w:rsid w:val="00C20D62"/>
    <w:rsid w:val="00C21BF3"/>
    <w:rsid w:val="00C2201B"/>
    <w:rsid w:val="00C2201F"/>
    <w:rsid w:val="00C22B05"/>
    <w:rsid w:val="00C238FE"/>
    <w:rsid w:val="00C23997"/>
    <w:rsid w:val="00C241F6"/>
    <w:rsid w:val="00C24E40"/>
    <w:rsid w:val="00C25D39"/>
    <w:rsid w:val="00C25FA1"/>
    <w:rsid w:val="00C2654A"/>
    <w:rsid w:val="00C27A76"/>
    <w:rsid w:val="00C31815"/>
    <w:rsid w:val="00C330CD"/>
    <w:rsid w:val="00C33374"/>
    <w:rsid w:val="00C345B3"/>
    <w:rsid w:val="00C35F74"/>
    <w:rsid w:val="00C3633A"/>
    <w:rsid w:val="00C3675D"/>
    <w:rsid w:val="00C36D10"/>
    <w:rsid w:val="00C36EB4"/>
    <w:rsid w:val="00C41477"/>
    <w:rsid w:val="00C41768"/>
    <w:rsid w:val="00C424E7"/>
    <w:rsid w:val="00C44B50"/>
    <w:rsid w:val="00C46802"/>
    <w:rsid w:val="00C46847"/>
    <w:rsid w:val="00C4684B"/>
    <w:rsid w:val="00C47644"/>
    <w:rsid w:val="00C47791"/>
    <w:rsid w:val="00C510EA"/>
    <w:rsid w:val="00C515ED"/>
    <w:rsid w:val="00C5249B"/>
    <w:rsid w:val="00C52942"/>
    <w:rsid w:val="00C54D13"/>
    <w:rsid w:val="00C552D4"/>
    <w:rsid w:val="00C56747"/>
    <w:rsid w:val="00C5674E"/>
    <w:rsid w:val="00C56AC1"/>
    <w:rsid w:val="00C57941"/>
    <w:rsid w:val="00C60237"/>
    <w:rsid w:val="00C606F1"/>
    <w:rsid w:val="00C6095D"/>
    <w:rsid w:val="00C613B0"/>
    <w:rsid w:val="00C61796"/>
    <w:rsid w:val="00C63CF9"/>
    <w:rsid w:val="00C658D6"/>
    <w:rsid w:val="00C65AD4"/>
    <w:rsid w:val="00C66ED8"/>
    <w:rsid w:val="00C67EB8"/>
    <w:rsid w:val="00C701C0"/>
    <w:rsid w:val="00C70623"/>
    <w:rsid w:val="00C71391"/>
    <w:rsid w:val="00C715CB"/>
    <w:rsid w:val="00C733D3"/>
    <w:rsid w:val="00C75024"/>
    <w:rsid w:val="00C756D7"/>
    <w:rsid w:val="00C763F4"/>
    <w:rsid w:val="00C766CE"/>
    <w:rsid w:val="00C76865"/>
    <w:rsid w:val="00C77699"/>
    <w:rsid w:val="00C8095E"/>
    <w:rsid w:val="00C81EFF"/>
    <w:rsid w:val="00C82EE0"/>
    <w:rsid w:val="00C830C6"/>
    <w:rsid w:val="00C8503F"/>
    <w:rsid w:val="00C86674"/>
    <w:rsid w:val="00C868F8"/>
    <w:rsid w:val="00C86D41"/>
    <w:rsid w:val="00C86EE2"/>
    <w:rsid w:val="00C87439"/>
    <w:rsid w:val="00C87A51"/>
    <w:rsid w:val="00C902F0"/>
    <w:rsid w:val="00C925AA"/>
    <w:rsid w:val="00C9284D"/>
    <w:rsid w:val="00C929E9"/>
    <w:rsid w:val="00C92E75"/>
    <w:rsid w:val="00C92E98"/>
    <w:rsid w:val="00C94312"/>
    <w:rsid w:val="00C9520A"/>
    <w:rsid w:val="00C97AA1"/>
    <w:rsid w:val="00CA150B"/>
    <w:rsid w:val="00CA3C9B"/>
    <w:rsid w:val="00CA40F0"/>
    <w:rsid w:val="00CA44BD"/>
    <w:rsid w:val="00CA4E9B"/>
    <w:rsid w:val="00CA4ECD"/>
    <w:rsid w:val="00CA5F04"/>
    <w:rsid w:val="00CA5FB8"/>
    <w:rsid w:val="00CA7B68"/>
    <w:rsid w:val="00CA7D3F"/>
    <w:rsid w:val="00CB044E"/>
    <w:rsid w:val="00CB07FE"/>
    <w:rsid w:val="00CB1ECC"/>
    <w:rsid w:val="00CB3DBC"/>
    <w:rsid w:val="00CB3E1F"/>
    <w:rsid w:val="00CB4BC5"/>
    <w:rsid w:val="00CB4C4B"/>
    <w:rsid w:val="00CB5706"/>
    <w:rsid w:val="00CB6397"/>
    <w:rsid w:val="00CB63D2"/>
    <w:rsid w:val="00CB6B9B"/>
    <w:rsid w:val="00CB70F5"/>
    <w:rsid w:val="00CB7DCF"/>
    <w:rsid w:val="00CC03F2"/>
    <w:rsid w:val="00CC36F5"/>
    <w:rsid w:val="00CC3EEC"/>
    <w:rsid w:val="00CC3FA7"/>
    <w:rsid w:val="00CC4CCF"/>
    <w:rsid w:val="00CC5327"/>
    <w:rsid w:val="00CC563B"/>
    <w:rsid w:val="00CC68BB"/>
    <w:rsid w:val="00CC69B4"/>
    <w:rsid w:val="00CC6E65"/>
    <w:rsid w:val="00CC7A08"/>
    <w:rsid w:val="00CD0301"/>
    <w:rsid w:val="00CD0BFE"/>
    <w:rsid w:val="00CD1F71"/>
    <w:rsid w:val="00CD223E"/>
    <w:rsid w:val="00CD263B"/>
    <w:rsid w:val="00CD28D9"/>
    <w:rsid w:val="00CD3DBC"/>
    <w:rsid w:val="00CD3F28"/>
    <w:rsid w:val="00CD4D51"/>
    <w:rsid w:val="00CD519A"/>
    <w:rsid w:val="00CD6049"/>
    <w:rsid w:val="00CD6988"/>
    <w:rsid w:val="00CD6D8D"/>
    <w:rsid w:val="00CD7810"/>
    <w:rsid w:val="00CD7B74"/>
    <w:rsid w:val="00CE0059"/>
    <w:rsid w:val="00CE069B"/>
    <w:rsid w:val="00CE25FC"/>
    <w:rsid w:val="00CE2651"/>
    <w:rsid w:val="00CE3AEF"/>
    <w:rsid w:val="00CE5386"/>
    <w:rsid w:val="00CE5848"/>
    <w:rsid w:val="00CE59BB"/>
    <w:rsid w:val="00CE6C0B"/>
    <w:rsid w:val="00CE705C"/>
    <w:rsid w:val="00CF05E5"/>
    <w:rsid w:val="00CF0B2D"/>
    <w:rsid w:val="00CF1603"/>
    <w:rsid w:val="00CF1A43"/>
    <w:rsid w:val="00CF22C9"/>
    <w:rsid w:val="00CF2999"/>
    <w:rsid w:val="00CF37E2"/>
    <w:rsid w:val="00D006E6"/>
    <w:rsid w:val="00D0105C"/>
    <w:rsid w:val="00D01883"/>
    <w:rsid w:val="00D01FCD"/>
    <w:rsid w:val="00D02A28"/>
    <w:rsid w:val="00D02B5D"/>
    <w:rsid w:val="00D02C84"/>
    <w:rsid w:val="00D03773"/>
    <w:rsid w:val="00D04290"/>
    <w:rsid w:val="00D0470F"/>
    <w:rsid w:val="00D052F3"/>
    <w:rsid w:val="00D056B9"/>
    <w:rsid w:val="00D059F8"/>
    <w:rsid w:val="00D060F0"/>
    <w:rsid w:val="00D06619"/>
    <w:rsid w:val="00D07E1D"/>
    <w:rsid w:val="00D10048"/>
    <w:rsid w:val="00D116D3"/>
    <w:rsid w:val="00D12238"/>
    <w:rsid w:val="00D13470"/>
    <w:rsid w:val="00D1377B"/>
    <w:rsid w:val="00D13CB0"/>
    <w:rsid w:val="00D14144"/>
    <w:rsid w:val="00D1417F"/>
    <w:rsid w:val="00D14DA8"/>
    <w:rsid w:val="00D16170"/>
    <w:rsid w:val="00D16614"/>
    <w:rsid w:val="00D175DD"/>
    <w:rsid w:val="00D17E22"/>
    <w:rsid w:val="00D21ADD"/>
    <w:rsid w:val="00D23469"/>
    <w:rsid w:val="00D2403D"/>
    <w:rsid w:val="00D264ED"/>
    <w:rsid w:val="00D27331"/>
    <w:rsid w:val="00D2789B"/>
    <w:rsid w:val="00D3030F"/>
    <w:rsid w:val="00D31597"/>
    <w:rsid w:val="00D33F67"/>
    <w:rsid w:val="00D348E5"/>
    <w:rsid w:val="00D34AF4"/>
    <w:rsid w:val="00D35A6D"/>
    <w:rsid w:val="00D3605B"/>
    <w:rsid w:val="00D360BF"/>
    <w:rsid w:val="00D36981"/>
    <w:rsid w:val="00D3771D"/>
    <w:rsid w:val="00D4055D"/>
    <w:rsid w:val="00D41826"/>
    <w:rsid w:val="00D41B65"/>
    <w:rsid w:val="00D4264F"/>
    <w:rsid w:val="00D4265B"/>
    <w:rsid w:val="00D42E37"/>
    <w:rsid w:val="00D44E71"/>
    <w:rsid w:val="00D45281"/>
    <w:rsid w:val="00D45886"/>
    <w:rsid w:val="00D476AD"/>
    <w:rsid w:val="00D47BBE"/>
    <w:rsid w:val="00D47D75"/>
    <w:rsid w:val="00D5026B"/>
    <w:rsid w:val="00D51163"/>
    <w:rsid w:val="00D519EA"/>
    <w:rsid w:val="00D51C7B"/>
    <w:rsid w:val="00D52564"/>
    <w:rsid w:val="00D53382"/>
    <w:rsid w:val="00D53A81"/>
    <w:rsid w:val="00D5589D"/>
    <w:rsid w:val="00D574F3"/>
    <w:rsid w:val="00D57C99"/>
    <w:rsid w:val="00D60352"/>
    <w:rsid w:val="00D614DA"/>
    <w:rsid w:val="00D631A0"/>
    <w:rsid w:val="00D63710"/>
    <w:rsid w:val="00D6378A"/>
    <w:rsid w:val="00D674FE"/>
    <w:rsid w:val="00D70085"/>
    <w:rsid w:val="00D705EC"/>
    <w:rsid w:val="00D71242"/>
    <w:rsid w:val="00D71838"/>
    <w:rsid w:val="00D7215F"/>
    <w:rsid w:val="00D7325E"/>
    <w:rsid w:val="00D732D8"/>
    <w:rsid w:val="00D7364E"/>
    <w:rsid w:val="00D73758"/>
    <w:rsid w:val="00D73B4C"/>
    <w:rsid w:val="00D742D1"/>
    <w:rsid w:val="00D767BD"/>
    <w:rsid w:val="00D77726"/>
    <w:rsid w:val="00D81A9F"/>
    <w:rsid w:val="00D81CDA"/>
    <w:rsid w:val="00D820EB"/>
    <w:rsid w:val="00D823D8"/>
    <w:rsid w:val="00D82511"/>
    <w:rsid w:val="00D825AB"/>
    <w:rsid w:val="00D84849"/>
    <w:rsid w:val="00D85282"/>
    <w:rsid w:val="00D85E57"/>
    <w:rsid w:val="00D864D6"/>
    <w:rsid w:val="00D902E1"/>
    <w:rsid w:val="00D905D5"/>
    <w:rsid w:val="00D9066D"/>
    <w:rsid w:val="00D90E32"/>
    <w:rsid w:val="00D9170B"/>
    <w:rsid w:val="00D9175A"/>
    <w:rsid w:val="00D9243F"/>
    <w:rsid w:val="00D92D11"/>
    <w:rsid w:val="00D942D5"/>
    <w:rsid w:val="00D9516C"/>
    <w:rsid w:val="00D96C6E"/>
    <w:rsid w:val="00D9773F"/>
    <w:rsid w:val="00D97D7F"/>
    <w:rsid w:val="00DA1424"/>
    <w:rsid w:val="00DA1AEE"/>
    <w:rsid w:val="00DA37A0"/>
    <w:rsid w:val="00DA37B2"/>
    <w:rsid w:val="00DA3D5E"/>
    <w:rsid w:val="00DA3E7B"/>
    <w:rsid w:val="00DA41BA"/>
    <w:rsid w:val="00DA4AA8"/>
    <w:rsid w:val="00DA4EDF"/>
    <w:rsid w:val="00DA5A0F"/>
    <w:rsid w:val="00DA7A30"/>
    <w:rsid w:val="00DA7A96"/>
    <w:rsid w:val="00DB09B0"/>
    <w:rsid w:val="00DB180E"/>
    <w:rsid w:val="00DB1B70"/>
    <w:rsid w:val="00DB208C"/>
    <w:rsid w:val="00DB26BE"/>
    <w:rsid w:val="00DB3073"/>
    <w:rsid w:val="00DB5CCE"/>
    <w:rsid w:val="00DB5EBF"/>
    <w:rsid w:val="00DB6392"/>
    <w:rsid w:val="00DC07BF"/>
    <w:rsid w:val="00DC0D08"/>
    <w:rsid w:val="00DC1403"/>
    <w:rsid w:val="00DC1F88"/>
    <w:rsid w:val="00DC2460"/>
    <w:rsid w:val="00DC2945"/>
    <w:rsid w:val="00DC33CA"/>
    <w:rsid w:val="00DC3CBA"/>
    <w:rsid w:val="00DC3FD3"/>
    <w:rsid w:val="00DC48B6"/>
    <w:rsid w:val="00DC492D"/>
    <w:rsid w:val="00DC4EF9"/>
    <w:rsid w:val="00DC50A3"/>
    <w:rsid w:val="00DC5926"/>
    <w:rsid w:val="00DC671B"/>
    <w:rsid w:val="00DC67CD"/>
    <w:rsid w:val="00DD101C"/>
    <w:rsid w:val="00DD1094"/>
    <w:rsid w:val="00DD130B"/>
    <w:rsid w:val="00DD2C49"/>
    <w:rsid w:val="00DD2D50"/>
    <w:rsid w:val="00DD3F6B"/>
    <w:rsid w:val="00DD618C"/>
    <w:rsid w:val="00DD681F"/>
    <w:rsid w:val="00DD743F"/>
    <w:rsid w:val="00DE0FE5"/>
    <w:rsid w:val="00DE125C"/>
    <w:rsid w:val="00DE2C98"/>
    <w:rsid w:val="00DE3036"/>
    <w:rsid w:val="00DE34E7"/>
    <w:rsid w:val="00DE58AA"/>
    <w:rsid w:val="00DE6232"/>
    <w:rsid w:val="00DE69AB"/>
    <w:rsid w:val="00DE6D31"/>
    <w:rsid w:val="00DE720F"/>
    <w:rsid w:val="00DF101E"/>
    <w:rsid w:val="00DF27E2"/>
    <w:rsid w:val="00DF2E70"/>
    <w:rsid w:val="00DF3AC7"/>
    <w:rsid w:val="00DF5238"/>
    <w:rsid w:val="00DF59D1"/>
    <w:rsid w:val="00DF7C43"/>
    <w:rsid w:val="00E010F4"/>
    <w:rsid w:val="00E01A80"/>
    <w:rsid w:val="00E01DB6"/>
    <w:rsid w:val="00E02680"/>
    <w:rsid w:val="00E03134"/>
    <w:rsid w:val="00E038FE"/>
    <w:rsid w:val="00E04055"/>
    <w:rsid w:val="00E045AD"/>
    <w:rsid w:val="00E055D6"/>
    <w:rsid w:val="00E06A24"/>
    <w:rsid w:val="00E06EA9"/>
    <w:rsid w:val="00E07A5E"/>
    <w:rsid w:val="00E07CC7"/>
    <w:rsid w:val="00E10551"/>
    <w:rsid w:val="00E12875"/>
    <w:rsid w:val="00E1385B"/>
    <w:rsid w:val="00E14788"/>
    <w:rsid w:val="00E148AA"/>
    <w:rsid w:val="00E15C59"/>
    <w:rsid w:val="00E164CD"/>
    <w:rsid w:val="00E1688F"/>
    <w:rsid w:val="00E16FBA"/>
    <w:rsid w:val="00E1709A"/>
    <w:rsid w:val="00E207D4"/>
    <w:rsid w:val="00E20B91"/>
    <w:rsid w:val="00E2151B"/>
    <w:rsid w:val="00E215BA"/>
    <w:rsid w:val="00E230AB"/>
    <w:rsid w:val="00E24455"/>
    <w:rsid w:val="00E25168"/>
    <w:rsid w:val="00E26469"/>
    <w:rsid w:val="00E269FA"/>
    <w:rsid w:val="00E27630"/>
    <w:rsid w:val="00E3022D"/>
    <w:rsid w:val="00E3096B"/>
    <w:rsid w:val="00E3114D"/>
    <w:rsid w:val="00E312C8"/>
    <w:rsid w:val="00E319CA"/>
    <w:rsid w:val="00E32045"/>
    <w:rsid w:val="00E3265A"/>
    <w:rsid w:val="00E32670"/>
    <w:rsid w:val="00E3315D"/>
    <w:rsid w:val="00E3743A"/>
    <w:rsid w:val="00E40B8B"/>
    <w:rsid w:val="00E411F1"/>
    <w:rsid w:val="00E41407"/>
    <w:rsid w:val="00E42013"/>
    <w:rsid w:val="00E431FC"/>
    <w:rsid w:val="00E43615"/>
    <w:rsid w:val="00E45732"/>
    <w:rsid w:val="00E466E2"/>
    <w:rsid w:val="00E46783"/>
    <w:rsid w:val="00E47289"/>
    <w:rsid w:val="00E475D5"/>
    <w:rsid w:val="00E4792C"/>
    <w:rsid w:val="00E531E4"/>
    <w:rsid w:val="00E53ABD"/>
    <w:rsid w:val="00E53D69"/>
    <w:rsid w:val="00E54208"/>
    <w:rsid w:val="00E54CDC"/>
    <w:rsid w:val="00E54D46"/>
    <w:rsid w:val="00E55829"/>
    <w:rsid w:val="00E567A9"/>
    <w:rsid w:val="00E57086"/>
    <w:rsid w:val="00E57FE3"/>
    <w:rsid w:val="00E60428"/>
    <w:rsid w:val="00E60811"/>
    <w:rsid w:val="00E61672"/>
    <w:rsid w:val="00E618B7"/>
    <w:rsid w:val="00E64A10"/>
    <w:rsid w:val="00E64C47"/>
    <w:rsid w:val="00E65223"/>
    <w:rsid w:val="00E6542D"/>
    <w:rsid w:val="00E6575E"/>
    <w:rsid w:val="00E65BE9"/>
    <w:rsid w:val="00E65E21"/>
    <w:rsid w:val="00E66DBB"/>
    <w:rsid w:val="00E677CD"/>
    <w:rsid w:val="00E700BC"/>
    <w:rsid w:val="00E71C82"/>
    <w:rsid w:val="00E71FC0"/>
    <w:rsid w:val="00E732CF"/>
    <w:rsid w:val="00E735A4"/>
    <w:rsid w:val="00E74071"/>
    <w:rsid w:val="00E74851"/>
    <w:rsid w:val="00E760B1"/>
    <w:rsid w:val="00E77409"/>
    <w:rsid w:val="00E814DA"/>
    <w:rsid w:val="00E83515"/>
    <w:rsid w:val="00E85809"/>
    <w:rsid w:val="00E86104"/>
    <w:rsid w:val="00E86A7A"/>
    <w:rsid w:val="00E87395"/>
    <w:rsid w:val="00E90476"/>
    <w:rsid w:val="00E90F45"/>
    <w:rsid w:val="00E91693"/>
    <w:rsid w:val="00E939D2"/>
    <w:rsid w:val="00E93A15"/>
    <w:rsid w:val="00E93FE9"/>
    <w:rsid w:val="00E97147"/>
    <w:rsid w:val="00E97781"/>
    <w:rsid w:val="00EA00EA"/>
    <w:rsid w:val="00EA05A1"/>
    <w:rsid w:val="00EA0F40"/>
    <w:rsid w:val="00EA13B1"/>
    <w:rsid w:val="00EA1919"/>
    <w:rsid w:val="00EA1FA5"/>
    <w:rsid w:val="00EA2950"/>
    <w:rsid w:val="00EA2D90"/>
    <w:rsid w:val="00EA4174"/>
    <w:rsid w:val="00EA46F2"/>
    <w:rsid w:val="00EA4A9D"/>
    <w:rsid w:val="00EA61A6"/>
    <w:rsid w:val="00EA64AC"/>
    <w:rsid w:val="00EA7EA6"/>
    <w:rsid w:val="00EB3005"/>
    <w:rsid w:val="00EB3506"/>
    <w:rsid w:val="00EB47C9"/>
    <w:rsid w:val="00EB50FD"/>
    <w:rsid w:val="00EB5364"/>
    <w:rsid w:val="00EB6172"/>
    <w:rsid w:val="00EB65AD"/>
    <w:rsid w:val="00EB66D0"/>
    <w:rsid w:val="00EB724D"/>
    <w:rsid w:val="00EB7FCC"/>
    <w:rsid w:val="00EC0D1D"/>
    <w:rsid w:val="00EC155D"/>
    <w:rsid w:val="00EC17CE"/>
    <w:rsid w:val="00EC1B35"/>
    <w:rsid w:val="00EC1DCF"/>
    <w:rsid w:val="00EC27FA"/>
    <w:rsid w:val="00EC3EF1"/>
    <w:rsid w:val="00EC52B5"/>
    <w:rsid w:val="00EC5452"/>
    <w:rsid w:val="00EC68B9"/>
    <w:rsid w:val="00ED06C4"/>
    <w:rsid w:val="00ED1F09"/>
    <w:rsid w:val="00ED277B"/>
    <w:rsid w:val="00ED3089"/>
    <w:rsid w:val="00ED44F6"/>
    <w:rsid w:val="00ED5551"/>
    <w:rsid w:val="00ED6B89"/>
    <w:rsid w:val="00EE0EAF"/>
    <w:rsid w:val="00EE1408"/>
    <w:rsid w:val="00EE219F"/>
    <w:rsid w:val="00EE29B0"/>
    <w:rsid w:val="00EE2F4F"/>
    <w:rsid w:val="00EE357C"/>
    <w:rsid w:val="00EE38C2"/>
    <w:rsid w:val="00EE3F81"/>
    <w:rsid w:val="00EE5A29"/>
    <w:rsid w:val="00EE6234"/>
    <w:rsid w:val="00EE7580"/>
    <w:rsid w:val="00EF0D30"/>
    <w:rsid w:val="00EF1D7F"/>
    <w:rsid w:val="00EF215D"/>
    <w:rsid w:val="00EF2CE1"/>
    <w:rsid w:val="00EF367C"/>
    <w:rsid w:val="00EF3BFE"/>
    <w:rsid w:val="00EF4D83"/>
    <w:rsid w:val="00EF5884"/>
    <w:rsid w:val="00EF69BC"/>
    <w:rsid w:val="00EF705C"/>
    <w:rsid w:val="00EF77B2"/>
    <w:rsid w:val="00EF7D40"/>
    <w:rsid w:val="00F00DED"/>
    <w:rsid w:val="00F01D0C"/>
    <w:rsid w:val="00F03912"/>
    <w:rsid w:val="00F059C4"/>
    <w:rsid w:val="00F061D8"/>
    <w:rsid w:val="00F06F21"/>
    <w:rsid w:val="00F07A3D"/>
    <w:rsid w:val="00F07EBB"/>
    <w:rsid w:val="00F100E0"/>
    <w:rsid w:val="00F10C0E"/>
    <w:rsid w:val="00F10D3F"/>
    <w:rsid w:val="00F10E25"/>
    <w:rsid w:val="00F11A90"/>
    <w:rsid w:val="00F12022"/>
    <w:rsid w:val="00F12C11"/>
    <w:rsid w:val="00F141BB"/>
    <w:rsid w:val="00F16B0F"/>
    <w:rsid w:val="00F16BB7"/>
    <w:rsid w:val="00F2282E"/>
    <w:rsid w:val="00F2319D"/>
    <w:rsid w:val="00F23730"/>
    <w:rsid w:val="00F24044"/>
    <w:rsid w:val="00F25A9E"/>
    <w:rsid w:val="00F26190"/>
    <w:rsid w:val="00F26B81"/>
    <w:rsid w:val="00F2705E"/>
    <w:rsid w:val="00F2744C"/>
    <w:rsid w:val="00F2746B"/>
    <w:rsid w:val="00F2795C"/>
    <w:rsid w:val="00F30872"/>
    <w:rsid w:val="00F312D0"/>
    <w:rsid w:val="00F32354"/>
    <w:rsid w:val="00F3272F"/>
    <w:rsid w:val="00F33191"/>
    <w:rsid w:val="00F34275"/>
    <w:rsid w:val="00F3449B"/>
    <w:rsid w:val="00F350F8"/>
    <w:rsid w:val="00F36388"/>
    <w:rsid w:val="00F3671D"/>
    <w:rsid w:val="00F37BAF"/>
    <w:rsid w:val="00F413F8"/>
    <w:rsid w:val="00F41CD7"/>
    <w:rsid w:val="00F41D93"/>
    <w:rsid w:val="00F4281E"/>
    <w:rsid w:val="00F42EDC"/>
    <w:rsid w:val="00F43B3A"/>
    <w:rsid w:val="00F448F9"/>
    <w:rsid w:val="00F452F0"/>
    <w:rsid w:val="00F4535E"/>
    <w:rsid w:val="00F46359"/>
    <w:rsid w:val="00F46E5D"/>
    <w:rsid w:val="00F502DB"/>
    <w:rsid w:val="00F50829"/>
    <w:rsid w:val="00F51A2C"/>
    <w:rsid w:val="00F5271A"/>
    <w:rsid w:val="00F53F10"/>
    <w:rsid w:val="00F54AF6"/>
    <w:rsid w:val="00F558C4"/>
    <w:rsid w:val="00F56968"/>
    <w:rsid w:val="00F56C2E"/>
    <w:rsid w:val="00F56DC4"/>
    <w:rsid w:val="00F60860"/>
    <w:rsid w:val="00F60C06"/>
    <w:rsid w:val="00F610D9"/>
    <w:rsid w:val="00F623C3"/>
    <w:rsid w:val="00F63292"/>
    <w:rsid w:val="00F64266"/>
    <w:rsid w:val="00F64507"/>
    <w:rsid w:val="00F6713E"/>
    <w:rsid w:val="00F6729F"/>
    <w:rsid w:val="00F71AFE"/>
    <w:rsid w:val="00F71FF4"/>
    <w:rsid w:val="00F72157"/>
    <w:rsid w:val="00F728BA"/>
    <w:rsid w:val="00F7373D"/>
    <w:rsid w:val="00F75125"/>
    <w:rsid w:val="00F752C3"/>
    <w:rsid w:val="00F76686"/>
    <w:rsid w:val="00F76AF1"/>
    <w:rsid w:val="00F77F01"/>
    <w:rsid w:val="00F80901"/>
    <w:rsid w:val="00F80DF2"/>
    <w:rsid w:val="00F80E67"/>
    <w:rsid w:val="00F83082"/>
    <w:rsid w:val="00F83433"/>
    <w:rsid w:val="00F86301"/>
    <w:rsid w:val="00F86975"/>
    <w:rsid w:val="00F90D17"/>
    <w:rsid w:val="00F90F55"/>
    <w:rsid w:val="00F90F94"/>
    <w:rsid w:val="00F911C7"/>
    <w:rsid w:val="00F91D3E"/>
    <w:rsid w:val="00F924DF"/>
    <w:rsid w:val="00F937FD"/>
    <w:rsid w:val="00F96298"/>
    <w:rsid w:val="00F976FA"/>
    <w:rsid w:val="00F97816"/>
    <w:rsid w:val="00F97C4B"/>
    <w:rsid w:val="00FA0928"/>
    <w:rsid w:val="00FA16D7"/>
    <w:rsid w:val="00FA1ECF"/>
    <w:rsid w:val="00FA2743"/>
    <w:rsid w:val="00FA2E22"/>
    <w:rsid w:val="00FA3C54"/>
    <w:rsid w:val="00FA5B54"/>
    <w:rsid w:val="00FA5FAE"/>
    <w:rsid w:val="00FA68A9"/>
    <w:rsid w:val="00FA731D"/>
    <w:rsid w:val="00FB0874"/>
    <w:rsid w:val="00FB31E6"/>
    <w:rsid w:val="00FB52C3"/>
    <w:rsid w:val="00FB69B4"/>
    <w:rsid w:val="00FC015A"/>
    <w:rsid w:val="00FC11E4"/>
    <w:rsid w:val="00FC149F"/>
    <w:rsid w:val="00FC1A39"/>
    <w:rsid w:val="00FC1C82"/>
    <w:rsid w:val="00FC2542"/>
    <w:rsid w:val="00FC26B8"/>
    <w:rsid w:val="00FC29FE"/>
    <w:rsid w:val="00FC451B"/>
    <w:rsid w:val="00FC5158"/>
    <w:rsid w:val="00FC5DCC"/>
    <w:rsid w:val="00FC68E1"/>
    <w:rsid w:val="00FC6B60"/>
    <w:rsid w:val="00FC6E9E"/>
    <w:rsid w:val="00FC790C"/>
    <w:rsid w:val="00FD0672"/>
    <w:rsid w:val="00FD13DB"/>
    <w:rsid w:val="00FD1917"/>
    <w:rsid w:val="00FD1D5B"/>
    <w:rsid w:val="00FD2043"/>
    <w:rsid w:val="00FD2370"/>
    <w:rsid w:val="00FD266B"/>
    <w:rsid w:val="00FD33F8"/>
    <w:rsid w:val="00FD49FA"/>
    <w:rsid w:val="00FD51F3"/>
    <w:rsid w:val="00FD57DC"/>
    <w:rsid w:val="00FD59B9"/>
    <w:rsid w:val="00FD6EB5"/>
    <w:rsid w:val="00FD7ECD"/>
    <w:rsid w:val="00FE02B7"/>
    <w:rsid w:val="00FE048F"/>
    <w:rsid w:val="00FE1D88"/>
    <w:rsid w:val="00FE1EF1"/>
    <w:rsid w:val="00FE2738"/>
    <w:rsid w:val="00FE4167"/>
    <w:rsid w:val="00FE440C"/>
    <w:rsid w:val="00FE6B70"/>
    <w:rsid w:val="00FF02A1"/>
    <w:rsid w:val="00FF1D19"/>
    <w:rsid w:val="00FF2961"/>
    <w:rsid w:val="00FF2AEE"/>
    <w:rsid w:val="00FF328E"/>
    <w:rsid w:val="00FF36FC"/>
    <w:rsid w:val="00FF5256"/>
    <w:rsid w:val="00FF67CC"/>
    <w:rsid w:val="00FF7580"/>
    <w:rsid w:val="00FF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6C712E"/>
  <w15:chartTrackingRefBased/>
  <w15:docId w15:val="{AD5C8183-DAA4-49DF-94D5-69FE6E503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4"/>
        <w:szCs w:val="24"/>
        <w:lang w:val="en-US" w:eastAsia="en-US" w:bidi="ar-SA"/>
      </w:rPr>
    </w:rPrDefault>
    <w:pPrDefault>
      <w:pPr>
        <w:spacing w:before="60" w:after="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7857"/>
  </w:style>
  <w:style w:type="paragraph" w:styleId="1">
    <w:name w:val="heading 1"/>
    <w:basedOn w:val="a"/>
    <w:next w:val="a"/>
    <w:link w:val="10"/>
    <w:uiPriority w:val="9"/>
    <w:qFormat/>
    <w:rsid w:val="006346C0"/>
    <w:pPr>
      <w:keepNext/>
      <w:outlineLvl w:val="0"/>
    </w:pPr>
    <w:rPr>
      <w:rFonts w:asciiTheme="majorHAnsi" w:eastAsiaTheme="majorEastAsia" w:hAnsiTheme="majorHAnsi" w:cstheme="majorBidi"/>
      <w:b/>
      <w:bCs/>
      <w:kern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6346C0"/>
    <w:pPr>
      <w:keepNext/>
      <w:outlineLvl w:val="1"/>
    </w:pPr>
    <w:rPr>
      <w:rFonts w:asciiTheme="majorHAnsi" w:eastAsiaTheme="majorEastAsia" w:hAnsiTheme="majorHAnsi" w:cstheme="majorBidi"/>
      <w:b/>
      <w:bCs/>
      <w:i/>
      <w:iCs/>
      <w:szCs w:val="28"/>
    </w:rPr>
  </w:style>
  <w:style w:type="paragraph" w:styleId="3">
    <w:name w:val="heading 3"/>
    <w:aliases w:val="H3"/>
    <w:basedOn w:val="a"/>
    <w:next w:val="a"/>
    <w:link w:val="30"/>
    <w:unhideWhenUsed/>
    <w:qFormat/>
    <w:rsid w:val="00CC3EEC"/>
    <w:pPr>
      <w:keepNext/>
      <w:outlineLvl w:val="2"/>
    </w:pPr>
    <w:rPr>
      <w:rFonts w:asciiTheme="majorHAnsi" w:eastAsiaTheme="majorEastAsia" w:hAnsiTheme="majorHAnsi" w:cstheme="majorBidi"/>
      <w:b/>
      <w:bCs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6686"/>
    <w:pPr>
      <w:keepNext/>
      <w:spacing w:before="240"/>
      <w:outlineLvl w:val="3"/>
    </w:pPr>
    <w:rPr>
      <w:rFonts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6686"/>
    <w:pPr>
      <w:spacing w:before="240"/>
      <w:outlineLvl w:val="4"/>
    </w:pPr>
    <w:rPr>
      <w:rFonts w:cstheme="majorBid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6686"/>
    <w:pPr>
      <w:spacing w:before="240"/>
      <w:outlineLvl w:val="5"/>
    </w:pPr>
    <w:rPr>
      <w:rFonts w:cstheme="majorBidi"/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6686"/>
    <w:pPr>
      <w:spacing w:before="24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6686"/>
    <w:pPr>
      <w:spacing w:before="24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6686"/>
    <w:pPr>
      <w:spacing w:before="24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346C0"/>
    <w:rPr>
      <w:rFonts w:asciiTheme="majorHAnsi" w:eastAsiaTheme="majorEastAsia" w:hAnsiTheme="majorHAnsi" w:cstheme="majorBidi"/>
      <w:b/>
      <w:bCs/>
      <w:kern w:val="32"/>
      <w:szCs w:val="32"/>
    </w:rPr>
  </w:style>
  <w:style w:type="paragraph" w:customStyle="1" w:styleId="Table">
    <w:name w:val="Table"/>
    <w:basedOn w:val="a"/>
    <w:link w:val="TableChar"/>
    <w:rsid w:val="00F76686"/>
    <w:pPr>
      <w:tabs>
        <w:tab w:val="left" w:pos="187"/>
        <w:tab w:val="left" w:pos="360"/>
        <w:tab w:val="left" w:pos="547"/>
      </w:tabs>
      <w:spacing w:after="0" w:line="240" w:lineRule="auto"/>
    </w:pPr>
    <w:rPr>
      <w:rFonts w:ascii="Times New Roman" w:eastAsia="ＭＳ 明朝" w:hAnsi="Times New Roman" w:cs="Arial Narrow"/>
      <w:noProof/>
      <w:sz w:val="20"/>
      <w:szCs w:val="20"/>
    </w:rPr>
  </w:style>
  <w:style w:type="character" w:customStyle="1" w:styleId="TableChar">
    <w:name w:val="Table Char"/>
    <w:link w:val="Table"/>
    <w:locked/>
    <w:rsid w:val="00F76686"/>
    <w:rPr>
      <w:rFonts w:ascii="Times New Roman" w:eastAsia="ＭＳ 明朝" w:hAnsi="Times New Roman" w:cs="Arial Narrow"/>
      <w:noProof/>
      <w:sz w:val="20"/>
      <w:szCs w:val="20"/>
    </w:rPr>
  </w:style>
  <w:style w:type="character" w:customStyle="1" w:styleId="30">
    <w:name w:val="見出し 3 (文字)"/>
    <w:aliases w:val="H3 (文字)"/>
    <w:basedOn w:val="a0"/>
    <w:link w:val="3"/>
    <w:rsid w:val="00CC3EEC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40">
    <w:name w:val="見出し 4 (文字)"/>
    <w:basedOn w:val="a0"/>
    <w:link w:val="4"/>
    <w:uiPriority w:val="9"/>
    <w:semiHidden/>
    <w:rsid w:val="00F76686"/>
    <w:rPr>
      <w:rFonts w:cstheme="majorBidi"/>
      <w:b/>
      <w:bCs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6346C0"/>
    <w:rPr>
      <w:rFonts w:asciiTheme="majorHAnsi" w:eastAsiaTheme="majorEastAsia" w:hAnsiTheme="majorHAnsi" w:cstheme="majorBidi"/>
      <w:b/>
      <w:bCs/>
      <w:i/>
      <w:iCs/>
      <w:szCs w:val="28"/>
    </w:rPr>
  </w:style>
  <w:style w:type="paragraph" w:styleId="a3">
    <w:name w:val="No Spacing"/>
    <w:basedOn w:val="a"/>
    <w:uiPriority w:val="1"/>
    <w:qFormat/>
    <w:rsid w:val="00F76686"/>
    <w:rPr>
      <w:szCs w:val="32"/>
    </w:rPr>
  </w:style>
  <w:style w:type="paragraph" w:styleId="a4">
    <w:name w:val="header"/>
    <w:basedOn w:val="a"/>
    <w:link w:val="a5"/>
    <w:uiPriority w:val="99"/>
    <w:unhideWhenUsed/>
    <w:rsid w:val="00CE26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CE2651"/>
  </w:style>
  <w:style w:type="paragraph" w:styleId="a6">
    <w:name w:val="footer"/>
    <w:basedOn w:val="a"/>
    <w:link w:val="a7"/>
    <w:uiPriority w:val="99"/>
    <w:unhideWhenUsed/>
    <w:rsid w:val="00CE26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CE2651"/>
  </w:style>
  <w:style w:type="character" w:customStyle="1" w:styleId="50">
    <w:name w:val="見出し 5 (文字)"/>
    <w:basedOn w:val="a0"/>
    <w:link w:val="5"/>
    <w:uiPriority w:val="9"/>
    <w:semiHidden/>
    <w:rsid w:val="00F76686"/>
    <w:rPr>
      <w:rFonts w:cstheme="majorBidi"/>
      <w:b/>
      <w:bCs/>
      <w:i/>
      <w:iCs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F76686"/>
    <w:rPr>
      <w:rFonts w:cstheme="majorBidi"/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F76686"/>
    <w:rPr>
      <w:sz w:val="24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F76686"/>
    <w:rPr>
      <w:i/>
      <w:iCs/>
      <w:sz w:val="24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F76686"/>
    <w:rPr>
      <w:rFonts w:asciiTheme="majorHAnsi" w:eastAsiaTheme="majorEastAsia" w:hAnsiTheme="majorHAnsi"/>
    </w:rPr>
  </w:style>
  <w:style w:type="paragraph" w:styleId="a8">
    <w:name w:val="caption"/>
    <w:basedOn w:val="a"/>
    <w:next w:val="a"/>
    <w:uiPriority w:val="35"/>
    <w:semiHidden/>
    <w:unhideWhenUsed/>
    <w:rsid w:val="00F76686"/>
    <w:rPr>
      <w:b/>
      <w:bCs/>
      <w:sz w:val="18"/>
      <w:szCs w:val="18"/>
    </w:rPr>
  </w:style>
  <w:style w:type="paragraph" w:styleId="a9">
    <w:name w:val="Title"/>
    <w:basedOn w:val="a"/>
    <w:next w:val="a"/>
    <w:link w:val="aa"/>
    <w:uiPriority w:val="10"/>
    <w:qFormat/>
    <w:rsid w:val="00F76686"/>
    <w:pPr>
      <w:spacing w:before="24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aa">
    <w:name w:val="表題 (文字)"/>
    <w:basedOn w:val="a0"/>
    <w:link w:val="a9"/>
    <w:uiPriority w:val="10"/>
    <w:rsid w:val="00F76686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ab">
    <w:name w:val="Subtitle"/>
    <w:basedOn w:val="a"/>
    <w:next w:val="a"/>
    <w:link w:val="ac"/>
    <w:uiPriority w:val="11"/>
    <w:qFormat/>
    <w:rsid w:val="00F76686"/>
    <w:pPr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ac">
    <w:name w:val="副題 (文字)"/>
    <w:basedOn w:val="a0"/>
    <w:link w:val="ab"/>
    <w:uiPriority w:val="11"/>
    <w:rsid w:val="00F76686"/>
    <w:rPr>
      <w:rFonts w:asciiTheme="majorHAnsi" w:eastAsiaTheme="majorEastAsia" w:hAnsiTheme="majorHAnsi" w:cstheme="majorBidi"/>
      <w:sz w:val="24"/>
      <w:szCs w:val="24"/>
    </w:rPr>
  </w:style>
  <w:style w:type="character" w:styleId="ad">
    <w:name w:val="Strong"/>
    <w:basedOn w:val="a0"/>
    <w:uiPriority w:val="22"/>
    <w:qFormat/>
    <w:rsid w:val="00F76686"/>
    <w:rPr>
      <w:b/>
      <w:bCs/>
    </w:rPr>
  </w:style>
  <w:style w:type="character" w:styleId="ae">
    <w:name w:val="Emphasis"/>
    <w:basedOn w:val="a0"/>
    <w:uiPriority w:val="20"/>
    <w:qFormat/>
    <w:rsid w:val="00F76686"/>
    <w:rPr>
      <w:rFonts w:asciiTheme="minorHAnsi" w:hAnsiTheme="minorHAnsi"/>
      <w:b/>
      <w:i/>
      <w:iCs/>
    </w:rPr>
  </w:style>
  <w:style w:type="paragraph" w:styleId="af">
    <w:name w:val="Quote"/>
    <w:basedOn w:val="a"/>
    <w:next w:val="a"/>
    <w:link w:val="af0"/>
    <w:uiPriority w:val="29"/>
    <w:qFormat/>
    <w:rsid w:val="00F76686"/>
    <w:rPr>
      <w:rFonts w:cstheme="majorBidi"/>
      <w:i/>
    </w:rPr>
  </w:style>
  <w:style w:type="character" w:customStyle="1" w:styleId="af0">
    <w:name w:val="引用文 (文字)"/>
    <w:basedOn w:val="a0"/>
    <w:link w:val="af"/>
    <w:uiPriority w:val="29"/>
    <w:rsid w:val="00F76686"/>
    <w:rPr>
      <w:rFonts w:cstheme="majorBidi"/>
      <w:i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F76686"/>
    <w:pPr>
      <w:ind w:left="720" w:right="720"/>
    </w:pPr>
    <w:rPr>
      <w:rFonts w:cstheme="majorBidi"/>
      <w:b/>
      <w:i/>
      <w:szCs w:val="22"/>
    </w:rPr>
  </w:style>
  <w:style w:type="character" w:customStyle="1" w:styleId="22">
    <w:name w:val="引用文 2 (文字)"/>
    <w:basedOn w:val="a0"/>
    <w:link w:val="21"/>
    <w:uiPriority w:val="30"/>
    <w:rsid w:val="00F76686"/>
    <w:rPr>
      <w:rFonts w:cstheme="majorBidi"/>
      <w:b/>
      <w:i/>
      <w:sz w:val="24"/>
    </w:rPr>
  </w:style>
  <w:style w:type="character" w:styleId="af1">
    <w:name w:val="Subtle Emphasis"/>
    <w:uiPriority w:val="19"/>
    <w:qFormat/>
    <w:rsid w:val="00F76686"/>
    <w:rPr>
      <w:i/>
      <w:color w:val="5A5A5A" w:themeColor="text1" w:themeTint="A5"/>
    </w:rPr>
  </w:style>
  <w:style w:type="character" w:styleId="23">
    <w:name w:val="Intense Emphasis"/>
    <w:basedOn w:val="a0"/>
    <w:uiPriority w:val="21"/>
    <w:qFormat/>
    <w:rsid w:val="00F76686"/>
    <w:rPr>
      <w:b/>
      <w:i/>
      <w:sz w:val="24"/>
      <w:szCs w:val="24"/>
      <w:u w:val="single"/>
    </w:rPr>
  </w:style>
  <w:style w:type="character" w:styleId="af2">
    <w:name w:val="Subtle Reference"/>
    <w:basedOn w:val="a0"/>
    <w:uiPriority w:val="31"/>
    <w:qFormat/>
    <w:rsid w:val="00F76686"/>
    <w:rPr>
      <w:sz w:val="24"/>
      <w:szCs w:val="24"/>
      <w:u w:val="single"/>
    </w:rPr>
  </w:style>
  <w:style w:type="character" w:styleId="24">
    <w:name w:val="Intense Reference"/>
    <w:basedOn w:val="a0"/>
    <w:uiPriority w:val="32"/>
    <w:qFormat/>
    <w:rsid w:val="00F76686"/>
    <w:rPr>
      <w:b/>
      <w:sz w:val="24"/>
      <w:u w:val="single"/>
    </w:rPr>
  </w:style>
  <w:style w:type="character" w:styleId="af3">
    <w:name w:val="Book Title"/>
    <w:basedOn w:val="a0"/>
    <w:uiPriority w:val="33"/>
    <w:qFormat/>
    <w:rsid w:val="00F76686"/>
    <w:rPr>
      <w:rFonts w:asciiTheme="majorHAnsi" w:eastAsiaTheme="majorEastAsia" w:hAnsiTheme="majorHAnsi"/>
      <w:b/>
      <w:i/>
      <w:sz w:val="24"/>
      <w:szCs w:val="24"/>
    </w:rPr>
  </w:style>
  <w:style w:type="paragraph" w:styleId="af4">
    <w:name w:val="TOC Heading"/>
    <w:basedOn w:val="1"/>
    <w:next w:val="a"/>
    <w:uiPriority w:val="39"/>
    <w:semiHidden/>
    <w:unhideWhenUsed/>
    <w:qFormat/>
    <w:rsid w:val="00F76686"/>
    <w:pPr>
      <w:outlineLvl w:val="9"/>
    </w:pPr>
  </w:style>
  <w:style w:type="paragraph" w:styleId="af5">
    <w:name w:val="List Paragraph"/>
    <w:basedOn w:val="a"/>
    <w:link w:val="af6"/>
    <w:uiPriority w:val="34"/>
    <w:qFormat/>
    <w:rsid w:val="00F76686"/>
    <w:pPr>
      <w:ind w:left="720"/>
      <w:contextualSpacing/>
    </w:pPr>
  </w:style>
  <w:style w:type="character" w:styleId="af7">
    <w:name w:val="Hyperlink"/>
    <w:basedOn w:val="a0"/>
    <w:uiPriority w:val="99"/>
    <w:unhideWhenUsed/>
    <w:rsid w:val="00027A4A"/>
    <w:rPr>
      <w:color w:val="0563C1" w:themeColor="hyperlink"/>
      <w:u w:val="single"/>
    </w:rPr>
  </w:style>
  <w:style w:type="character" w:styleId="af8">
    <w:name w:val="Unresolved Mention"/>
    <w:basedOn w:val="a0"/>
    <w:uiPriority w:val="99"/>
    <w:semiHidden/>
    <w:unhideWhenUsed/>
    <w:rsid w:val="00027A4A"/>
    <w:rPr>
      <w:color w:val="808080"/>
      <w:shd w:val="clear" w:color="auto" w:fill="E6E6E6"/>
    </w:rPr>
  </w:style>
  <w:style w:type="paragraph" w:styleId="af9">
    <w:name w:val="Balloon Text"/>
    <w:basedOn w:val="a"/>
    <w:link w:val="afa"/>
    <w:uiPriority w:val="99"/>
    <w:semiHidden/>
    <w:unhideWhenUsed/>
    <w:rsid w:val="003624E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a">
    <w:name w:val="吹き出し (文字)"/>
    <w:basedOn w:val="a0"/>
    <w:link w:val="af9"/>
    <w:uiPriority w:val="99"/>
    <w:semiHidden/>
    <w:rsid w:val="003624EC"/>
    <w:rPr>
      <w:rFonts w:ascii="Segoe UI" w:hAnsi="Segoe UI" w:cs="Segoe UI"/>
      <w:sz w:val="18"/>
      <w:szCs w:val="18"/>
    </w:rPr>
  </w:style>
  <w:style w:type="paragraph" w:styleId="afb">
    <w:name w:val="Body Text"/>
    <w:basedOn w:val="a"/>
    <w:link w:val="afc"/>
    <w:rsid w:val="00EE6234"/>
    <w:pPr>
      <w:spacing w:before="0" w:after="120" w:line="360" w:lineRule="auto"/>
    </w:pPr>
    <w:rPr>
      <w:rFonts w:ascii="Times New Roman" w:eastAsia="ＭＳ 明朝" w:hAnsi="Times New Roman"/>
    </w:rPr>
  </w:style>
  <w:style w:type="character" w:customStyle="1" w:styleId="afc">
    <w:name w:val="本文 (文字)"/>
    <w:basedOn w:val="a0"/>
    <w:link w:val="afb"/>
    <w:rsid w:val="00EE6234"/>
    <w:rPr>
      <w:rFonts w:ascii="Times New Roman" w:eastAsia="ＭＳ 明朝" w:hAnsi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AD0624"/>
    <w:pPr>
      <w:spacing w:after="0"/>
      <w:jc w:val="center"/>
    </w:pPr>
    <w:rPr>
      <w:rFonts w:ascii="Times New Roman" w:hAnsi="Times New Roman"/>
      <w:noProof/>
    </w:rPr>
  </w:style>
  <w:style w:type="character" w:customStyle="1" w:styleId="af6">
    <w:name w:val="リスト段落 (文字)"/>
    <w:basedOn w:val="a0"/>
    <w:link w:val="af5"/>
    <w:uiPriority w:val="34"/>
    <w:rsid w:val="00AD0624"/>
  </w:style>
  <w:style w:type="character" w:customStyle="1" w:styleId="EndNoteBibliographyTitleChar">
    <w:name w:val="EndNote Bibliography Title Char"/>
    <w:basedOn w:val="af6"/>
    <w:link w:val="EndNoteBibliographyTitle"/>
    <w:rsid w:val="00AD0624"/>
    <w:rPr>
      <w:rFonts w:ascii="Times New Roman" w:hAnsi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AD0624"/>
    <w:pPr>
      <w:spacing w:line="240" w:lineRule="auto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af6"/>
    <w:link w:val="EndNoteBibliography"/>
    <w:rsid w:val="00AD0624"/>
    <w:rPr>
      <w:rFonts w:ascii="Times New Roman" w:hAnsi="Times New Roman"/>
      <w:noProof/>
    </w:rPr>
  </w:style>
  <w:style w:type="paragraph" w:styleId="afd">
    <w:name w:val="Bibliography"/>
    <w:basedOn w:val="a"/>
    <w:next w:val="a"/>
    <w:uiPriority w:val="37"/>
    <w:unhideWhenUsed/>
    <w:rsid w:val="0051635A"/>
    <w:pPr>
      <w:tabs>
        <w:tab w:val="left" w:pos="384"/>
      </w:tabs>
      <w:spacing w:after="0" w:line="240" w:lineRule="auto"/>
      <w:ind w:left="384" w:hanging="384"/>
    </w:pPr>
  </w:style>
  <w:style w:type="paragraph" w:styleId="Web">
    <w:name w:val="Normal (Web)"/>
    <w:basedOn w:val="a"/>
    <w:uiPriority w:val="99"/>
    <w:rsid w:val="009C4701"/>
    <w:pPr>
      <w:spacing w:before="100" w:beforeAutospacing="1" w:after="100" w:afterAutospacing="1" w:line="240" w:lineRule="auto"/>
    </w:pPr>
    <w:rPr>
      <w:rFonts w:ascii="Times New Roman" w:eastAsia="Times New Roman" w:hAnsi="Times New Roman"/>
    </w:rPr>
  </w:style>
  <w:style w:type="table" w:customStyle="1" w:styleId="TableGridLight1">
    <w:name w:val="Table Grid Light1"/>
    <w:basedOn w:val="a1"/>
    <w:next w:val="afe"/>
    <w:uiPriority w:val="40"/>
    <w:rsid w:val="003C479D"/>
    <w:pPr>
      <w:spacing w:before="0" w:after="0" w:line="240" w:lineRule="auto"/>
    </w:pPr>
    <w:rPr>
      <w:rFonts w:eastAsiaTheme="minorHAnsi" w:cstheme="minorBidi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fe">
    <w:name w:val="Grid Table Light"/>
    <w:basedOn w:val="a1"/>
    <w:uiPriority w:val="40"/>
    <w:rsid w:val="003C479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f">
    <w:name w:val="annotation reference"/>
    <w:basedOn w:val="a0"/>
    <w:uiPriority w:val="99"/>
    <w:semiHidden/>
    <w:unhideWhenUsed/>
    <w:rsid w:val="000920E7"/>
    <w:rPr>
      <w:sz w:val="16"/>
      <w:szCs w:val="16"/>
    </w:rPr>
  </w:style>
  <w:style w:type="paragraph" w:styleId="aff0">
    <w:name w:val="annotation text"/>
    <w:basedOn w:val="a"/>
    <w:link w:val="aff1"/>
    <w:uiPriority w:val="99"/>
    <w:unhideWhenUsed/>
    <w:rsid w:val="000920E7"/>
    <w:pPr>
      <w:spacing w:line="240" w:lineRule="auto"/>
    </w:pPr>
    <w:rPr>
      <w:sz w:val="20"/>
      <w:szCs w:val="20"/>
    </w:rPr>
  </w:style>
  <w:style w:type="character" w:customStyle="1" w:styleId="aff1">
    <w:name w:val="コメント文字列 (文字)"/>
    <w:basedOn w:val="a0"/>
    <w:link w:val="aff0"/>
    <w:uiPriority w:val="99"/>
    <w:rsid w:val="000920E7"/>
    <w:rPr>
      <w:sz w:val="20"/>
      <w:szCs w:val="20"/>
    </w:rPr>
  </w:style>
  <w:style w:type="paragraph" w:styleId="aff2">
    <w:name w:val="annotation subject"/>
    <w:basedOn w:val="aff0"/>
    <w:next w:val="aff0"/>
    <w:link w:val="aff3"/>
    <w:uiPriority w:val="99"/>
    <w:semiHidden/>
    <w:unhideWhenUsed/>
    <w:rsid w:val="000920E7"/>
    <w:rPr>
      <w:b/>
      <w:bCs/>
    </w:rPr>
  </w:style>
  <w:style w:type="character" w:customStyle="1" w:styleId="aff3">
    <w:name w:val="コメント内容 (文字)"/>
    <w:basedOn w:val="aff1"/>
    <w:link w:val="aff2"/>
    <w:uiPriority w:val="99"/>
    <w:semiHidden/>
    <w:rsid w:val="000920E7"/>
    <w:rPr>
      <w:b/>
      <w:bCs/>
      <w:sz w:val="20"/>
      <w:szCs w:val="20"/>
    </w:rPr>
  </w:style>
  <w:style w:type="character" w:styleId="aff4">
    <w:name w:val="FollowedHyperlink"/>
    <w:basedOn w:val="a0"/>
    <w:uiPriority w:val="99"/>
    <w:semiHidden/>
    <w:unhideWhenUsed/>
    <w:rsid w:val="00523E59"/>
    <w:rPr>
      <w:color w:val="954F72" w:themeColor="followedHyperlink"/>
      <w:u w:val="single"/>
    </w:rPr>
  </w:style>
  <w:style w:type="paragraph" w:styleId="aff5">
    <w:name w:val="table of figures"/>
    <w:basedOn w:val="a"/>
    <w:next w:val="a"/>
    <w:uiPriority w:val="99"/>
    <w:rsid w:val="00D3605B"/>
    <w:pPr>
      <w:spacing w:before="120" w:after="120" w:line="240" w:lineRule="auto"/>
      <w:ind w:left="1152" w:hanging="1152"/>
    </w:pPr>
    <w:rPr>
      <w:rFonts w:ascii="Times New Roman" w:eastAsia="ＭＳ 明朝" w:hAnsi="Times New Roman"/>
    </w:rPr>
  </w:style>
  <w:style w:type="paragraph" w:customStyle="1" w:styleId="Default">
    <w:name w:val="Default"/>
    <w:rsid w:val="00861E72"/>
    <w:pPr>
      <w:autoSpaceDE w:val="0"/>
      <w:autoSpaceDN w:val="0"/>
      <w:adjustRightInd w:val="0"/>
      <w:spacing w:before="0" w:after="0" w:line="240" w:lineRule="auto"/>
    </w:pPr>
    <w:rPr>
      <w:rFonts w:ascii="Times New Roman" w:hAnsi="Times New Roman"/>
      <w:color w:val="000000"/>
    </w:rPr>
  </w:style>
  <w:style w:type="table" w:styleId="aff6">
    <w:name w:val="Table Grid"/>
    <w:basedOn w:val="a1"/>
    <w:uiPriority w:val="39"/>
    <w:rsid w:val="00861E72"/>
    <w:pPr>
      <w:spacing w:before="0" w:after="0" w:line="240" w:lineRule="auto"/>
    </w:pPr>
    <w:rPr>
      <w:rFonts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Revision"/>
    <w:hidden/>
    <w:uiPriority w:val="99"/>
    <w:semiHidden/>
    <w:rsid w:val="00506A21"/>
    <w:pPr>
      <w:spacing w:before="0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9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Manuscrip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560A4A-120F-4251-89F1-DA2A1D335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612</Words>
  <Characters>3490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, Pooja</dc:creator>
  <cp:keywords/>
  <dc:description/>
  <cp:lastModifiedBy>Sato, Sachiyo (she/her/hers)</cp:lastModifiedBy>
  <cp:revision>11</cp:revision>
  <cp:lastPrinted>2020-07-14T04:11:00Z</cp:lastPrinted>
  <dcterms:created xsi:type="dcterms:W3CDTF">2023-04-17T17:28:00Z</dcterms:created>
  <dcterms:modified xsi:type="dcterms:W3CDTF">2023-08-02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AZklkTPX"/&gt;&lt;style id="http://www.zotero.org/styles/circulation-journal" hasBibliography="1" bibliographyStyleHasBeenSet="1"/&gt;&lt;prefs&gt;&lt;pref name="fieldType" value="Field"/&gt;&lt;/prefs&gt;&lt;/data&gt;</vt:lpwstr>
  </property>
  <property fmtid="{D5CDD505-2E9C-101B-9397-08002B2CF9AE}" pid="3" name="MSIP_Label_d5d5c6b0-42db-4849-a2de-ee346fcea11b_Enabled">
    <vt:lpwstr>true</vt:lpwstr>
  </property>
  <property fmtid="{D5CDD505-2E9C-101B-9397-08002B2CF9AE}" pid="4" name="MSIP_Label_d5d5c6b0-42db-4849-a2de-ee346fcea11b_SetDate">
    <vt:lpwstr>2022-07-06T12:50:46Z</vt:lpwstr>
  </property>
  <property fmtid="{D5CDD505-2E9C-101B-9397-08002B2CF9AE}" pid="5" name="MSIP_Label_d5d5c6b0-42db-4849-a2de-ee346fcea11b_Method">
    <vt:lpwstr>Privileged</vt:lpwstr>
  </property>
  <property fmtid="{D5CDD505-2E9C-101B-9397-08002B2CF9AE}" pid="6" name="MSIP_Label_d5d5c6b0-42db-4849-a2de-ee346fcea11b_Name">
    <vt:lpwstr>Non-Business</vt:lpwstr>
  </property>
  <property fmtid="{D5CDD505-2E9C-101B-9397-08002B2CF9AE}" pid="7" name="MSIP_Label_d5d5c6b0-42db-4849-a2de-ee346fcea11b_SiteId">
    <vt:lpwstr>b5b8b483-5597-4ae7-8e27-fcc464a3b584</vt:lpwstr>
  </property>
  <property fmtid="{D5CDD505-2E9C-101B-9397-08002B2CF9AE}" pid="8" name="MSIP_Label_d5d5c6b0-42db-4849-a2de-ee346fcea11b_ActionId">
    <vt:lpwstr>d09bddcd-cad6-4447-b8f0-c9ca40c1dc06</vt:lpwstr>
  </property>
  <property fmtid="{D5CDD505-2E9C-101B-9397-08002B2CF9AE}" pid="9" name="MSIP_Label_d5d5c6b0-42db-4849-a2de-ee346fcea11b_ContentBits">
    <vt:lpwstr>0</vt:lpwstr>
  </property>
</Properties>
</file>